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6E226" w14:textId="5DEF2163" w:rsidR="00F731B9" w:rsidRPr="00292D27" w:rsidRDefault="00F731B9" w:rsidP="001B30D1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292D27">
        <w:rPr>
          <w:rFonts w:ascii="Times New Roman" w:hAnsi="Times New Roman" w:cs="Times New Roman"/>
          <w:b/>
          <w:sz w:val="20"/>
          <w:szCs w:val="20"/>
        </w:rPr>
        <w:t>Table S1 Search strings for suicide-related behaviour interventions among university student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689"/>
        <w:gridCol w:w="6520"/>
      </w:tblGrid>
      <w:tr w:rsidR="00F731B9" w:rsidRPr="00292D27" w14:paraId="0C1461AE" w14:textId="77777777" w:rsidTr="00477C85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9BFB3E" w14:textId="06D6F09C" w:rsidR="00F731B9" w:rsidRPr="00292D27" w:rsidRDefault="00F731B9" w:rsidP="00477C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2D27">
              <w:rPr>
                <w:rFonts w:ascii="Times New Roman" w:hAnsi="Times New Roman" w:cs="Times New Roman"/>
                <w:b/>
                <w:sz w:val="20"/>
                <w:szCs w:val="20"/>
              </w:rPr>
              <w:t>Database and date searched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0244C0" w14:textId="0BF7FC8D" w:rsidR="00F731B9" w:rsidRPr="00292D27" w:rsidRDefault="00F731B9" w:rsidP="00477C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2D27">
              <w:rPr>
                <w:rFonts w:ascii="Times New Roman" w:hAnsi="Times New Roman" w:cs="Times New Roman"/>
                <w:b/>
                <w:sz w:val="20"/>
                <w:szCs w:val="20"/>
              </w:rPr>
              <w:t>Search strategy</w:t>
            </w:r>
          </w:p>
        </w:tc>
      </w:tr>
      <w:tr w:rsidR="00F731B9" w:rsidRPr="00292D27" w14:paraId="5960BBAB" w14:textId="77777777" w:rsidTr="00477C85"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F40138" w14:textId="46D0900E" w:rsidR="00F731B9" w:rsidRPr="00292D27" w:rsidRDefault="00F731B9" w:rsidP="00477C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Hlk10633670"/>
            <w:r w:rsidRPr="00292D27">
              <w:rPr>
                <w:rFonts w:ascii="Times New Roman" w:hAnsi="Times New Roman" w:cs="Times New Roman"/>
                <w:b/>
                <w:sz w:val="20"/>
                <w:szCs w:val="20"/>
              </w:rPr>
              <w:t>Pub</w:t>
            </w:r>
            <w:r w:rsidR="00D2569A" w:rsidRPr="00292D27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Pr="00292D2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d/MEDLINE </w:t>
            </w:r>
            <w:r w:rsidRPr="00292D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earched 5</w:t>
            </w:r>
            <w:r w:rsidRPr="00292D2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th</w:t>
            </w:r>
            <w:r w:rsidRPr="00292D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ugust 2019)</w:t>
            </w:r>
            <w:r w:rsidRPr="00292D2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bookmarkEnd w:id="0"/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91866E" w14:textId="77777777" w:rsidR="00F731B9" w:rsidRPr="00292D27" w:rsidRDefault="00F731B9" w:rsidP="00477C8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1. (“suicide” [Mesh] OR parasuicide* OR "self-killing" OR self-</w:t>
            </w:r>
            <w:proofErr w:type="spellStart"/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injur</w:t>
            </w:r>
            <w:proofErr w:type="spellEnd"/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* OR self-</w:t>
            </w:r>
            <w:proofErr w:type="spellStart"/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mutilat</w:t>
            </w:r>
            <w:proofErr w:type="spellEnd"/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* OR self-harm* OR self-</w:t>
            </w:r>
            <w:proofErr w:type="spellStart"/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immolat</w:t>
            </w:r>
            <w:proofErr w:type="spellEnd"/>
            <w:r w:rsidRPr="00292D27">
              <w:rPr>
                <w:rFonts w:ascii="Times New Roman" w:hAnsi="Times New Roman" w:cs="Times New Roman"/>
                <w:sz w:val="20"/>
                <w:szCs w:val="20"/>
              </w:rPr>
              <w:t xml:space="preserve">* OR self-poison* OR self-drowning OR self-hang* OR "deliberate overdose" OR “suicide attempt” OR suicide, attempted OR “non-suicidal behaviour” OR “non-fatal suicidal behaviour” OR suicidal ideation* OR suicidal thought* OR “suicide plan” OR self-injurious </w:t>
            </w:r>
            <w:proofErr w:type="spellStart"/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behav</w:t>
            </w:r>
            <w:proofErr w:type="spellEnd"/>
            <w:r w:rsidRPr="00292D27">
              <w:rPr>
                <w:rFonts w:ascii="Times New Roman" w:hAnsi="Times New Roman" w:cs="Times New Roman"/>
                <w:sz w:val="20"/>
                <w:szCs w:val="20"/>
              </w:rPr>
              <w:t xml:space="preserve">* OR “self-harm” OR “deliberate self-harm”)  </w:t>
            </w:r>
          </w:p>
          <w:p w14:paraId="3BDF34E1" w14:textId="77777777" w:rsidR="00F731B9" w:rsidRPr="00292D27" w:rsidRDefault="00F731B9" w:rsidP="00477C8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2. ("students" OR "student" OR "students"[</w:t>
            </w:r>
            <w:proofErr w:type="spellStart"/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292D27">
              <w:rPr>
                <w:rFonts w:ascii="Times New Roman" w:hAnsi="Times New Roman" w:cs="Times New Roman"/>
                <w:sz w:val="20"/>
                <w:szCs w:val="20"/>
              </w:rPr>
              <w:t xml:space="preserve"> Terms] OR college OR “universities"[</w:t>
            </w:r>
            <w:proofErr w:type="spellStart"/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292D27">
              <w:rPr>
                <w:rFonts w:ascii="Times New Roman" w:hAnsi="Times New Roman" w:cs="Times New Roman"/>
                <w:sz w:val="20"/>
                <w:szCs w:val="20"/>
              </w:rPr>
              <w:t xml:space="preserve"> Terms] OR universities OR university OR school OR "schools"[</w:t>
            </w:r>
            <w:proofErr w:type="spellStart"/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292D27">
              <w:rPr>
                <w:rFonts w:ascii="Times New Roman" w:hAnsi="Times New Roman" w:cs="Times New Roman"/>
                <w:sz w:val="20"/>
                <w:szCs w:val="20"/>
              </w:rPr>
              <w:t xml:space="preserve"> Terms])</w:t>
            </w:r>
          </w:p>
          <w:p w14:paraId="7CFC6C95" w14:textId="77777777" w:rsidR="00F731B9" w:rsidRPr="00292D27" w:rsidRDefault="00F731B9" w:rsidP="00477C8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3. (“intervention” OR “interventions”)</w:t>
            </w:r>
          </w:p>
          <w:p w14:paraId="7ADE8FF4" w14:textId="77777777" w:rsidR="00F731B9" w:rsidRPr="00292D27" w:rsidRDefault="00F731B9" w:rsidP="00477C8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2D27">
              <w:rPr>
                <w:rFonts w:ascii="Times New Roman" w:hAnsi="Times New Roman" w:cs="Times New Roman"/>
                <w:sz w:val="20"/>
                <w:szCs w:val="20"/>
              </w:rPr>
              <w:t xml:space="preserve">4. #1 AND #2 AND #3 </w:t>
            </w:r>
          </w:p>
          <w:p w14:paraId="47457F59" w14:textId="77777777" w:rsidR="00F731B9" w:rsidRPr="00292D27" w:rsidRDefault="00F731B9" w:rsidP="00477C8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5. randomized controlled trial [</w:t>
            </w:r>
            <w:proofErr w:type="spellStart"/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pt</w:t>
            </w:r>
            <w:proofErr w:type="spellEnd"/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50334EF9" w14:textId="77777777" w:rsidR="00F731B9" w:rsidRPr="00292D27" w:rsidRDefault="00F731B9" w:rsidP="00477C8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6. controlled clinical trial [</w:t>
            </w:r>
            <w:proofErr w:type="spellStart"/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pt</w:t>
            </w:r>
            <w:proofErr w:type="spellEnd"/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5B6997E6" w14:textId="77777777" w:rsidR="00F731B9" w:rsidRPr="00292D27" w:rsidRDefault="00F731B9" w:rsidP="00477C8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7. randomized [</w:t>
            </w:r>
            <w:proofErr w:type="spellStart"/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7CF52C8A" w14:textId="77777777" w:rsidR="00F731B9" w:rsidRPr="00292D27" w:rsidRDefault="00F731B9" w:rsidP="00477C8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8. placebo [</w:t>
            </w:r>
            <w:proofErr w:type="spellStart"/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64BAB01A" w14:textId="77777777" w:rsidR="00F731B9" w:rsidRPr="00292D27" w:rsidRDefault="00F731B9" w:rsidP="00477C8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2D27">
              <w:rPr>
                <w:rFonts w:ascii="Times New Roman" w:hAnsi="Times New Roman" w:cs="Times New Roman"/>
                <w:sz w:val="20"/>
                <w:szCs w:val="20"/>
              </w:rPr>
              <w:t xml:space="preserve">9. clinical trials as topic [mesh: </w:t>
            </w:r>
            <w:proofErr w:type="spellStart"/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noexp</w:t>
            </w:r>
            <w:proofErr w:type="spellEnd"/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6902CCF4" w14:textId="77777777" w:rsidR="00F731B9" w:rsidRPr="00292D27" w:rsidRDefault="00F731B9" w:rsidP="00477C8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10. randomly [</w:t>
            </w:r>
            <w:proofErr w:type="spellStart"/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2B7DA1FB" w14:textId="77777777" w:rsidR="00F731B9" w:rsidRPr="00292D27" w:rsidRDefault="00F731B9" w:rsidP="00477C8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11. trial [</w:t>
            </w:r>
            <w:proofErr w:type="spellStart"/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spellEnd"/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0DBBDEE5" w14:textId="77777777" w:rsidR="00F731B9" w:rsidRPr="00292D27" w:rsidRDefault="00F731B9" w:rsidP="00477C8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12. #5 OR #6 OR #7 OR #8 OR #9 OR #10 OR #11</w:t>
            </w:r>
          </w:p>
          <w:p w14:paraId="1FDF6CE1" w14:textId="1678EE6C" w:rsidR="00F731B9" w:rsidRPr="00292D27" w:rsidRDefault="00F731B9" w:rsidP="00477C8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13. #4 AND #12</w:t>
            </w:r>
          </w:p>
        </w:tc>
      </w:tr>
      <w:tr w:rsidR="00F731B9" w:rsidRPr="00292D27" w14:paraId="0269FF2F" w14:textId="77777777" w:rsidTr="00477C85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F0C7758" w14:textId="102C9A09" w:rsidR="00F731B9" w:rsidRPr="00292D27" w:rsidRDefault="00F731B9" w:rsidP="00477C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" w:name="_Hlk10633679"/>
            <w:r w:rsidRPr="00292D27">
              <w:rPr>
                <w:rFonts w:ascii="Times New Roman" w:hAnsi="Times New Roman" w:cs="Times New Roman"/>
                <w:b/>
                <w:sz w:val="20"/>
                <w:szCs w:val="20"/>
              </w:rPr>
              <w:t>Cochrane library</w:t>
            </w:r>
            <w:r w:rsidR="00277DDD" w:rsidRPr="00292D2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rials</w:t>
            </w:r>
            <w:r w:rsidRPr="00292D2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92D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Searched </w:t>
            </w:r>
            <w:r w:rsidR="00D2569A" w:rsidRPr="00292D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="00D2569A" w:rsidRPr="00292D2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th</w:t>
            </w:r>
            <w:r w:rsidR="00D2569A" w:rsidRPr="00292D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ugust 2019</w:t>
            </w:r>
            <w:r w:rsidRPr="00292D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) </w:t>
            </w:r>
            <w:bookmarkEnd w:id="1"/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14:paraId="50773892" w14:textId="77777777" w:rsidR="00F731B9" w:rsidRPr="00292D27" w:rsidRDefault="00F731B9" w:rsidP="00477C8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2D27">
              <w:rPr>
                <w:rFonts w:ascii="Times New Roman" w:hAnsi="Times New Roman" w:cs="Times New Roman"/>
                <w:sz w:val="20"/>
                <w:szCs w:val="20"/>
              </w:rPr>
              <w:t xml:space="preserve">1. (suicide* OR </w:t>
            </w:r>
            <w:proofErr w:type="spellStart"/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parasuicid</w:t>
            </w:r>
            <w:proofErr w:type="spellEnd"/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* OR "self-killing" OR self-</w:t>
            </w:r>
            <w:proofErr w:type="spellStart"/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injur</w:t>
            </w:r>
            <w:proofErr w:type="spellEnd"/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* OR self-</w:t>
            </w:r>
            <w:proofErr w:type="spellStart"/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mutilat</w:t>
            </w:r>
            <w:proofErr w:type="spellEnd"/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* OR self-harm* OR self-</w:t>
            </w:r>
            <w:proofErr w:type="spellStart"/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immolat</w:t>
            </w:r>
            <w:proofErr w:type="spellEnd"/>
            <w:r w:rsidRPr="00292D27">
              <w:rPr>
                <w:rFonts w:ascii="Times New Roman" w:hAnsi="Times New Roman" w:cs="Times New Roman"/>
                <w:sz w:val="20"/>
                <w:szCs w:val="20"/>
              </w:rPr>
              <w:t xml:space="preserve">* OR self-poison* OR self-drowning OR self-hang* OR "deliberate overdose" OR “suicide attempt” OR suicide, attempted OR “non-suicidal behaviour” OR “non-fatal suicidal behaviour” OR suicidal ideation* OR suicidal thought* OR “suicide plan” OR self-injurious </w:t>
            </w:r>
            <w:proofErr w:type="spellStart"/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behav</w:t>
            </w:r>
            <w:proofErr w:type="spellEnd"/>
            <w:r w:rsidRPr="00292D27">
              <w:rPr>
                <w:rFonts w:ascii="Times New Roman" w:hAnsi="Times New Roman" w:cs="Times New Roman"/>
                <w:sz w:val="20"/>
                <w:szCs w:val="20"/>
              </w:rPr>
              <w:t xml:space="preserve">* OR “self-harm” OR “deliberate self-harm”) </w:t>
            </w:r>
          </w:p>
          <w:p w14:paraId="08C21A60" w14:textId="77777777" w:rsidR="00F731B9" w:rsidRPr="00292D27" w:rsidRDefault="00F731B9" w:rsidP="00477C8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2D27">
              <w:rPr>
                <w:rFonts w:ascii="Times New Roman" w:hAnsi="Times New Roman" w:cs="Times New Roman"/>
                <w:sz w:val="20"/>
                <w:szCs w:val="20"/>
              </w:rPr>
              <w:t xml:space="preserve">2. (students OR student OR college OR universities OR university OR school OR schools) </w:t>
            </w:r>
          </w:p>
          <w:p w14:paraId="197A867B" w14:textId="77777777" w:rsidR="00F731B9" w:rsidRPr="00292D27" w:rsidRDefault="00F731B9" w:rsidP="00477C8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2D27">
              <w:rPr>
                <w:rFonts w:ascii="Times New Roman" w:hAnsi="Times New Roman" w:cs="Times New Roman"/>
                <w:sz w:val="20"/>
                <w:szCs w:val="20"/>
              </w:rPr>
              <w:t xml:space="preserve">3. (intervention OR interventions) </w:t>
            </w:r>
          </w:p>
          <w:p w14:paraId="0C85D99B" w14:textId="77777777" w:rsidR="00F731B9" w:rsidRPr="00292D27" w:rsidRDefault="00F731B9" w:rsidP="00477C8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7. #1 AND #2 AND #3</w:t>
            </w:r>
          </w:p>
          <w:p w14:paraId="05F9B646" w14:textId="77777777" w:rsidR="00F731B9" w:rsidRPr="00292D27" w:rsidRDefault="00F731B9" w:rsidP="00477C8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2D27">
              <w:rPr>
                <w:rFonts w:ascii="Times New Roman" w:hAnsi="Times New Roman" w:cs="Times New Roman"/>
                <w:sz w:val="20"/>
                <w:szCs w:val="20"/>
              </w:rPr>
              <w:t xml:space="preserve">8. </w:t>
            </w:r>
            <w:bookmarkStart w:id="2" w:name="_Hlk15364665"/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(“randomized controlled trial” OR “controlled clinical trial” OR “randomized” OR placebo OR “clinical trials” OR randomly OR trial)</w:t>
            </w:r>
            <w:bookmarkEnd w:id="2"/>
          </w:p>
          <w:p w14:paraId="4C4B5E35" w14:textId="3CC4CDF3" w:rsidR="00F731B9" w:rsidRPr="00292D27" w:rsidRDefault="00F731B9" w:rsidP="00477C8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9. #7 AND #8</w:t>
            </w:r>
          </w:p>
        </w:tc>
      </w:tr>
      <w:tr w:rsidR="00F731B9" w:rsidRPr="00292D27" w14:paraId="696CAE31" w14:textId="77777777" w:rsidTr="00477C85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6F5F14" w14:textId="1DB74E24" w:rsidR="00F731B9" w:rsidRPr="00292D27" w:rsidRDefault="00F731B9" w:rsidP="00477C8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bookmarkStart w:id="3" w:name="_Hlk10633713"/>
            <w:r w:rsidRPr="00292D27">
              <w:rPr>
                <w:rFonts w:ascii="Times New Roman" w:hAnsi="Times New Roman" w:cs="Times New Roman"/>
                <w:b/>
                <w:sz w:val="20"/>
                <w:szCs w:val="20"/>
              </w:rPr>
              <w:t>CINA</w:t>
            </w:r>
            <w:r w:rsidR="00277DDD" w:rsidRPr="00292D27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  <w:r w:rsidRPr="00292D2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 Plus (EBSCO) </w:t>
            </w:r>
            <w:r w:rsidRPr="00292D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Searched </w:t>
            </w:r>
            <w:r w:rsidR="00D2569A" w:rsidRPr="00292D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="00D2569A" w:rsidRPr="00292D2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th</w:t>
            </w:r>
            <w:r w:rsidR="00D2569A" w:rsidRPr="00292D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ugust 2019</w:t>
            </w:r>
            <w:r w:rsidRPr="00292D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Pr="00292D2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bookmarkEnd w:id="3"/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4B7BE" w14:textId="77777777" w:rsidR="00E800FB" w:rsidRPr="00292D27" w:rsidRDefault="00E800FB" w:rsidP="00477C85">
            <w:pPr>
              <w:pStyle w:val="ListParagraph"/>
              <w:numPr>
                <w:ilvl w:val="0"/>
                <w:numId w:val="1"/>
              </w:numPr>
              <w:ind w:left="360"/>
              <w:contextualSpacing w:val="0"/>
              <w:rPr>
                <w:sz w:val="20"/>
                <w:szCs w:val="20"/>
                <w:lang w:val="en-ZA"/>
              </w:rPr>
            </w:pPr>
            <w:r w:rsidRPr="00292D27">
              <w:rPr>
                <w:sz w:val="20"/>
                <w:szCs w:val="20"/>
                <w:lang w:val="en-ZA"/>
              </w:rPr>
              <w:t>(MH “Suicide +”)</w:t>
            </w:r>
          </w:p>
          <w:p w14:paraId="0189E5D8" w14:textId="77777777" w:rsidR="00E800FB" w:rsidRPr="00292D27" w:rsidRDefault="00E800FB" w:rsidP="00477C85">
            <w:pPr>
              <w:pStyle w:val="ListParagraph"/>
              <w:numPr>
                <w:ilvl w:val="0"/>
                <w:numId w:val="1"/>
              </w:numPr>
              <w:ind w:left="360"/>
              <w:contextualSpacing w:val="0"/>
              <w:rPr>
                <w:sz w:val="20"/>
                <w:szCs w:val="20"/>
                <w:lang w:val="en-ZA"/>
              </w:rPr>
            </w:pPr>
            <w:r w:rsidRPr="00292D27">
              <w:rPr>
                <w:sz w:val="20"/>
                <w:szCs w:val="20"/>
                <w:lang w:val="en-ZA" w:eastAsia="en-US"/>
              </w:rPr>
              <w:t>(parasuicide* OR "self-killing" OR self-</w:t>
            </w:r>
            <w:proofErr w:type="spellStart"/>
            <w:r w:rsidRPr="00292D27">
              <w:rPr>
                <w:sz w:val="20"/>
                <w:szCs w:val="20"/>
                <w:lang w:val="en-ZA" w:eastAsia="en-US"/>
              </w:rPr>
              <w:t>injur</w:t>
            </w:r>
            <w:proofErr w:type="spellEnd"/>
            <w:r w:rsidRPr="00292D27">
              <w:rPr>
                <w:sz w:val="20"/>
                <w:szCs w:val="20"/>
                <w:lang w:val="en-ZA" w:eastAsia="en-US"/>
              </w:rPr>
              <w:t>* OR self-</w:t>
            </w:r>
            <w:proofErr w:type="spellStart"/>
            <w:r w:rsidRPr="00292D27">
              <w:rPr>
                <w:sz w:val="20"/>
                <w:szCs w:val="20"/>
                <w:lang w:val="en-ZA" w:eastAsia="en-US"/>
              </w:rPr>
              <w:t>mutilat</w:t>
            </w:r>
            <w:proofErr w:type="spellEnd"/>
            <w:r w:rsidRPr="00292D27">
              <w:rPr>
                <w:sz w:val="20"/>
                <w:szCs w:val="20"/>
                <w:lang w:val="en-ZA" w:eastAsia="en-US"/>
              </w:rPr>
              <w:t>* OR self-harm* OR self-</w:t>
            </w:r>
            <w:proofErr w:type="spellStart"/>
            <w:r w:rsidRPr="00292D27">
              <w:rPr>
                <w:sz w:val="20"/>
                <w:szCs w:val="20"/>
                <w:lang w:val="en-ZA" w:eastAsia="en-US"/>
              </w:rPr>
              <w:t>immolat</w:t>
            </w:r>
            <w:proofErr w:type="spellEnd"/>
            <w:r w:rsidRPr="00292D27">
              <w:rPr>
                <w:sz w:val="20"/>
                <w:szCs w:val="20"/>
                <w:lang w:val="en-ZA" w:eastAsia="en-US"/>
              </w:rPr>
              <w:t xml:space="preserve">* OR self-poison* OR “self-drowning” OR self-hang* OR "deliberate overdose" </w:t>
            </w:r>
            <w:r w:rsidRPr="00292D27">
              <w:rPr>
                <w:sz w:val="20"/>
                <w:szCs w:val="20"/>
                <w:lang w:val="en-ZA"/>
              </w:rPr>
              <w:t xml:space="preserve">OR “suicide attempt” OR suicide, attempted OR “non-suicidal behaviour” OR “non-fatal suicidal behaviour” OR suicidal ideation* OR suicidal thought* OR “suicide plan” OR self-injurious </w:t>
            </w:r>
            <w:proofErr w:type="spellStart"/>
            <w:r w:rsidRPr="00292D27">
              <w:rPr>
                <w:sz w:val="20"/>
                <w:szCs w:val="20"/>
                <w:lang w:val="en-ZA"/>
              </w:rPr>
              <w:t>behav</w:t>
            </w:r>
            <w:proofErr w:type="spellEnd"/>
            <w:r w:rsidRPr="00292D27">
              <w:rPr>
                <w:sz w:val="20"/>
                <w:szCs w:val="20"/>
                <w:lang w:val="en-ZA"/>
              </w:rPr>
              <w:t>* OR “self-harm” OR “deliberate self-harm”)</w:t>
            </w:r>
          </w:p>
          <w:p w14:paraId="22433F93" w14:textId="77777777" w:rsidR="00E800FB" w:rsidRPr="00292D27" w:rsidRDefault="00E800FB" w:rsidP="00477C85">
            <w:pPr>
              <w:pStyle w:val="ListParagraph"/>
              <w:numPr>
                <w:ilvl w:val="0"/>
                <w:numId w:val="1"/>
              </w:numPr>
              <w:ind w:left="360"/>
              <w:contextualSpacing w:val="0"/>
              <w:rPr>
                <w:sz w:val="20"/>
                <w:szCs w:val="20"/>
                <w:lang w:val="en-ZA"/>
              </w:rPr>
            </w:pPr>
            <w:r w:rsidRPr="00292D27">
              <w:rPr>
                <w:sz w:val="20"/>
                <w:szCs w:val="20"/>
                <w:lang w:val="en-ZA"/>
              </w:rPr>
              <w:t>S1 OR S2</w:t>
            </w:r>
          </w:p>
          <w:p w14:paraId="08EAB569" w14:textId="77777777" w:rsidR="00E800FB" w:rsidRPr="00292D27" w:rsidRDefault="00E800FB" w:rsidP="00477C85">
            <w:pPr>
              <w:pStyle w:val="ListParagraph"/>
              <w:numPr>
                <w:ilvl w:val="0"/>
                <w:numId w:val="1"/>
              </w:numPr>
              <w:ind w:left="360"/>
              <w:contextualSpacing w:val="0"/>
              <w:rPr>
                <w:sz w:val="20"/>
                <w:szCs w:val="20"/>
                <w:lang w:val="en-ZA"/>
              </w:rPr>
            </w:pPr>
            <w:r w:rsidRPr="00292D27">
              <w:rPr>
                <w:sz w:val="20"/>
                <w:szCs w:val="20"/>
                <w:lang w:val="en-ZA"/>
              </w:rPr>
              <w:t>(MH "Students+") OR (MH "Colleges and Universities+") OR (MH "Schools+")</w:t>
            </w:r>
          </w:p>
          <w:p w14:paraId="2F3E354E" w14:textId="77777777" w:rsidR="00E800FB" w:rsidRPr="00292D27" w:rsidRDefault="00E800FB" w:rsidP="00477C85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60"/>
              <w:contextualSpacing w:val="0"/>
              <w:rPr>
                <w:sz w:val="20"/>
                <w:szCs w:val="20"/>
                <w:lang w:val="en-ZA"/>
              </w:rPr>
            </w:pPr>
            <w:r w:rsidRPr="00292D27">
              <w:rPr>
                <w:sz w:val="20"/>
                <w:szCs w:val="20"/>
                <w:lang w:val="en-ZA"/>
              </w:rPr>
              <w:t>(“intervention” OR “interventions”)</w:t>
            </w:r>
          </w:p>
          <w:p w14:paraId="008FBD5B" w14:textId="77777777" w:rsidR="00E800FB" w:rsidRPr="00292D27" w:rsidRDefault="00E800FB" w:rsidP="00477C85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60"/>
              <w:contextualSpacing w:val="0"/>
              <w:rPr>
                <w:sz w:val="20"/>
                <w:szCs w:val="20"/>
                <w:lang w:val="en-ZA"/>
              </w:rPr>
            </w:pPr>
            <w:r w:rsidRPr="00292D27">
              <w:rPr>
                <w:sz w:val="20"/>
                <w:szCs w:val="20"/>
                <w:lang w:val="en-ZA"/>
              </w:rPr>
              <w:t>S3 AND S4 AND S5</w:t>
            </w:r>
          </w:p>
          <w:p w14:paraId="255FF6E2" w14:textId="77777777" w:rsidR="00E800FB" w:rsidRPr="00292D27" w:rsidRDefault="00E800FB" w:rsidP="00477C85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60"/>
              <w:contextualSpacing w:val="0"/>
              <w:rPr>
                <w:sz w:val="20"/>
                <w:szCs w:val="20"/>
                <w:lang w:val="en-ZA"/>
              </w:rPr>
            </w:pPr>
            <w:r w:rsidRPr="00292D27">
              <w:rPr>
                <w:sz w:val="20"/>
                <w:szCs w:val="20"/>
                <w:lang w:val="en-ZA"/>
              </w:rPr>
              <w:t>(“randomized controlled trial” OR “controlled clinical trial” OR “randomized” OR placebo OR “clinical trials” OR randomly OR trial)</w:t>
            </w:r>
          </w:p>
          <w:p w14:paraId="469F542A" w14:textId="719AB060" w:rsidR="00F731B9" w:rsidRPr="00292D27" w:rsidRDefault="00E800FB" w:rsidP="00477C85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60"/>
              <w:contextualSpacing w:val="0"/>
              <w:rPr>
                <w:sz w:val="20"/>
                <w:szCs w:val="20"/>
                <w:lang w:val="en-ZA"/>
              </w:rPr>
            </w:pPr>
            <w:r w:rsidRPr="00292D27">
              <w:rPr>
                <w:sz w:val="20"/>
                <w:szCs w:val="20"/>
                <w:lang w:val="en-ZA"/>
              </w:rPr>
              <w:t>S6 AND S7</w:t>
            </w:r>
          </w:p>
        </w:tc>
      </w:tr>
      <w:tr w:rsidR="00477C85" w:rsidRPr="00292D27" w14:paraId="765AE877" w14:textId="77777777" w:rsidTr="00477C85"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E10433" w14:textId="77777777" w:rsidR="00477C85" w:rsidRPr="00292D27" w:rsidRDefault="00477C85" w:rsidP="00477C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D0476D" w14:textId="77777777" w:rsidR="00477C85" w:rsidRPr="00292D27" w:rsidRDefault="00477C85" w:rsidP="00477C85">
            <w:pPr>
              <w:rPr>
                <w:sz w:val="20"/>
                <w:szCs w:val="20"/>
              </w:rPr>
            </w:pPr>
          </w:p>
          <w:p w14:paraId="7DEA6E50" w14:textId="77777777" w:rsidR="00477C85" w:rsidRPr="00292D27" w:rsidRDefault="00477C85" w:rsidP="00477C85">
            <w:pPr>
              <w:rPr>
                <w:sz w:val="20"/>
                <w:szCs w:val="20"/>
              </w:rPr>
            </w:pPr>
          </w:p>
          <w:p w14:paraId="29B1D874" w14:textId="77777777" w:rsidR="00477C85" w:rsidRPr="00292D27" w:rsidRDefault="00477C85" w:rsidP="00477C85">
            <w:pPr>
              <w:rPr>
                <w:sz w:val="20"/>
                <w:szCs w:val="20"/>
              </w:rPr>
            </w:pPr>
          </w:p>
          <w:p w14:paraId="20EB2E4D" w14:textId="77777777" w:rsidR="00477C85" w:rsidRPr="00292D27" w:rsidRDefault="00477C85" w:rsidP="00477C85">
            <w:pPr>
              <w:rPr>
                <w:sz w:val="20"/>
                <w:szCs w:val="20"/>
              </w:rPr>
            </w:pPr>
          </w:p>
          <w:p w14:paraId="5943A12E" w14:textId="4D469782" w:rsidR="00477C85" w:rsidRPr="00292D27" w:rsidRDefault="00477C85" w:rsidP="00477C85">
            <w:pPr>
              <w:rPr>
                <w:sz w:val="20"/>
                <w:szCs w:val="20"/>
              </w:rPr>
            </w:pPr>
          </w:p>
          <w:p w14:paraId="282F362D" w14:textId="77777777" w:rsidR="00477C85" w:rsidRPr="00292D27" w:rsidRDefault="00477C85" w:rsidP="00477C85">
            <w:pPr>
              <w:rPr>
                <w:sz w:val="20"/>
                <w:szCs w:val="20"/>
              </w:rPr>
            </w:pPr>
          </w:p>
          <w:p w14:paraId="4F16E375" w14:textId="77777777" w:rsidR="00477C85" w:rsidRPr="00292D27" w:rsidRDefault="00477C85" w:rsidP="00477C85">
            <w:pPr>
              <w:rPr>
                <w:sz w:val="20"/>
                <w:szCs w:val="20"/>
              </w:rPr>
            </w:pPr>
          </w:p>
          <w:p w14:paraId="0C6AC02B" w14:textId="040F03F1" w:rsidR="00477C85" w:rsidRPr="00292D27" w:rsidRDefault="00477C85" w:rsidP="00477C85">
            <w:pPr>
              <w:rPr>
                <w:sz w:val="20"/>
                <w:szCs w:val="20"/>
              </w:rPr>
            </w:pPr>
          </w:p>
        </w:tc>
      </w:tr>
      <w:tr w:rsidR="00477C85" w:rsidRPr="00292D27" w14:paraId="191AF290" w14:textId="77777777" w:rsidTr="00561BD0">
        <w:tc>
          <w:tcPr>
            <w:tcW w:w="92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2CC78" w14:textId="29BA76D9" w:rsidR="00477C85" w:rsidRPr="00292D27" w:rsidRDefault="00477C85" w:rsidP="00477C85">
            <w:pPr>
              <w:spacing w:after="120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292D27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Table S1 Search strings for campus-based suicide prevention in high-schools and universities </w:t>
            </w:r>
            <w:r w:rsidRPr="00292D27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(Continued)</w:t>
            </w:r>
          </w:p>
        </w:tc>
      </w:tr>
      <w:tr w:rsidR="00477C85" w:rsidRPr="00292D27" w14:paraId="2359F632" w14:textId="77777777" w:rsidTr="00277DDD">
        <w:trPr>
          <w:trHeight w:val="350"/>
        </w:trPr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B1F5F" w14:textId="029EEE8F" w:rsidR="00477C85" w:rsidRPr="00292D27" w:rsidRDefault="00477C85" w:rsidP="00477C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2D27">
              <w:rPr>
                <w:rFonts w:ascii="Times New Roman" w:hAnsi="Times New Roman" w:cs="Times New Roman"/>
                <w:b/>
                <w:sz w:val="20"/>
                <w:szCs w:val="20"/>
              </w:rPr>
              <w:t>Database and date searched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F3BE8" w14:textId="2632A3F1" w:rsidR="00477C85" w:rsidRPr="00292D27" w:rsidRDefault="00477C85" w:rsidP="00477C8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92D27">
              <w:rPr>
                <w:rFonts w:ascii="Times New Roman" w:hAnsi="Times New Roman" w:cs="Times New Roman"/>
                <w:b/>
                <w:sz w:val="20"/>
                <w:szCs w:val="20"/>
              </w:rPr>
              <w:t>Search strategy</w:t>
            </w:r>
          </w:p>
        </w:tc>
      </w:tr>
      <w:tr w:rsidR="00477C85" w:rsidRPr="00292D27" w14:paraId="35485EE1" w14:textId="77777777" w:rsidTr="00477C85"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636CF7" w14:textId="470C6D77" w:rsidR="00477C85" w:rsidRPr="00292D27" w:rsidRDefault="00477C85" w:rsidP="00477C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4" w:name="_Hlk10633736"/>
            <w:r w:rsidRPr="00292D2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ARE </w:t>
            </w:r>
            <w:r w:rsidRPr="00292D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earched 5</w:t>
            </w:r>
            <w:r w:rsidRPr="00292D2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th</w:t>
            </w:r>
            <w:r w:rsidRPr="00292D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ugust 2019)</w:t>
            </w:r>
            <w:r w:rsidRPr="00292D2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bookmarkEnd w:id="4"/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A1F7C6" w14:textId="77777777" w:rsidR="00477C85" w:rsidRPr="00292D27" w:rsidRDefault="00477C85" w:rsidP="00477C8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92D2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. (suicide OR parasuicide OR self-killing OR self-injury OR self-mutilation OR self-harm OR self-immolation OR self-poisoning OR self-drowning OR self-hanging OR deliberate overdose OR suicide attempt OR suicide, attempted OR non-suicidal behaviour OR non-fatal suicidal behaviour OR suicidal ideation OR suicidal thought OR suicide plan OR self-injurious behaviour </w:t>
            </w:r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OR self-harm OR deliberate self-harm</w:t>
            </w:r>
            <w:r w:rsidRPr="00292D27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73AB439D" w14:textId="77777777" w:rsidR="00477C85" w:rsidRPr="00292D27" w:rsidRDefault="00477C85" w:rsidP="00477C8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92D27">
              <w:rPr>
                <w:rFonts w:ascii="Times New Roman" w:hAnsi="Times New Roman" w:cs="Times New Roman"/>
                <w:bCs/>
                <w:sz w:val="20"/>
                <w:szCs w:val="20"/>
              </w:rPr>
              <w:t>2. (students OR student OR college OR universities OR university OR school)</w:t>
            </w:r>
          </w:p>
          <w:p w14:paraId="0C4DD254" w14:textId="77777777" w:rsidR="00477C85" w:rsidRPr="00292D27" w:rsidRDefault="00477C85" w:rsidP="00477C8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92D27">
              <w:rPr>
                <w:rFonts w:ascii="Times New Roman" w:hAnsi="Times New Roman" w:cs="Times New Roman"/>
                <w:bCs/>
                <w:sz w:val="20"/>
                <w:szCs w:val="20"/>
              </w:rPr>
              <w:t>3. (intervention OR interventions)</w:t>
            </w:r>
          </w:p>
          <w:p w14:paraId="208A9066" w14:textId="77777777" w:rsidR="00477C85" w:rsidRPr="00292D27" w:rsidRDefault="00477C85" w:rsidP="00477C8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92D27">
              <w:rPr>
                <w:rFonts w:ascii="Times New Roman" w:hAnsi="Times New Roman" w:cs="Times New Roman"/>
                <w:bCs/>
                <w:sz w:val="20"/>
                <w:szCs w:val="20"/>
              </w:rPr>
              <w:t>4. #1 AND #2 OR #3</w:t>
            </w:r>
          </w:p>
          <w:p w14:paraId="7ED24F26" w14:textId="77777777" w:rsidR="00477C85" w:rsidRPr="00292D27" w:rsidRDefault="00477C85" w:rsidP="00477C8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92D27">
              <w:rPr>
                <w:rFonts w:ascii="Times New Roman" w:hAnsi="Times New Roman" w:cs="Times New Roman"/>
                <w:bCs/>
                <w:sz w:val="20"/>
                <w:szCs w:val="20"/>
              </w:rPr>
              <w:t>5. (randomized controlled trial OR controlled clinical trial OR randomized OR placebo OR clinical trials OR randomly OR trial)</w:t>
            </w:r>
          </w:p>
          <w:p w14:paraId="4657E711" w14:textId="008B85E8" w:rsidR="00477C85" w:rsidRPr="00292D27" w:rsidRDefault="00477C85" w:rsidP="00477C8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92D27">
              <w:rPr>
                <w:rFonts w:ascii="Times New Roman" w:hAnsi="Times New Roman" w:cs="Times New Roman"/>
                <w:bCs/>
                <w:sz w:val="20"/>
                <w:szCs w:val="20"/>
              </w:rPr>
              <w:t>6. #4 AND #5</w:t>
            </w:r>
          </w:p>
        </w:tc>
      </w:tr>
      <w:tr w:rsidR="00477C85" w:rsidRPr="00292D27" w14:paraId="3853E631" w14:textId="77777777" w:rsidTr="00477C85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6CA033" w14:textId="491A178C" w:rsidR="00477C85" w:rsidRPr="00292D27" w:rsidRDefault="00477C85" w:rsidP="00477C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5" w:name="_Hlk10633785"/>
            <w:r w:rsidRPr="00292D2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frica-Wide Information (EBSCOhost) </w:t>
            </w:r>
            <w:r w:rsidRPr="00292D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earched 30</w:t>
            </w:r>
            <w:r w:rsidRPr="00292D2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th</w:t>
            </w:r>
            <w:r w:rsidRPr="00292D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July 2019)</w:t>
            </w:r>
            <w:r w:rsidRPr="00292D2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bookmarkEnd w:id="5"/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F8DF7" w14:textId="77777777" w:rsidR="00477C85" w:rsidRPr="00292D27" w:rsidRDefault="00477C85" w:rsidP="00477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1. (</w:t>
            </w:r>
            <w:proofErr w:type="spellStart"/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suicid</w:t>
            </w:r>
            <w:proofErr w:type="spellEnd"/>
            <w:r w:rsidRPr="00292D27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parasuicid</w:t>
            </w:r>
            <w:proofErr w:type="spellEnd"/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* OR "self-killing" OR self-</w:t>
            </w:r>
            <w:proofErr w:type="spellStart"/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injur</w:t>
            </w:r>
            <w:proofErr w:type="spellEnd"/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* OR self-</w:t>
            </w:r>
            <w:proofErr w:type="spellStart"/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mutilat</w:t>
            </w:r>
            <w:proofErr w:type="spellEnd"/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* OR self-harm* OR self-</w:t>
            </w:r>
            <w:proofErr w:type="spellStart"/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immolat</w:t>
            </w:r>
            <w:proofErr w:type="spellEnd"/>
            <w:r w:rsidRPr="00292D27">
              <w:rPr>
                <w:rFonts w:ascii="Times New Roman" w:hAnsi="Times New Roman" w:cs="Times New Roman"/>
                <w:sz w:val="20"/>
                <w:szCs w:val="20"/>
              </w:rPr>
              <w:t xml:space="preserve">* OR self-poison* OR self-drowning OR self-hang* OR "deliberate overdose" OR “suicide attempt” OR suicide, attempted OR “non-suicidal behaviour” OR “non-fatal suicidal behaviour” OR suicidal ideation* OR suicidal thought* OR “suicide plan” OR self-injurious </w:t>
            </w:r>
            <w:proofErr w:type="spellStart"/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behav</w:t>
            </w:r>
            <w:proofErr w:type="spellEnd"/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* OR self-harm OR deliberate self-harm)</w:t>
            </w:r>
          </w:p>
          <w:p w14:paraId="2135E7D1" w14:textId="77777777" w:rsidR="00477C85" w:rsidRPr="00292D27" w:rsidRDefault="00477C85" w:rsidP="00477C8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2. (students OR student OR college OR universities OR university OR school)</w:t>
            </w:r>
          </w:p>
          <w:p w14:paraId="2C0B016A" w14:textId="77777777" w:rsidR="00477C85" w:rsidRPr="00292D27" w:rsidRDefault="00477C85" w:rsidP="00477C8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3. (intervention OR interventions)</w:t>
            </w:r>
          </w:p>
          <w:p w14:paraId="3D42021F" w14:textId="77777777" w:rsidR="00477C85" w:rsidRPr="00292D27" w:rsidRDefault="00477C85" w:rsidP="00477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4. S1 AND S2 OR S3</w:t>
            </w:r>
          </w:p>
          <w:p w14:paraId="28582519" w14:textId="77777777" w:rsidR="00477C85" w:rsidRPr="00292D27" w:rsidRDefault="00477C85" w:rsidP="00477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5. (“randomized controlled trial” OR “controlled clinical trial” OR “randomized” OR placebo OR “clinical trials” OR randomly OR trial)</w:t>
            </w:r>
          </w:p>
          <w:p w14:paraId="464AA2C9" w14:textId="3E37237B" w:rsidR="00477C85" w:rsidRPr="00292D27" w:rsidRDefault="00477C85" w:rsidP="00477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D27">
              <w:rPr>
                <w:rFonts w:ascii="Times New Roman" w:hAnsi="Times New Roman" w:cs="Times New Roman"/>
                <w:sz w:val="20"/>
                <w:szCs w:val="20"/>
              </w:rPr>
              <w:t>6. S4 AND S5</w:t>
            </w:r>
          </w:p>
        </w:tc>
      </w:tr>
    </w:tbl>
    <w:p w14:paraId="7428E216" w14:textId="530F153C" w:rsidR="005607F2" w:rsidRPr="00292D27" w:rsidRDefault="005607F2" w:rsidP="001B30D1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D1DB42C" w14:textId="2B85B65B" w:rsidR="00E278A3" w:rsidRPr="00292D27" w:rsidRDefault="00E278A3" w:rsidP="000241E5">
      <w:pPr>
        <w:spacing w:after="120"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 w:rsidRPr="00292D27">
        <w:rPr>
          <w:rFonts w:ascii="Times New Roman" w:hAnsi="Times New Roman" w:cs="Times New Roman"/>
          <w:b/>
          <w:bCs/>
          <w:sz w:val="16"/>
          <w:szCs w:val="16"/>
        </w:rPr>
        <w:t>Table S</w:t>
      </w:r>
      <w:r w:rsidR="00500F9C" w:rsidRPr="00292D27">
        <w:rPr>
          <w:rFonts w:ascii="Times New Roman" w:hAnsi="Times New Roman" w:cs="Times New Roman"/>
          <w:b/>
          <w:bCs/>
          <w:sz w:val="16"/>
          <w:szCs w:val="16"/>
        </w:rPr>
        <w:t>2</w:t>
      </w:r>
      <w:r w:rsidRPr="00292D27">
        <w:rPr>
          <w:rFonts w:ascii="Times New Roman" w:hAnsi="Times New Roman" w:cs="Times New Roman"/>
          <w:b/>
          <w:bCs/>
          <w:sz w:val="16"/>
          <w:szCs w:val="16"/>
        </w:rPr>
        <w:t xml:space="preserve"> Sample characteristics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129"/>
        <w:gridCol w:w="1559"/>
        <w:gridCol w:w="1134"/>
        <w:gridCol w:w="1276"/>
        <w:gridCol w:w="1134"/>
        <w:gridCol w:w="993"/>
        <w:gridCol w:w="850"/>
        <w:gridCol w:w="1276"/>
      </w:tblGrid>
      <w:tr w:rsidR="00997294" w:rsidRPr="00292D27" w14:paraId="45F42B1E" w14:textId="77777777" w:rsidTr="001B30D1">
        <w:trPr>
          <w:trHeight w:val="983"/>
        </w:trPr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95D3A7" w14:textId="5DC3BDAE" w:rsidR="00997294" w:rsidRPr="00292D27" w:rsidRDefault="00997294" w:rsidP="000241E5">
            <w:pPr>
              <w:spacing w:after="120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292D2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Authors (year of publication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F8794E" w14:textId="77777777" w:rsidR="00997294" w:rsidRPr="00292D27" w:rsidRDefault="00997294" w:rsidP="000241E5">
            <w:pPr>
              <w:spacing w:after="120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 xml:space="preserve">Site </w:t>
            </w:r>
            <w:r w:rsidR="002F35EC" w:rsidRPr="00292D27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of intervention</w:t>
            </w:r>
          </w:p>
          <w:p w14:paraId="09E57514" w14:textId="24EF7AF1" w:rsidR="002D1A29" w:rsidRPr="00292D27" w:rsidRDefault="002D1A29" w:rsidP="000241E5">
            <w:pPr>
              <w:spacing w:after="120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Intervention target popul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C937B6" w14:textId="6F09E982" w:rsidR="00997294" w:rsidRPr="00292D27" w:rsidRDefault="002D1A29" w:rsidP="000241E5">
            <w:pPr>
              <w:spacing w:after="120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Percentage of women recruit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6B2AD7" w14:textId="190B3355" w:rsidR="00997294" w:rsidRPr="00292D27" w:rsidRDefault="002D1A29" w:rsidP="000241E5">
            <w:pPr>
              <w:spacing w:after="120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 xml:space="preserve">Number of participants </w:t>
            </w:r>
            <w:r w:rsidR="00997294" w:rsidRPr="00292D27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randomi</w:t>
            </w:r>
            <w:r w:rsidRPr="00292D27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s</w:t>
            </w:r>
            <w:r w:rsidR="00997294" w:rsidRPr="00292D27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ed to interven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575F41" w14:textId="5E9F6CA2" w:rsidR="00997294" w:rsidRPr="00292D27" w:rsidRDefault="00D87CDE" w:rsidP="000241E5">
            <w:pPr>
              <w:spacing w:after="120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Intervention p</w:t>
            </w:r>
            <w:r w:rsidR="00997294" w:rsidRPr="00292D27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eriod in week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EE4910" w14:textId="491C1CCF" w:rsidR="00997294" w:rsidRPr="00292D27" w:rsidRDefault="00997294" w:rsidP="000241E5">
            <w:pPr>
              <w:spacing w:after="120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 xml:space="preserve">Duration of each </w:t>
            </w:r>
            <w:r w:rsidR="002D1A29" w:rsidRPr="00292D27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 xml:space="preserve">contact </w:t>
            </w:r>
            <w:r w:rsidRPr="00292D27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session in minut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759573" w14:textId="77777777" w:rsidR="00997294" w:rsidRPr="00292D27" w:rsidRDefault="00997294" w:rsidP="000241E5">
            <w:pPr>
              <w:spacing w:after="120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Number of sessio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CBA7E0" w14:textId="1ACBAD84" w:rsidR="00997294" w:rsidRPr="00292D27" w:rsidRDefault="00997294" w:rsidP="000241E5">
            <w:pPr>
              <w:spacing w:after="120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 xml:space="preserve">Study region and </w:t>
            </w:r>
            <w:r w:rsidR="002D1A29" w:rsidRPr="00292D27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econmic classification of the country where the study was conducted</w:t>
            </w:r>
          </w:p>
        </w:tc>
      </w:tr>
      <w:tr w:rsidR="00997294" w:rsidRPr="00292D27" w14:paraId="79749D1B" w14:textId="77777777" w:rsidTr="001B30D1">
        <w:trPr>
          <w:trHeight w:val="699"/>
        </w:trPr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270992" w14:textId="50CF3359" w:rsidR="00997294" w:rsidRPr="00292D27" w:rsidRDefault="00997294" w:rsidP="000241E5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Aseltine et al., 2004 </w:t>
            </w:r>
            <w:r w:rsidR="00561BD0">
              <w:rPr>
                <w:rFonts w:ascii="Times New Roman" w:hAnsi="Times New Roman" w:cs="Times New Roman"/>
                <w:noProof/>
                <w:sz w:val="16"/>
                <w:szCs w:val="16"/>
              </w:rPr>
              <w:t>[4</w:t>
            </w:r>
            <w:r w:rsidR="0081201A">
              <w:rPr>
                <w:rFonts w:ascii="Times New Roman" w:hAnsi="Times New Roman" w:cs="Times New Roman"/>
                <w:noProof/>
                <w:sz w:val="16"/>
                <w:szCs w:val="16"/>
              </w:rPr>
              <w:t>2</w:t>
            </w:r>
            <w:r w:rsidR="00561BD0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A7008D" w14:textId="77777777" w:rsidR="00997294" w:rsidRPr="00292D27" w:rsidRDefault="00997294" w:rsidP="000241E5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Universal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School: All students (peer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CD0B3F" w14:textId="77777777" w:rsidR="00997294" w:rsidRPr="00292D27" w:rsidRDefault="00997294" w:rsidP="000241E5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53 and 48 (two setting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354A8D" w14:textId="77777777" w:rsidR="00997294" w:rsidRPr="00292D27" w:rsidRDefault="00997294" w:rsidP="000241E5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10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79D4D2" w14:textId="77777777" w:rsidR="00997294" w:rsidRPr="00292D27" w:rsidRDefault="00997294" w:rsidP="000241E5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2 day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E64EB6" w14:textId="77777777" w:rsidR="00997294" w:rsidRPr="00292D27" w:rsidRDefault="00997294" w:rsidP="000241E5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666E77" w14:textId="77777777" w:rsidR="00997294" w:rsidRPr="00292D27" w:rsidRDefault="00997294" w:rsidP="000241E5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A6AE2C" w14:textId="77777777" w:rsidR="00997294" w:rsidRPr="00292D27" w:rsidRDefault="00997294" w:rsidP="000241E5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North-America;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High-income</w:t>
            </w:r>
          </w:p>
        </w:tc>
      </w:tr>
      <w:tr w:rsidR="00997294" w:rsidRPr="00292D27" w14:paraId="724C6B14" w14:textId="77777777" w:rsidTr="00277DDD">
        <w:trPr>
          <w:trHeight w:val="61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BC0DD2" w14:textId="521501BD" w:rsidR="00997294" w:rsidRPr="00292D27" w:rsidRDefault="00997294" w:rsidP="000241E5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Aseltine et al., 2007 </w:t>
            </w:r>
            <w:r w:rsidR="00561BD0">
              <w:rPr>
                <w:rFonts w:ascii="Times New Roman" w:hAnsi="Times New Roman" w:cs="Times New Roman"/>
                <w:noProof/>
                <w:sz w:val="16"/>
                <w:szCs w:val="16"/>
              </w:rPr>
              <w:t>[4</w:t>
            </w:r>
            <w:r w:rsidR="0081201A">
              <w:rPr>
                <w:rFonts w:ascii="Times New Roman" w:hAnsi="Times New Roman" w:cs="Times New Roman"/>
                <w:noProof/>
                <w:sz w:val="16"/>
                <w:szCs w:val="16"/>
              </w:rPr>
              <w:t>3</w:t>
            </w:r>
            <w:r w:rsidR="00561BD0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6AF241" w14:textId="77777777" w:rsidR="00997294" w:rsidRPr="00292D27" w:rsidRDefault="00997294" w:rsidP="000241E5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Universal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School: All students (pee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DC6D99" w14:textId="77777777" w:rsidR="00997294" w:rsidRPr="00292D27" w:rsidRDefault="00997294" w:rsidP="000241E5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51.3; 48.4 and 57.5 (three setting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55316" w14:textId="77777777" w:rsidR="00997294" w:rsidRPr="00292D27" w:rsidRDefault="00997294" w:rsidP="000241E5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2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3137ED" w14:textId="77777777" w:rsidR="00997294" w:rsidRPr="00292D27" w:rsidRDefault="00997294" w:rsidP="000241E5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2 day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3B5D21" w14:textId="77777777" w:rsidR="00997294" w:rsidRPr="00292D27" w:rsidRDefault="00997294" w:rsidP="000241E5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70B99E" w14:textId="77777777" w:rsidR="00997294" w:rsidRPr="00292D27" w:rsidRDefault="00997294" w:rsidP="000241E5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58C363" w14:textId="77777777" w:rsidR="00997294" w:rsidRPr="00292D27" w:rsidRDefault="00997294" w:rsidP="000241E5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North-America;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High-income</w:t>
            </w:r>
          </w:p>
        </w:tc>
      </w:tr>
      <w:tr w:rsidR="00997294" w:rsidRPr="00292D27" w14:paraId="6A1843BA" w14:textId="77777777" w:rsidTr="00277DDD">
        <w:trPr>
          <w:trHeight w:val="64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B4E55C" w14:textId="2680B340" w:rsidR="00997294" w:rsidRPr="00292D27" w:rsidRDefault="00997294" w:rsidP="000241E5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Britton et al., 2014</w:t>
            </w:r>
            <w:r w:rsidR="00561BD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[</w:t>
            </w:r>
            <w:r w:rsidR="0081201A">
              <w:rPr>
                <w:rFonts w:ascii="Times New Roman" w:hAnsi="Times New Roman" w:cs="Times New Roman"/>
                <w:noProof/>
                <w:sz w:val="16"/>
                <w:szCs w:val="16"/>
              </w:rPr>
              <w:t>44</w:t>
            </w:r>
            <w:r w:rsidR="00561BD0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CFE771" w14:textId="77777777" w:rsidR="00997294" w:rsidRPr="00292D27" w:rsidRDefault="00997294" w:rsidP="000241E5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Universal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School: All students (pee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EBEFB" w14:textId="77777777" w:rsidR="00997294" w:rsidRPr="00292D27" w:rsidRDefault="00997294" w:rsidP="000241E5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4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21705D" w14:textId="77777777" w:rsidR="00997294" w:rsidRPr="00292D27" w:rsidRDefault="00997294" w:rsidP="000241E5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E056B6" w14:textId="77777777" w:rsidR="00997294" w:rsidRPr="00292D27" w:rsidRDefault="00997294" w:rsidP="000241E5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6B3D10" w14:textId="77777777" w:rsidR="00997294" w:rsidRPr="00292D27" w:rsidRDefault="00997294" w:rsidP="000241E5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126A74" w14:textId="77777777" w:rsidR="00997294" w:rsidRPr="00292D27" w:rsidRDefault="00997294" w:rsidP="000241E5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BEF05F" w14:textId="77777777" w:rsidR="00997294" w:rsidRPr="00292D27" w:rsidRDefault="00997294" w:rsidP="000241E5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North-America;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High-income</w:t>
            </w:r>
          </w:p>
        </w:tc>
      </w:tr>
      <w:tr w:rsidR="00997294" w:rsidRPr="00292D27" w14:paraId="1F4E96CA" w14:textId="77777777" w:rsidTr="00277DDD">
        <w:trPr>
          <w:trHeight w:val="58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EB20E5" w14:textId="54D32941" w:rsidR="00997294" w:rsidRPr="00292D27" w:rsidRDefault="00997294" w:rsidP="000241E5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Cimini et al., 2014 </w:t>
            </w:r>
            <w:r w:rsidR="00561BD0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81201A">
              <w:rPr>
                <w:rFonts w:ascii="Times New Roman" w:hAnsi="Times New Roman" w:cs="Times New Roman"/>
                <w:noProof/>
                <w:sz w:val="16"/>
                <w:szCs w:val="16"/>
              </w:rPr>
              <w:t>59</w:t>
            </w:r>
            <w:r w:rsidR="00561BD0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9C15E" w14:textId="77777777" w:rsidR="00997294" w:rsidRPr="00292D27" w:rsidRDefault="00997294" w:rsidP="000241E5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Selective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University: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Gatekeep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5BF443" w14:textId="77777777" w:rsidR="00997294" w:rsidRPr="00292D27" w:rsidRDefault="00997294" w:rsidP="000241E5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B68243" w14:textId="77777777" w:rsidR="00997294" w:rsidRPr="00292D27" w:rsidRDefault="00997294" w:rsidP="000241E5">
            <w:pPr>
              <w:spacing w:after="120"/>
              <w:ind w:right="335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3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B0089A" w14:textId="77777777" w:rsidR="00997294" w:rsidRPr="00292D27" w:rsidRDefault="00997294" w:rsidP="000241E5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1 da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46C1A2" w14:textId="77777777" w:rsidR="00997294" w:rsidRPr="00292D27" w:rsidRDefault="00997294" w:rsidP="000241E5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7F2B7B" w14:textId="77777777" w:rsidR="00997294" w:rsidRPr="00292D27" w:rsidRDefault="00997294" w:rsidP="000241E5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0266B" w14:textId="77777777" w:rsidR="00997294" w:rsidRPr="00292D27" w:rsidRDefault="00997294" w:rsidP="000241E5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North-America;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High-income</w:t>
            </w:r>
          </w:p>
        </w:tc>
      </w:tr>
      <w:tr w:rsidR="00997294" w:rsidRPr="00292D27" w14:paraId="70503B5B" w14:textId="77777777" w:rsidTr="00AC6F8A">
        <w:trPr>
          <w:trHeight w:val="671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FB748A" w14:textId="4DEE0F8B" w:rsidR="00997294" w:rsidRPr="00292D27" w:rsidRDefault="00997294" w:rsidP="000241E5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Cross et al., 2010 </w:t>
            </w:r>
            <w:r w:rsidR="00561BD0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81201A">
              <w:rPr>
                <w:rFonts w:ascii="Times New Roman" w:hAnsi="Times New Roman" w:cs="Times New Roman"/>
                <w:noProof/>
                <w:sz w:val="16"/>
                <w:szCs w:val="16"/>
              </w:rPr>
              <w:t>60</w:t>
            </w:r>
            <w:r w:rsidR="00561BD0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B28B9A" w14:textId="1A1DF229" w:rsidR="00997294" w:rsidRPr="00292D27" w:rsidRDefault="00997294" w:rsidP="000241E5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Selective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 xml:space="preserve">University: 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 xml:space="preserve">Gatekeepe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A27900" w14:textId="77777777" w:rsidR="00997294" w:rsidRPr="00292D27" w:rsidRDefault="00997294" w:rsidP="000241E5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08B79C" w14:textId="77777777" w:rsidR="00997294" w:rsidRPr="00292D27" w:rsidRDefault="00997294" w:rsidP="000241E5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78C7DF" w14:textId="77777777" w:rsidR="00997294" w:rsidRPr="00292D27" w:rsidRDefault="00997294" w:rsidP="000241E5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1 da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987494" w14:textId="77777777" w:rsidR="00997294" w:rsidRPr="00292D27" w:rsidRDefault="00997294" w:rsidP="000241E5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BD1EF1" w14:textId="77777777" w:rsidR="00997294" w:rsidRPr="00292D27" w:rsidRDefault="00997294" w:rsidP="000241E5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6510D" w14:textId="77777777" w:rsidR="00997294" w:rsidRPr="00292D27" w:rsidRDefault="00997294" w:rsidP="000241E5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North-America;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High-income</w:t>
            </w:r>
          </w:p>
        </w:tc>
      </w:tr>
      <w:tr w:rsidR="00277DDD" w:rsidRPr="00292D27" w14:paraId="7F9D8C0B" w14:textId="77777777" w:rsidTr="00AC6F8A">
        <w:trPr>
          <w:trHeight w:val="416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42A60" w14:textId="1635684A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Eggert et al., 1995 (PGC I)</w:t>
            </w:r>
            <w:r w:rsidR="00561BD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[6</w:t>
            </w:r>
            <w:r w:rsidR="0081201A">
              <w:rPr>
                <w:rFonts w:ascii="Times New Roman" w:hAnsi="Times New Roman" w:cs="Times New Roman"/>
                <w:noProof/>
                <w:sz w:val="16"/>
                <w:szCs w:val="16"/>
              </w:rPr>
              <w:t>7</w:t>
            </w:r>
            <w:r w:rsidR="00561BD0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4AA228" w14:textId="70015280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Indicated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School: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High-risk grou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BA6FB" w14:textId="7DC6DE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1CBD7" w14:textId="51517464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5DD15" w14:textId="3CEAEF3A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90 class days                       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F50A3" w14:textId="1BE8682D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B5472B" w14:textId="3DF15399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78212D" w14:textId="6E20F8D5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North-America;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High-income</w:t>
            </w:r>
          </w:p>
        </w:tc>
      </w:tr>
      <w:tr w:rsidR="00277DDD" w:rsidRPr="00292D27" w14:paraId="67AF4D73" w14:textId="77777777" w:rsidTr="00AC6F8A">
        <w:trPr>
          <w:trHeight w:val="284"/>
        </w:trPr>
        <w:tc>
          <w:tcPr>
            <w:tcW w:w="935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9963C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34494FC8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7040E763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3E0F2FF3" w14:textId="7B8674EF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277DDD" w:rsidRPr="00292D27" w14:paraId="3797C161" w14:textId="77777777" w:rsidTr="00AC6F8A">
        <w:trPr>
          <w:trHeight w:val="284"/>
        </w:trPr>
        <w:tc>
          <w:tcPr>
            <w:tcW w:w="9351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6B47ABD4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277DDD" w:rsidRPr="00292D27" w14:paraId="2A96ADFE" w14:textId="77777777" w:rsidTr="00AC6F8A">
        <w:trPr>
          <w:trHeight w:val="284"/>
        </w:trPr>
        <w:tc>
          <w:tcPr>
            <w:tcW w:w="935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DA66F" w14:textId="7C00BEF8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 xml:space="preserve">Table S2 Sample characteristics </w:t>
            </w:r>
            <w:r w:rsidRPr="00292D2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Continued)</w:t>
            </w:r>
          </w:p>
        </w:tc>
      </w:tr>
      <w:tr w:rsidR="00277DDD" w:rsidRPr="00292D27" w14:paraId="1AF692AD" w14:textId="77777777" w:rsidTr="00AC6F8A">
        <w:trPr>
          <w:trHeight w:val="986"/>
        </w:trPr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C31B95" w14:textId="1602D0F8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Authors (year of publication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1776DD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Site of intervention</w:t>
            </w:r>
          </w:p>
          <w:p w14:paraId="6805FB18" w14:textId="7037BBAC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Intervention target popul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7EAB00" w14:textId="2527A8F3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Percentage of women recruit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72EC54" w14:textId="7D8948AB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Number of participants randomised to interven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E11760" w14:textId="16B5B286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Intervention period in week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4A94F1" w14:textId="538E6F75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Duration of each contact session in minut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40BDEF" w14:textId="1A56BEDD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Number of sessio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C3789B" w14:textId="0CE4D238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Study region and econmic classification of the country where the study was conducted</w:t>
            </w:r>
          </w:p>
        </w:tc>
      </w:tr>
      <w:tr w:rsidR="00277DDD" w:rsidRPr="00292D27" w14:paraId="0708029A" w14:textId="77777777" w:rsidTr="00AC6F8A">
        <w:trPr>
          <w:trHeight w:val="538"/>
        </w:trPr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5D0DBB" w14:textId="73BBDF33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Eggert et al., 1995 (PGC II)</w:t>
            </w:r>
            <w:r w:rsidR="00561BD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[6</w:t>
            </w:r>
            <w:r w:rsidR="0081201A">
              <w:rPr>
                <w:rFonts w:ascii="Times New Roman" w:hAnsi="Times New Roman" w:cs="Times New Roman"/>
                <w:noProof/>
                <w:sz w:val="16"/>
                <w:szCs w:val="16"/>
              </w:rPr>
              <w:t>7</w:t>
            </w:r>
            <w:r w:rsidR="00561BD0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E484D8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Indicated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School: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High-risk grou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C91801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5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AAA76B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E59188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180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class day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0CEA32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5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814732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18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8C222D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North-America;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High-income</w:t>
            </w:r>
          </w:p>
        </w:tc>
      </w:tr>
      <w:tr w:rsidR="00277DDD" w:rsidRPr="00292D27" w14:paraId="6F3654DE" w14:textId="77777777" w:rsidTr="00AC6F8A">
        <w:trPr>
          <w:trHeight w:val="572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5870C9" w14:textId="7259C2F4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Eggert et al., 2002 (C-CARE)</w:t>
            </w:r>
            <w:r w:rsidR="00561BD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[6</w:t>
            </w:r>
            <w:r w:rsidR="0081201A">
              <w:rPr>
                <w:rFonts w:ascii="Times New Roman" w:hAnsi="Times New Roman" w:cs="Times New Roman"/>
                <w:noProof/>
                <w:sz w:val="16"/>
                <w:szCs w:val="16"/>
              </w:rPr>
              <w:t>8</w:t>
            </w:r>
            <w:r w:rsidR="00561BD0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EBBA9E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Indicated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School: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High-risk 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6312F1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DA95B3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ADA7F3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1110C3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CC980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E4023B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North-America;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High-income</w:t>
            </w:r>
          </w:p>
        </w:tc>
      </w:tr>
      <w:tr w:rsidR="00277DDD" w:rsidRPr="00292D27" w14:paraId="26327E06" w14:textId="77777777" w:rsidTr="00AC6F8A">
        <w:trPr>
          <w:trHeight w:val="61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62B4C6" w14:textId="22D46BB2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Eggert et al., 2002 (CAST)</w:t>
            </w:r>
            <w:r w:rsidR="00561BD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[6</w:t>
            </w:r>
            <w:r w:rsidR="0081201A">
              <w:rPr>
                <w:rFonts w:ascii="Times New Roman" w:hAnsi="Times New Roman" w:cs="Times New Roman"/>
                <w:noProof/>
                <w:sz w:val="16"/>
                <w:szCs w:val="16"/>
              </w:rPr>
              <w:t>8</w:t>
            </w:r>
            <w:r w:rsidR="00561BD0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DC799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Indicated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School: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High-risk 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9F3736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5EB8F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A97BA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B9F0C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317F87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4F1055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North-America;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High-income</w:t>
            </w:r>
          </w:p>
        </w:tc>
      </w:tr>
      <w:tr w:rsidR="00277DDD" w:rsidRPr="00292D27" w14:paraId="03713538" w14:textId="77777777" w:rsidTr="0026367A">
        <w:trPr>
          <w:trHeight w:val="649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196A4B" w14:textId="699A7403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Fitzpatrick et al., 2005</w:t>
            </w:r>
            <w:r w:rsidR="00561BD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[</w:t>
            </w:r>
            <w:r w:rsidR="00C3615D">
              <w:rPr>
                <w:rFonts w:ascii="Times New Roman" w:hAnsi="Times New Roman" w:cs="Times New Roman"/>
                <w:noProof/>
                <w:sz w:val="16"/>
                <w:szCs w:val="16"/>
              </w:rPr>
              <w:t>69</w:t>
            </w:r>
            <w:r w:rsidR="00561BD0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FAF57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Indicated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 xml:space="preserve">University: 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Suicidal stud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66C41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3D6AD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BF7541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1 da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20040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D07597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5245F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North-America;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High-income</w:t>
            </w:r>
          </w:p>
        </w:tc>
      </w:tr>
      <w:tr w:rsidR="00277DDD" w:rsidRPr="00292D27" w14:paraId="60C681B7" w14:textId="77777777" w:rsidTr="0026367A">
        <w:trPr>
          <w:trHeight w:val="673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135D9E" w14:textId="566EDFD0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Fukumori et al., 2017 </w:t>
            </w:r>
            <w:r w:rsidR="00561BD0">
              <w:rPr>
                <w:rFonts w:ascii="Times New Roman" w:hAnsi="Times New Roman" w:cs="Times New Roman"/>
                <w:noProof/>
                <w:sz w:val="16"/>
                <w:szCs w:val="16"/>
              </w:rPr>
              <w:t>[7</w:t>
            </w:r>
            <w:r w:rsidR="0081201A">
              <w:rPr>
                <w:rFonts w:ascii="Times New Roman" w:hAnsi="Times New Roman" w:cs="Times New Roman"/>
                <w:noProof/>
                <w:sz w:val="16"/>
                <w:szCs w:val="16"/>
              </w:rPr>
              <w:t>0</w:t>
            </w:r>
            <w:r w:rsidR="00561BD0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FB39AF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Indicated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 xml:space="preserve">University: 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Suicidal stud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E0CCC2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C14AE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5227C2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3 consecutive day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C216E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2B5EA4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2438D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East Asia and pacific;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High-income</w:t>
            </w:r>
          </w:p>
        </w:tc>
      </w:tr>
      <w:tr w:rsidR="00277DDD" w:rsidRPr="00292D27" w14:paraId="7ECD0FC7" w14:textId="77777777" w:rsidTr="0026367A">
        <w:trPr>
          <w:trHeight w:val="583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6B2F4F" w14:textId="1ABEF225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Hashimoto et al., 2016 </w:t>
            </w:r>
            <w:r w:rsidR="00561BD0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81201A">
              <w:rPr>
                <w:rFonts w:ascii="Times New Roman" w:hAnsi="Times New Roman" w:cs="Times New Roman"/>
                <w:noProof/>
                <w:sz w:val="16"/>
                <w:szCs w:val="16"/>
              </w:rPr>
              <w:t>6</w:t>
            </w:r>
            <w:r w:rsidR="00C3615D">
              <w:rPr>
                <w:rFonts w:ascii="Times New Roman" w:hAnsi="Times New Roman" w:cs="Times New Roman"/>
                <w:noProof/>
                <w:sz w:val="16"/>
                <w:szCs w:val="16"/>
              </w:rPr>
              <w:t>1</w:t>
            </w:r>
            <w:r w:rsidR="00561BD0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2BDC5" w14:textId="4E07CD8D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Selective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 xml:space="preserve">University: 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 xml:space="preserve">Gatekeeper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3700C4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6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251CA5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C8BDAE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21B0F3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1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8E33F8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CACAA7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East Asia and pacific;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High-income</w:t>
            </w:r>
          </w:p>
        </w:tc>
      </w:tr>
      <w:tr w:rsidR="00277DDD" w:rsidRPr="00292D27" w14:paraId="2BC339F9" w14:textId="77777777" w:rsidTr="0026367A">
        <w:trPr>
          <w:trHeight w:val="62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E33E75" w14:textId="2F85EF6B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Hetrick et al., 2017 </w:t>
            </w:r>
            <w:r w:rsidR="00561BD0">
              <w:rPr>
                <w:rFonts w:ascii="Times New Roman" w:hAnsi="Times New Roman" w:cs="Times New Roman"/>
                <w:noProof/>
                <w:sz w:val="16"/>
                <w:szCs w:val="16"/>
              </w:rPr>
              <w:t>[7</w:t>
            </w:r>
            <w:r w:rsidR="0081201A">
              <w:rPr>
                <w:rFonts w:ascii="Times New Roman" w:hAnsi="Times New Roman" w:cs="Times New Roman"/>
                <w:noProof/>
                <w:sz w:val="16"/>
                <w:szCs w:val="16"/>
              </w:rPr>
              <w:t>1</w:t>
            </w:r>
            <w:r w:rsidR="00561BD0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DFC293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Indicated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School: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High-risk 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388AD2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327939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615EDE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10 week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813859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B9609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F17931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East Asia and pacific;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High-income</w:t>
            </w:r>
          </w:p>
        </w:tc>
      </w:tr>
      <w:tr w:rsidR="00277DDD" w:rsidRPr="00292D27" w14:paraId="7587F6C9" w14:textId="77777777" w:rsidTr="000241E5">
        <w:trPr>
          <w:trHeight w:val="697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3D1E1" w14:textId="412414E9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Indelicato et al.,  2011</w:t>
            </w:r>
            <w:r w:rsidR="00561BD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[6</w:t>
            </w:r>
            <w:r w:rsidR="0081201A">
              <w:rPr>
                <w:rFonts w:ascii="Times New Roman" w:hAnsi="Times New Roman" w:cs="Times New Roman"/>
                <w:noProof/>
                <w:sz w:val="16"/>
                <w:szCs w:val="16"/>
              </w:rPr>
              <w:t>5</w:t>
            </w:r>
            <w:r w:rsidR="00561BD0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E7AF6E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Universal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University: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 xml:space="preserve">Gatekeeper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1F132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67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CEC3BD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9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37E274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F78735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0ADAE3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E8D6DE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North-America;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High-income</w:t>
            </w:r>
          </w:p>
        </w:tc>
      </w:tr>
      <w:tr w:rsidR="00277DDD" w:rsidRPr="00292D27" w14:paraId="1424FF6A" w14:textId="77777777" w:rsidTr="0026367A">
        <w:trPr>
          <w:trHeight w:val="535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1382C3" w14:textId="32A7F1AC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Kalafat &amp; Elias, 1994 </w:t>
            </w:r>
            <w:r w:rsidR="00561BD0">
              <w:rPr>
                <w:rFonts w:ascii="Times New Roman" w:hAnsi="Times New Roman" w:cs="Times New Roman"/>
                <w:noProof/>
                <w:sz w:val="16"/>
                <w:szCs w:val="16"/>
              </w:rPr>
              <w:t>[4</w:t>
            </w:r>
            <w:r w:rsidR="005445B8">
              <w:rPr>
                <w:rFonts w:ascii="Times New Roman" w:hAnsi="Times New Roman" w:cs="Times New Roman"/>
                <w:noProof/>
                <w:sz w:val="16"/>
                <w:szCs w:val="16"/>
              </w:rPr>
              <w:t>5</w:t>
            </w:r>
            <w:r w:rsidR="00561BD0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C7BE3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Universal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 xml:space="preserve">School: 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All students (pee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96F7C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B6AE7B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5074A2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73D6D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1C3884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C47764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North-America;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High-income</w:t>
            </w:r>
          </w:p>
        </w:tc>
      </w:tr>
      <w:tr w:rsidR="00277DDD" w:rsidRPr="00292D27" w14:paraId="6FEFBB12" w14:textId="77777777" w:rsidTr="000241E5">
        <w:trPr>
          <w:trHeight w:val="70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5E156" w14:textId="62CC72F0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King et al., 2015 </w:t>
            </w:r>
            <w:r w:rsidR="00561BD0">
              <w:rPr>
                <w:rFonts w:ascii="Times New Roman" w:hAnsi="Times New Roman" w:cs="Times New Roman"/>
                <w:noProof/>
                <w:sz w:val="16"/>
                <w:szCs w:val="16"/>
              </w:rPr>
              <w:t>[7</w:t>
            </w:r>
            <w:r w:rsidR="005445B8">
              <w:rPr>
                <w:rFonts w:ascii="Times New Roman" w:hAnsi="Times New Roman" w:cs="Times New Roman"/>
                <w:noProof/>
                <w:sz w:val="16"/>
                <w:szCs w:val="16"/>
              </w:rPr>
              <w:t>2</w:t>
            </w:r>
            <w:r w:rsidR="00561BD0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8284B8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Indicated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University: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High-risk 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2A76F0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21A4D6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BD82CE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1 da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FE33D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CD832A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829736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North-America;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High-income</w:t>
            </w:r>
          </w:p>
        </w:tc>
      </w:tr>
      <w:tr w:rsidR="00277DDD" w:rsidRPr="00292D27" w14:paraId="17BA5800" w14:textId="77777777" w:rsidTr="0087011E">
        <w:trPr>
          <w:trHeight w:val="694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E8942E" w14:textId="373C1F5B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Lin et al., 2019 </w:t>
            </w:r>
            <w:r w:rsidR="00561BD0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81201A">
              <w:rPr>
                <w:rFonts w:ascii="Times New Roman" w:hAnsi="Times New Roman" w:cs="Times New Roman"/>
                <w:noProof/>
                <w:sz w:val="16"/>
                <w:szCs w:val="16"/>
              </w:rPr>
              <w:t>73</w:t>
            </w:r>
            <w:r w:rsidR="00561BD0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97F41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Indicated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University: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Suicidal stud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E3B295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9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6F365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F4276F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999A93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CBDDA9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4FAD5A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East Asia and pacific;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High-income</w:t>
            </w:r>
          </w:p>
        </w:tc>
      </w:tr>
      <w:tr w:rsidR="00277DDD" w:rsidRPr="00292D27" w14:paraId="56443830" w14:textId="77777777" w:rsidTr="0087011E">
        <w:trPr>
          <w:trHeight w:val="69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CEA6AE" w14:textId="45FE830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Lin et al., 2019 </w:t>
            </w:r>
            <w:r w:rsidR="00561BD0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81201A">
              <w:rPr>
                <w:rFonts w:ascii="Times New Roman" w:hAnsi="Times New Roman" w:cs="Times New Roman"/>
                <w:noProof/>
                <w:sz w:val="16"/>
                <w:szCs w:val="16"/>
              </w:rPr>
              <w:t>73</w:t>
            </w:r>
            <w:r w:rsidR="00561BD0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DD4145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Indicated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University: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Suicidal stud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1DC8A9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A7D801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168BAF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F99304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89BD25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30694B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East Asia and pacific;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High-income</w:t>
            </w:r>
          </w:p>
        </w:tc>
      </w:tr>
      <w:tr w:rsidR="00277DDD" w:rsidRPr="00292D27" w14:paraId="744ABD8A" w14:textId="77777777" w:rsidTr="0087011E">
        <w:trPr>
          <w:trHeight w:val="491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2C7064" w14:textId="19B514CF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Mclean et al., 2017 </w:t>
            </w:r>
            <w:r w:rsidR="00561BD0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81201A">
              <w:rPr>
                <w:rFonts w:ascii="Times New Roman" w:hAnsi="Times New Roman" w:cs="Times New Roman"/>
                <w:noProof/>
                <w:sz w:val="16"/>
                <w:szCs w:val="16"/>
              </w:rPr>
              <w:t>6</w:t>
            </w:r>
            <w:r w:rsidR="005445B8">
              <w:rPr>
                <w:rFonts w:ascii="Times New Roman" w:hAnsi="Times New Roman" w:cs="Times New Roman"/>
                <w:noProof/>
                <w:sz w:val="16"/>
                <w:szCs w:val="16"/>
              </w:rPr>
              <w:t>2</w:t>
            </w:r>
            <w:r w:rsidR="00561BD0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E075D5" w14:textId="6DA490F6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Selective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University: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 xml:space="preserve">Gatekeepe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54D7D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4A7779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D6263D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1 da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5BE5D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E4C535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E932B3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North-America;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High-income</w:t>
            </w:r>
          </w:p>
        </w:tc>
      </w:tr>
      <w:tr w:rsidR="00277DDD" w:rsidRPr="00292D27" w14:paraId="63730F0A" w14:textId="77777777" w:rsidTr="0087011E">
        <w:trPr>
          <w:trHeight w:val="515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564008" w14:textId="06BDC0F6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Mitchell et al., 2013 </w:t>
            </w:r>
            <w:r w:rsidR="006654A2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81201A">
              <w:rPr>
                <w:rFonts w:ascii="Times New Roman" w:hAnsi="Times New Roman" w:cs="Times New Roman"/>
                <w:noProof/>
                <w:sz w:val="16"/>
                <w:szCs w:val="16"/>
              </w:rPr>
              <w:t>53</w:t>
            </w:r>
            <w:r w:rsidR="006654A2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E35822" w14:textId="1B05B21C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Selective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 xml:space="preserve">University: 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Gatekeep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B8F97A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7912B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16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98DBEA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1da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969D0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9D272D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8E1973" w14:textId="77777777" w:rsidR="00277DDD" w:rsidRPr="00292D27" w:rsidRDefault="00277DDD" w:rsidP="00277DDD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North-America;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High-income</w:t>
            </w:r>
          </w:p>
        </w:tc>
      </w:tr>
      <w:tr w:rsidR="009A2B64" w:rsidRPr="00292D27" w14:paraId="5E53CD61" w14:textId="77777777" w:rsidTr="002A6539">
        <w:trPr>
          <w:trHeight w:val="567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014F0A9" w14:textId="39EED5AE" w:rsidR="009A2B64" w:rsidRPr="00292D27" w:rsidRDefault="009A2B64" w:rsidP="009A2B64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Nasution et al., 2019 </w:t>
            </w:r>
            <w:r w:rsidR="006654A2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81201A">
              <w:rPr>
                <w:rFonts w:ascii="Times New Roman" w:hAnsi="Times New Roman" w:cs="Times New Roman"/>
                <w:noProof/>
                <w:sz w:val="16"/>
                <w:szCs w:val="16"/>
              </w:rPr>
              <w:t>46</w:t>
            </w:r>
            <w:r w:rsidR="006654A2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61712A" w14:textId="14DE2D68" w:rsidR="009A2B64" w:rsidRPr="00292D27" w:rsidRDefault="009A2B64" w:rsidP="009A2B64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Universal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School: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All students (pee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3F3612" w14:textId="2A80BD62" w:rsidR="009A2B64" w:rsidRPr="00292D27" w:rsidRDefault="009A2B64" w:rsidP="009A2B64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6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0A13E7" w14:textId="27EE20D6" w:rsidR="009A2B64" w:rsidRPr="00292D27" w:rsidRDefault="009A2B64" w:rsidP="009A2B64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AA43B6" w14:textId="756E691C" w:rsidR="009A2B64" w:rsidRPr="00292D27" w:rsidRDefault="009A2B64" w:rsidP="009A2B64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F458D7" w14:textId="27C3604B" w:rsidR="009A2B64" w:rsidRPr="00292D27" w:rsidRDefault="009A2B64" w:rsidP="009A2B64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00DAAA" w14:textId="0D51E04F" w:rsidR="009A2B64" w:rsidRPr="00292D27" w:rsidRDefault="009A2B64" w:rsidP="009A2B64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FC04E0" w14:textId="1916FFFB" w:rsidR="009A2B64" w:rsidRPr="00292D27" w:rsidRDefault="009A2B64" w:rsidP="009A2B64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East Asia and pacific;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lower-middle-income</w:t>
            </w:r>
          </w:p>
        </w:tc>
      </w:tr>
      <w:tr w:rsidR="009A2B64" w:rsidRPr="00292D27" w14:paraId="2066035A" w14:textId="77777777" w:rsidTr="009A2B64">
        <w:trPr>
          <w:trHeight w:val="604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8A1DD" w14:textId="7AB1142F" w:rsidR="009A2B64" w:rsidRPr="00292D27" w:rsidRDefault="009A2B64" w:rsidP="009A2B64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Pasco et al., 2012 </w:t>
            </w:r>
            <w:r w:rsidR="006654A2">
              <w:rPr>
                <w:rFonts w:ascii="Times New Roman" w:hAnsi="Times New Roman" w:cs="Times New Roman"/>
                <w:noProof/>
                <w:sz w:val="16"/>
                <w:szCs w:val="16"/>
              </w:rPr>
              <w:t>[5</w:t>
            </w:r>
            <w:r w:rsidR="0081201A">
              <w:rPr>
                <w:rFonts w:ascii="Times New Roman" w:hAnsi="Times New Roman" w:cs="Times New Roman"/>
                <w:noProof/>
                <w:sz w:val="16"/>
                <w:szCs w:val="16"/>
              </w:rPr>
              <w:t>4</w:t>
            </w:r>
            <w:r w:rsidR="006654A2"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E68588" w14:textId="53DE679D" w:rsidR="009A2B64" w:rsidRPr="00292D27" w:rsidRDefault="009A2B64" w:rsidP="009A2B64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Selective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 xml:space="preserve">University: 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 xml:space="preserve">Gatekeeper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DA1FA" w14:textId="1639D3D2" w:rsidR="009A2B64" w:rsidRPr="00292D27" w:rsidRDefault="009A2B64" w:rsidP="009A2B64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53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BB90E" w14:textId="437FD457" w:rsidR="009A2B64" w:rsidRPr="00292D27" w:rsidRDefault="009A2B64" w:rsidP="009A2B64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721A2" w14:textId="1A01D829" w:rsidR="009A2B64" w:rsidRPr="00292D27" w:rsidRDefault="009A2B64" w:rsidP="009A2B64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20BA3" w14:textId="53CE6C78" w:rsidR="009A2B64" w:rsidRPr="00292D27" w:rsidRDefault="009A2B64" w:rsidP="009A2B64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1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52025" w14:textId="31240DB0" w:rsidR="009A2B64" w:rsidRPr="00292D27" w:rsidRDefault="009A2B64" w:rsidP="009A2B64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59731" w14:textId="4F2DE776" w:rsidR="009A2B64" w:rsidRPr="00292D27" w:rsidRDefault="009A2B64" w:rsidP="009A2B64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North-America;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High-income</w:t>
            </w:r>
          </w:p>
        </w:tc>
      </w:tr>
      <w:tr w:rsidR="009A2B64" w:rsidRPr="00292D27" w14:paraId="3DE731EA" w14:textId="77777777" w:rsidTr="0087011E">
        <w:trPr>
          <w:trHeight w:val="56"/>
        </w:trPr>
        <w:tc>
          <w:tcPr>
            <w:tcW w:w="935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0B891C" w14:textId="77777777" w:rsidR="009A2B64" w:rsidRDefault="009A2B64" w:rsidP="009A2B64">
            <w:pPr>
              <w:spacing w:after="1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44820E87" w14:textId="77777777" w:rsidR="00414DD6" w:rsidRDefault="00414DD6" w:rsidP="009A2B64">
            <w:pPr>
              <w:spacing w:after="1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6671FC41" w14:textId="7D97D2E1" w:rsidR="00414DD6" w:rsidRPr="00292D27" w:rsidRDefault="00414DD6" w:rsidP="009A2B64">
            <w:pPr>
              <w:spacing w:after="1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9A2B64" w:rsidRPr="00292D27" w14:paraId="4AB9225B" w14:textId="77777777" w:rsidTr="006962B1">
        <w:trPr>
          <w:trHeight w:val="56"/>
        </w:trPr>
        <w:tc>
          <w:tcPr>
            <w:tcW w:w="935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2976A3" w14:textId="5901D1EA" w:rsidR="009A2B64" w:rsidRPr="00292D27" w:rsidRDefault="009A2B64" w:rsidP="009A2B64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 xml:space="preserve">Table S2 Sample characteristics </w:t>
            </w:r>
            <w:r w:rsidRPr="00292D2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Continued)</w:t>
            </w:r>
          </w:p>
        </w:tc>
      </w:tr>
      <w:tr w:rsidR="009A2B64" w:rsidRPr="00292D27" w14:paraId="5B468D7C" w14:textId="77777777" w:rsidTr="006962B1">
        <w:trPr>
          <w:trHeight w:val="1124"/>
        </w:trPr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69FD77" w14:textId="4E521E5A" w:rsidR="009A2B64" w:rsidRPr="00292D27" w:rsidRDefault="009A2B64" w:rsidP="009A2B64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Authors (year of publication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633425" w14:textId="77777777" w:rsidR="009A2B64" w:rsidRPr="00292D27" w:rsidRDefault="009A2B64" w:rsidP="009A2B64">
            <w:pPr>
              <w:spacing w:after="120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Site of intervention</w:t>
            </w:r>
          </w:p>
          <w:p w14:paraId="4D2D7082" w14:textId="5BD433ED" w:rsidR="009A2B64" w:rsidRPr="00292D27" w:rsidRDefault="009A2B64" w:rsidP="009A2B64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Intervention target popul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42007E" w14:textId="76D8E5AF" w:rsidR="009A2B64" w:rsidRPr="00292D27" w:rsidRDefault="009A2B64" w:rsidP="009A2B64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Percentage of women recruit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19D6BC" w14:textId="79F05B90" w:rsidR="009A2B64" w:rsidRPr="00292D27" w:rsidRDefault="009A2B64" w:rsidP="009A2B64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Number of participants randomised to interven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4FD8E4" w14:textId="14F5A039" w:rsidR="009A2B64" w:rsidRPr="00292D27" w:rsidRDefault="009A2B64" w:rsidP="009A2B64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Intervention period in week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408091" w14:textId="2E105664" w:rsidR="009A2B64" w:rsidRPr="00292D27" w:rsidRDefault="009A2B64" w:rsidP="009A2B64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Duration of each contact session in minut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90F711" w14:textId="43CF1032" w:rsidR="009A2B64" w:rsidRPr="00292D27" w:rsidRDefault="009A2B64" w:rsidP="009A2B64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Number of sessio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633073" w14:textId="79AD2E25" w:rsidR="009A2B64" w:rsidRPr="00292D27" w:rsidRDefault="009A2B64" w:rsidP="009A2B64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Study region and econmic classification of the country where the study was conducted</w:t>
            </w:r>
          </w:p>
        </w:tc>
      </w:tr>
      <w:tr w:rsidR="006962B1" w:rsidRPr="00292D27" w14:paraId="46296D8A" w14:textId="77777777" w:rsidTr="006962B1">
        <w:trPr>
          <w:trHeight w:val="643"/>
        </w:trPr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F18DBB" w14:textId="66D6F3A9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Pasco et al., 2012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</w:t>
            </w:r>
            <w:r w:rsidR="0081201A">
              <w:rPr>
                <w:rFonts w:ascii="Times New Roman" w:hAnsi="Times New Roman" w:cs="Times New Roman"/>
                <w:noProof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D70DE0" w14:textId="3770CCC1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Selective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 xml:space="preserve">University: 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 xml:space="preserve">Gatekeeper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3BF862" w14:textId="668422D4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47.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B48F4F" w14:textId="4D2532AE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EAB406" w14:textId="330AF1EB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091A5B" w14:textId="4A7AF1C5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44D62C" w14:textId="12310AD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D929E8" w14:textId="7E79888F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North-America;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High-income</w:t>
            </w:r>
          </w:p>
        </w:tc>
      </w:tr>
      <w:tr w:rsidR="006962B1" w:rsidRPr="00292D27" w14:paraId="61237677" w14:textId="77777777" w:rsidTr="006962B1">
        <w:trPr>
          <w:trHeight w:val="643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17402" w14:textId="70C4F905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Pistorello et al., 2012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[</w:t>
            </w:r>
            <w:r w:rsidR="0081201A">
              <w:rPr>
                <w:rFonts w:ascii="Times New Roman" w:hAnsi="Times New Roman" w:cs="Times New Roman"/>
                <w:noProof/>
                <w:sz w:val="16"/>
                <w:szCs w:val="16"/>
              </w:rPr>
              <w:t>74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CC48C4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Indicated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School: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Suicidal stud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07173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77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DD3858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C77391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upper limit 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A95539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37337E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M= 34 SD=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CD425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North-America;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High-income</w:t>
            </w:r>
          </w:p>
        </w:tc>
      </w:tr>
      <w:tr w:rsidR="006962B1" w:rsidRPr="00292D27" w14:paraId="3F260299" w14:textId="77777777" w:rsidTr="001459EE">
        <w:trPr>
          <w:trHeight w:val="507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84AA12" w14:textId="35960352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Rallis et al., 2018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[5</w:t>
            </w:r>
            <w:r w:rsidR="0081201A">
              <w:rPr>
                <w:rFonts w:ascii="Times New Roman" w:hAnsi="Times New Roman" w:cs="Times New Roman"/>
                <w:noProof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7D2B2A" w14:textId="6075E94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Selective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 xml:space="preserve">University: 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 xml:space="preserve">Gatekeeper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EDADB1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65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2D4B6C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B34C31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7EEB77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1BEAC8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201081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North-America;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High-income</w:t>
            </w:r>
          </w:p>
        </w:tc>
      </w:tr>
      <w:tr w:rsidR="006962B1" w:rsidRPr="00292D27" w14:paraId="314BB323" w14:textId="77777777" w:rsidTr="000241E5">
        <w:trPr>
          <w:trHeight w:val="1036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3E8A57" w14:textId="3FAB9653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Randell et al., 2001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</w:t>
            </w:r>
            <w:r w:rsidR="0081201A">
              <w:rPr>
                <w:rFonts w:ascii="Times New Roman" w:hAnsi="Times New Roman" w:cs="Times New Roman"/>
                <w:noProof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4DEE84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Universal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School: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All students (pee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C41FA9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Total sample: 48% to 59%, no breakdown per interven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FF6AD6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B288C8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62FDA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6BE2D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81B49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North-America;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High-income</w:t>
            </w:r>
          </w:p>
        </w:tc>
      </w:tr>
      <w:tr w:rsidR="006962B1" w:rsidRPr="00292D27" w14:paraId="49B965F7" w14:textId="77777777" w:rsidTr="000241E5">
        <w:trPr>
          <w:trHeight w:val="962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24039B" w14:textId="46C6AE71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Randell et al., 2001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</w:t>
            </w:r>
            <w:r w:rsidR="0081201A">
              <w:rPr>
                <w:rFonts w:ascii="Times New Roman" w:hAnsi="Times New Roman" w:cs="Times New Roman"/>
                <w:noProof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AB2C7F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Universal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School: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All students (pee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D6E027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Total sample: 48% to 59%, no breakdown per interven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1EDBE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A66FE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7E0E5E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F9FBCD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9C863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North-America;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High-income</w:t>
            </w:r>
          </w:p>
        </w:tc>
      </w:tr>
      <w:tr w:rsidR="006962B1" w:rsidRPr="00292D27" w14:paraId="507BEFAF" w14:textId="77777777" w:rsidTr="001459EE">
        <w:trPr>
          <w:trHeight w:val="932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99310" w14:textId="720E6F0B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Rogers et al., 2018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</w:t>
            </w:r>
            <w:r w:rsidR="0081201A">
              <w:rPr>
                <w:rFonts w:ascii="Times New Roman" w:hAnsi="Times New Roman" w:cs="Times New Roman"/>
                <w:noProof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DBC0F5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Universal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University: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Undergraduate psychology stud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8618F3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6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77E09E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Psychoeducation= 90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IP exposure= 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F0F789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1 da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5514D2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20 minut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C6BCC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C4158F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North-America;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High-income</w:t>
            </w:r>
          </w:p>
        </w:tc>
      </w:tr>
      <w:tr w:rsidR="006962B1" w:rsidRPr="00292D27" w14:paraId="49D51363" w14:textId="77777777" w:rsidTr="001459EE">
        <w:trPr>
          <w:trHeight w:val="704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6EA29" w14:textId="1EEBF263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Shannonhouse et al., 2017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[</w:t>
            </w:r>
            <w:r w:rsidR="0081201A">
              <w:rPr>
                <w:rFonts w:ascii="Times New Roman" w:hAnsi="Times New Roman" w:cs="Times New Roman"/>
                <w:noProof/>
                <w:sz w:val="16"/>
                <w:szCs w:val="16"/>
              </w:rPr>
              <w:t>6</w:t>
            </w:r>
            <w:r w:rsidR="00EB77A7">
              <w:rPr>
                <w:rFonts w:ascii="Times New Roman" w:hAnsi="Times New Roman" w:cs="Times New Roman"/>
                <w:noProof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71FBB7" w14:textId="111C23C9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Selective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University: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Gatekeep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D266A1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835CE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F521D6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1FEE47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8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4E3F8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F7FDEC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North-America;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High-income</w:t>
            </w:r>
          </w:p>
        </w:tc>
      </w:tr>
      <w:tr w:rsidR="006962B1" w:rsidRPr="00292D27" w14:paraId="5D86B924" w14:textId="77777777" w:rsidTr="000241E5">
        <w:trPr>
          <w:trHeight w:val="7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58FD7" w14:textId="0B131A50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Schilling et al., 2016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</w:t>
            </w:r>
            <w:r w:rsidR="00A9041B">
              <w:rPr>
                <w:rFonts w:ascii="Times New Roman" w:hAnsi="Times New Roman" w:cs="Times New Roman"/>
                <w:noProof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7BDA8A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Universal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School: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All students (pee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7B92C9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4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BAFAC4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7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33118F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358B6A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325412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443A8B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North-America;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High-income</w:t>
            </w:r>
          </w:p>
        </w:tc>
      </w:tr>
      <w:tr w:rsidR="006962B1" w:rsidRPr="00292D27" w14:paraId="288A1E43" w14:textId="77777777" w:rsidTr="000241E5">
        <w:trPr>
          <w:trHeight w:val="83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798155" w14:textId="2D6209C3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Tang et al., 2009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A9041B">
              <w:rPr>
                <w:rFonts w:ascii="Times New Roman" w:hAnsi="Times New Roman" w:cs="Times New Roman"/>
                <w:noProof/>
                <w:sz w:val="16"/>
                <w:szCs w:val="16"/>
              </w:rPr>
              <w:t>75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6358E6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Indicated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School: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Suicidal stud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619D0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6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292B7B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76159A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27A1F8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50 min face to face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30 min telephon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7D6595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7B4170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East Asia and pacific; 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high-income</w:t>
            </w:r>
          </w:p>
        </w:tc>
      </w:tr>
      <w:tr w:rsidR="006962B1" w:rsidRPr="00292D27" w14:paraId="46605BC2" w14:textId="77777777" w:rsidTr="000241E5">
        <w:trPr>
          <w:trHeight w:val="841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7A922" w14:textId="70972CF1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Taub et al., 2013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</w:t>
            </w:r>
            <w:r w:rsidR="00A9041B">
              <w:rPr>
                <w:rFonts w:ascii="Times New Roman" w:hAnsi="Times New Roman" w:cs="Times New Roman"/>
                <w:noProof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0716B" w14:textId="254D2FE2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Selective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University: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 xml:space="preserve">Gatekeeper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6BD736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2BF515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65F587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892026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A31F0E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1024CB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North-America;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High-income</w:t>
            </w:r>
          </w:p>
        </w:tc>
      </w:tr>
      <w:tr w:rsidR="006962B1" w:rsidRPr="00292D27" w14:paraId="1C469A8B" w14:textId="77777777" w:rsidTr="000241E5">
        <w:trPr>
          <w:trHeight w:val="664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ACFD69" w14:textId="3ADAED8F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Thompson et al., 2000 (PGC I)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[</w:t>
            </w:r>
            <w:r w:rsidR="00A9041B">
              <w:rPr>
                <w:rFonts w:ascii="Times New Roman" w:hAnsi="Times New Roman" w:cs="Times New Roman"/>
                <w:noProof/>
                <w:sz w:val="16"/>
                <w:szCs w:val="16"/>
              </w:rPr>
              <w:t>76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82A079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Indicated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School: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Suicidal stud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34190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58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06F1AE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7254CF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2C76AB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D1666C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C30FEB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North-America;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High-income</w:t>
            </w:r>
          </w:p>
        </w:tc>
      </w:tr>
      <w:tr w:rsidR="006962B1" w:rsidRPr="00292D27" w14:paraId="00BB8291" w14:textId="77777777" w:rsidTr="000241E5">
        <w:trPr>
          <w:trHeight w:val="68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A376D3" w14:textId="0E8427BA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Thompson et al., 2000 (PGC II)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[</w:t>
            </w:r>
            <w:r w:rsidR="00A9041B">
              <w:rPr>
                <w:rFonts w:ascii="Times New Roman" w:hAnsi="Times New Roman" w:cs="Times New Roman"/>
                <w:noProof/>
                <w:sz w:val="16"/>
                <w:szCs w:val="16"/>
              </w:rPr>
              <w:t>76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125C90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Indicated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School: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Suicidal stud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75C6F8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6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5EFCF4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1ABC7C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BDC276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D9C694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50683C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North-America;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High-income</w:t>
            </w:r>
          </w:p>
        </w:tc>
      </w:tr>
      <w:tr w:rsidR="006962B1" w:rsidRPr="00292D27" w14:paraId="64B01B0F" w14:textId="77777777" w:rsidTr="00854149">
        <w:trPr>
          <w:trHeight w:val="581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CB411" w14:textId="68555E03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Tompkins </w:t>
            </w:r>
            <w:r w:rsidR="00EB77A7">
              <w:rPr>
                <w:rFonts w:ascii="Times New Roman" w:hAnsi="Times New Roman" w:cs="Times New Roman"/>
                <w:noProof/>
                <w:sz w:val="16"/>
                <w:szCs w:val="16"/>
              </w:rPr>
              <w:t>and Witt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, 2009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[</w:t>
            </w:r>
            <w:r w:rsidR="00A9041B">
              <w:rPr>
                <w:rFonts w:ascii="Times New Roman" w:hAnsi="Times New Roman" w:cs="Times New Roman"/>
                <w:noProof/>
                <w:sz w:val="16"/>
                <w:szCs w:val="16"/>
              </w:rPr>
              <w:t>57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E4BD48" w14:textId="3CB96F75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Selective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University: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Gatekeep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3E2E9D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8F08C0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122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Follow up (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4F896D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57EA53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52FD1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EE3691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North-America;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High-income</w:t>
            </w:r>
          </w:p>
        </w:tc>
      </w:tr>
      <w:tr w:rsidR="006962B1" w:rsidRPr="00292D27" w14:paraId="5216677B" w14:textId="77777777" w:rsidTr="009A2B64">
        <w:trPr>
          <w:trHeight w:val="699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3ECE808" w14:textId="52188EBE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Wachter Morris et al.,  2015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A9041B">
              <w:rPr>
                <w:rFonts w:ascii="Times New Roman" w:hAnsi="Times New Roman" w:cs="Times New Roman"/>
                <w:noProof/>
                <w:sz w:val="16"/>
                <w:szCs w:val="16"/>
              </w:rPr>
              <w:t>58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8E5D96" w14:textId="532498CD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Selective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University: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 xml:space="preserve">Gatekeepe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A925CC" w14:textId="3E06DCD2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6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1BE8EF" w14:textId="285230CB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C41342" w14:textId="7426A0AD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239D53" w14:textId="08EF1140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574487" w14:textId="5675763A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ECE4E8" w14:textId="73456ED3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North-America;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High-income</w:t>
            </w:r>
          </w:p>
        </w:tc>
      </w:tr>
      <w:tr w:rsidR="006962B1" w:rsidRPr="00292D27" w14:paraId="55737C0E" w14:textId="77777777" w:rsidTr="00854149">
        <w:trPr>
          <w:trHeight w:val="699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0B0C1A" w14:textId="0A4A657F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Wasserman et al., 2015 (QPR)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[</w:t>
            </w:r>
            <w:r w:rsidR="00A9041B">
              <w:rPr>
                <w:rFonts w:ascii="Times New Roman" w:hAnsi="Times New Roman" w:cs="Times New Roman"/>
                <w:noProof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DC32BC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Universal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 xml:space="preserve">School: 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All pe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9348B6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5955F9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26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43DB7E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4846CB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D0A14E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145E54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Europe and Central Asia;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High-income</w:t>
            </w:r>
          </w:p>
        </w:tc>
      </w:tr>
      <w:tr w:rsidR="006962B1" w:rsidRPr="00292D27" w14:paraId="2B159231" w14:textId="77777777" w:rsidTr="00854149">
        <w:trPr>
          <w:trHeight w:val="416"/>
        </w:trPr>
        <w:tc>
          <w:tcPr>
            <w:tcW w:w="935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BD01B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3BCD5A89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15DBC4B2" w14:textId="50170080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6962B1" w:rsidRPr="00292D27" w14:paraId="0195B342" w14:textId="77777777" w:rsidTr="00854149">
        <w:trPr>
          <w:trHeight w:val="284"/>
        </w:trPr>
        <w:tc>
          <w:tcPr>
            <w:tcW w:w="9351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5D68414" w14:textId="031D6E1A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 xml:space="preserve">Table S2 Sample characteristics </w:t>
            </w:r>
            <w:r w:rsidRPr="00292D2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Continued)</w:t>
            </w:r>
          </w:p>
        </w:tc>
      </w:tr>
      <w:tr w:rsidR="006962B1" w:rsidRPr="00292D27" w14:paraId="4597B56F" w14:textId="77777777" w:rsidTr="00854149">
        <w:trPr>
          <w:trHeight w:val="1266"/>
        </w:trPr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C54E57" w14:textId="7DCB9F1E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Authors (year of publication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A44DF1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Site of intervention</w:t>
            </w:r>
          </w:p>
          <w:p w14:paraId="7C5B090A" w14:textId="454EDCC2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Intervention target popul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76AFA1" w14:textId="7D77DFE1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Percentage of women recruit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3C9C04" w14:textId="7AD4C008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Number of participants randomised to interven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A07D6" w14:textId="4ED7F881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Intervention period in week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4B9A66" w14:textId="4E65419B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Duration of each contact session in minut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F05FC" w14:textId="1D92C1DC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Number of sessio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45609A" w14:textId="2223D3A4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Study region and econmic classification of the country where the study was conducted</w:t>
            </w:r>
          </w:p>
        </w:tc>
      </w:tr>
      <w:tr w:rsidR="006962B1" w:rsidRPr="00292D27" w14:paraId="34654E02" w14:textId="77777777" w:rsidTr="00381729">
        <w:trPr>
          <w:trHeight w:val="539"/>
        </w:trPr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6B0020" w14:textId="3B3617DE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Wasserman et al., 2015 (YAM)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[</w:t>
            </w:r>
            <w:r w:rsidR="00A9041B">
              <w:rPr>
                <w:rFonts w:ascii="Times New Roman" w:hAnsi="Times New Roman" w:cs="Times New Roman"/>
                <w:noProof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F099B4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Universal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 xml:space="preserve">School: 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All students (peer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454C34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6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896179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27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6D3F17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1A30EB" w14:textId="4738CD0D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24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D37FDC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A06C3D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Europe and Central Asia;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High-income</w:t>
            </w:r>
          </w:p>
        </w:tc>
      </w:tr>
      <w:tr w:rsidR="006962B1" w:rsidRPr="00292D27" w14:paraId="3DD8A9A2" w14:textId="77777777" w:rsidTr="000241E5">
        <w:trPr>
          <w:trHeight w:val="699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6E6125" w14:textId="44AB1992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Wasserman et al., 2015 (PofScreen)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[</w:t>
            </w:r>
            <w:r w:rsidR="00A9041B">
              <w:rPr>
                <w:rFonts w:ascii="Times New Roman" w:hAnsi="Times New Roman" w:cs="Times New Roman"/>
                <w:noProof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9187AD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Universal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 xml:space="preserve">School: 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All students (pee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F03BD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0F484B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27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554EE6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C08560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C99A14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A02C85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Europe and Central Asia;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High-income</w:t>
            </w:r>
          </w:p>
        </w:tc>
      </w:tr>
      <w:tr w:rsidR="006962B1" w:rsidRPr="00292D27" w14:paraId="3409825A" w14:textId="77777777" w:rsidTr="000241E5">
        <w:trPr>
          <w:trHeight w:val="837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F071FC" w14:textId="52825F5E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Wulandari et al., 2019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[</w:t>
            </w:r>
            <w:r w:rsidR="00A9041B">
              <w:rPr>
                <w:rFonts w:ascii="Times New Roman" w:hAnsi="Times New Roman" w:cs="Times New Roman"/>
                <w:noProof/>
                <w:sz w:val="16"/>
                <w:szCs w:val="16"/>
              </w:rPr>
              <w:t>51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51AAFD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Universal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 xml:space="preserve">School: 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All students (pee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19689A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5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CEBABC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DE6928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74F979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937DEA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3ADBA7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East  Asia and pacific;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lower-middle-income</w:t>
            </w:r>
          </w:p>
        </w:tc>
      </w:tr>
      <w:tr w:rsidR="006962B1" w:rsidRPr="00292D27" w14:paraId="454610EA" w14:textId="77777777" w:rsidTr="000241E5">
        <w:trPr>
          <w:trHeight w:val="679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DA8F7C" w14:textId="0EBB4FBE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Wyman et al., 2008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A9041B">
              <w:rPr>
                <w:rFonts w:ascii="Times New Roman" w:hAnsi="Times New Roman" w:cs="Times New Roman"/>
                <w:noProof/>
                <w:sz w:val="16"/>
                <w:szCs w:val="16"/>
              </w:rPr>
              <w:t>64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BF6B41" w14:textId="69DA01C9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Selective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School: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Gatekeep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8262F8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8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BB371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BFA661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5EB725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training = 960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refresher = 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A4F376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FFB16B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North-America;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High-income</w:t>
            </w:r>
          </w:p>
        </w:tc>
      </w:tr>
      <w:tr w:rsidR="006962B1" w:rsidRPr="00292D27" w14:paraId="6AEF595D" w14:textId="77777777" w:rsidTr="000241E5">
        <w:trPr>
          <w:trHeight w:val="841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03BFF2" w14:textId="7530839C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Wyman et al., 2010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A9041B">
              <w:rPr>
                <w:rFonts w:ascii="Times New Roman" w:hAnsi="Times New Roman" w:cs="Times New Roman"/>
                <w:noProof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E75FB6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Universal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 xml:space="preserve">School: 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All students (pee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4F96D2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70.9; 60.1 and 76.3 across three setting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9B7A1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Georgia = 6888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NY = 2485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 xml:space="preserve">North Dakota = 2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E65DF2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AF118A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0A217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B53CEE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North-America;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High-income</w:t>
            </w:r>
          </w:p>
        </w:tc>
      </w:tr>
      <w:tr w:rsidR="006962B1" w:rsidRPr="00292D27" w14:paraId="056DF5E3" w14:textId="77777777" w:rsidTr="000241E5">
        <w:trPr>
          <w:trHeight w:val="983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443BFE" w14:textId="324883BF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Xavier et al., 2019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A9041B">
              <w:rPr>
                <w:rFonts w:ascii="Times New Roman" w:hAnsi="Times New Roman" w:cs="Times New Roman"/>
                <w:noProof/>
                <w:sz w:val="16"/>
                <w:szCs w:val="16"/>
              </w:rPr>
              <w:t>77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BE7F2E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Indicated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School: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Suicidal studen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21BD96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72EDF9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20320F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2D6A06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495CB2" w14:textId="77777777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BD54E1" w14:textId="174B1161" w:rsidR="006962B1" w:rsidRPr="00292D27" w:rsidRDefault="006962B1" w:rsidP="006962B1">
            <w:pPr>
              <w:spacing w:after="12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t>Latin America and the Caribbean;</w:t>
            </w:r>
            <w:r w:rsidRPr="00292D27">
              <w:rPr>
                <w:rFonts w:ascii="Times New Roman" w:hAnsi="Times New Roman" w:cs="Times New Roman"/>
                <w:noProof/>
                <w:sz w:val="16"/>
                <w:szCs w:val="16"/>
              </w:rPr>
              <w:br/>
              <w:t>upper-middle-income</w:t>
            </w:r>
          </w:p>
        </w:tc>
      </w:tr>
    </w:tbl>
    <w:p w14:paraId="0DB20189" w14:textId="77777777" w:rsidR="00497FA4" w:rsidRDefault="00497FA4" w:rsidP="00381729">
      <w:pPr>
        <w:spacing w:after="120" w:line="240" w:lineRule="auto"/>
        <w:rPr>
          <w:rFonts w:ascii="Times New Roman" w:hAnsi="Times New Roman" w:cs="Times New Roman"/>
          <w:b/>
          <w:sz w:val="16"/>
          <w:szCs w:val="16"/>
        </w:rPr>
      </w:pPr>
    </w:p>
    <w:p w14:paraId="6D8ED05A" w14:textId="7B8DE5B3" w:rsidR="00F731B9" w:rsidRPr="00292D27" w:rsidRDefault="005607F2" w:rsidP="00381729">
      <w:pPr>
        <w:spacing w:after="120" w:line="240" w:lineRule="auto"/>
        <w:rPr>
          <w:rFonts w:ascii="Times New Roman" w:hAnsi="Times New Roman" w:cs="Times New Roman"/>
          <w:b/>
          <w:sz w:val="16"/>
          <w:szCs w:val="16"/>
        </w:rPr>
      </w:pPr>
      <w:r w:rsidRPr="00292D27">
        <w:rPr>
          <w:rFonts w:ascii="Times New Roman" w:hAnsi="Times New Roman" w:cs="Times New Roman"/>
          <w:b/>
          <w:sz w:val="16"/>
          <w:szCs w:val="16"/>
        </w:rPr>
        <w:t>Table S</w:t>
      </w:r>
      <w:r w:rsidR="00E278A3" w:rsidRPr="00292D27">
        <w:rPr>
          <w:rFonts w:ascii="Times New Roman" w:hAnsi="Times New Roman" w:cs="Times New Roman"/>
          <w:b/>
          <w:sz w:val="16"/>
          <w:szCs w:val="16"/>
        </w:rPr>
        <w:t>3</w:t>
      </w:r>
      <w:r w:rsidRPr="00292D27">
        <w:rPr>
          <w:rFonts w:ascii="Times New Roman" w:hAnsi="Times New Roman" w:cs="Times New Roman"/>
          <w:b/>
          <w:sz w:val="16"/>
          <w:szCs w:val="16"/>
        </w:rPr>
        <w:t xml:space="preserve"> Risk of bias summary for RCTs</w:t>
      </w:r>
    </w:p>
    <w:tbl>
      <w:tblPr>
        <w:tblStyle w:val="TableGrid"/>
        <w:tblW w:w="98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276"/>
        <w:gridCol w:w="1276"/>
        <w:gridCol w:w="1275"/>
        <w:gridCol w:w="1372"/>
        <w:gridCol w:w="1323"/>
        <w:gridCol w:w="1214"/>
      </w:tblGrid>
      <w:tr w:rsidR="005607F2" w:rsidRPr="00292D27" w14:paraId="4DBE1ED4" w14:textId="77777777" w:rsidTr="00313E3B">
        <w:trPr>
          <w:trHeight w:val="547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8BAB1E" w14:textId="277FC95C" w:rsidR="005607F2" w:rsidRPr="00292D27" w:rsidRDefault="000241E5" w:rsidP="000241E5">
            <w:pPr>
              <w:spacing w:after="12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2D2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Authors (year of publication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309FC0" w14:textId="77777777" w:rsidR="005607F2" w:rsidRPr="00292D27" w:rsidRDefault="005607F2" w:rsidP="000241E5">
            <w:pPr>
              <w:spacing w:after="12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/>
                <w:sz w:val="16"/>
                <w:szCs w:val="16"/>
              </w:rPr>
              <w:t>Bias due to the randomization proces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6D5A59" w14:textId="77777777" w:rsidR="005607F2" w:rsidRPr="00292D27" w:rsidRDefault="005607F2" w:rsidP="000241E5">
            <w:pPr>
              <w:spacing w:after="12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/>
                <w:sz w:val="16"/>
                <w:szCs w:val="16"/>
              </w:rPr>
              <w:t>Bias due to the intended intervention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2FDAC1" w14:textId="77777777" w:rsidR="005607F2" w:rsidRPr="00292D27" w:rsidRDefault="005607F2" w:rsidP="000241E5">
            <w:pPr>
              <w:spacing w:after="12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/>
                <w:sz w:val="16"/>
                <w:szCs w:val="16"/>
              </w:rPr>
              <w:t>Bias due to missing outcome data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E7F075" w14:textId="77777777" w:rsidR="005607F2" w:rsidRPr="00292D27" w:rsidRDefault="005607F2" w:rsidP="000241E5">
            <w:pPr>
              <w:spacing w:after="12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/>
                <w:sz w:val="16"/>
                <w:szCs w:val="16"/>
              </w:rPr>
              <w:t>Bias due to measurement of the outcome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00AA3E" w14:textId="77777777" w:rsidR="005607F2" w:rsidRPr="00292D27" w:rsidRDefault="005607F2" w:rsidP="000241E5">
            <w:pPr>
              <w:spacing w:after="12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/>
                <w:sz w:val="16"/>
                <w:szCs w:val="16"/>
              </w:rPr>
              <w:t>Bias in selection of reported result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900289" w14:textId="77777777" w:rsidR="005607F2" w:rsidRPr="00292D27" w:rsidRDefault="005607F2" w:rsidP="000241E5">
            <w:pPr>
              <w:spacing w:after="12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/>
                <w:sz w:val="16"/>
                <w:szCs w:val="16"/>
              </w:rPr>
              <w:t>Overall bias</w:t>
            </w:r>
          </w:p>
        </w:tc>
      </w:tr>
      <w:tr w:rsidR="005607F2" w:rsidRPr="00292D27" w14:paraId="555ABAFC" w14:textId="77777777" w:rsidTr="00313E3B">
        <w:trPr>
          <w:trHeight w:val="315"/>
        </w:trPr>
        <w:tc>
          <w:tcPr>
            <w:tcW w:w="2127" w:type="dxa"/>
            <w:tcBorders>
              <w:top w:val="single" w:sz="4" w:space="0" w:color="auto"/>
            </w:tcBorders>
            <w:hideMark/>
          </w:tcPr>
          <w:p w14:paraId="11B19BC9" w14:textId="5FEDC7D2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seltine et al., 2004 </w:t>
            </w:r>
            <w:r w:rsidR="007F34E1">
              <w:rPr>
                <w:rFonts w:ascii="Times New Roman" w:hAnsi="Times New Roman" w:cs="Times New Roman"/>
                <w:bCs/>
                <w:sz w:val="16"/>
                <w:szCs w:val="16"/>
              </w:rPr>
              <w:t>[4</w:t>
            </w:r>
            <w:r w:rsidR="00A9041B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 w:rsidR="007F34E1">
              <w:rPr>
                <w:rFonts w:ascii="Times New Roman" w:hAnsi="Times New Roman" w:cs="Times New Roman"/>
                <w:bCs/>
                <w:sz w:val="16"/>
                <w:szCs w:val="16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65B22FA8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Some concern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7FDB1E5D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1428C9ED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noWrap/>
            <w:hideMark/>
          </w:tcPr>
          <w:p w14:paraId="7BD7518D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Some concerns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noWrap/>
            <w:hideMark/>
          </w:tcPr>
          <w:p w14:paraId="0E6080DE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Some concerns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noWrap/>
            <w:hideMark/>
          </w:tcPr>
          <w:p w14:paraId="273C74D4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Some concerns</w:t>
            </w:r>
          </w:p>
        </w:tc>
      </w:tr>
      <w:tr w:rsidR="005607F2" w:rsidRPr="00292D27" w14:paraId="6A6FE1AD" w14:textId="77777777" w:rsidTr="00313E3B">
        <w:trPr>
          <w:trHeight w:val="315"/>
        </w:trPr>
        <w:tc>
          <w:tcPr>
            <w:tcW w:w="2127" w:type="dxa"/>
            <w:hideMark/>
          </w:tcPr>
          <w:p w14:paraId="14C44AD0" w14:textId="67D0CBAE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seltine et al., 2007 </w:t>
            </w:r>
            <w:r w:rsidR="007F34E1">
              <w:rPr>
                <w:rFonts w:ascii="Times New Roman" w:hAnsi="Times New Roman" w:cs="Times New Roman"/>
                <w:bCs/>
                <w:sz w:val="16"/>
                <w:szCs w:val="16"/>
              </w:rPr>
              <w:t>[4</w:t>
            </w:r>
            <w:r w:rsidR="00A9041B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="007F34E1">
              <w:rPr>
                <w:rFonts w:ascii="Times New Roman" w:hAnsi="Times New Roman" w:cs="Times New Roman"/>
                <w:bCs/>
                <w:sz w:val="16"/>
                <w:szCs w:val="16"/>
              </w:rPr>
              <w:t>]</w:t>
            </w:r>
          </w:p>
        </w:tc>
        <w:tc>
          <w:tcPr>
            <w:tcW w:w="1276" w:type="dxa"/>
            <w:noWrap/>
            <w:hideMark/>
          </w:tcPr>
          <w:p w14:paraId="4976CB4E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Some concerns</w:t>
            </w:r>
          </w:p>
        </w:tc>
        <w:tc>
          <w:tcPr>
            <w:tcW w:w="1276" w:type="dxa"/>
            <w:noWrap/>
            <w:hideMark/>
          </w:tcPr>
          <w:p w14:paraId="6D623C96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275" w:type="dxa"/>
            <w:noWrap/>
            <w:hideMark/>
          </w:tcPr>
          <w:p w14:paraId="6CBB2ABE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372" w:type="dxa"/>
            <w:noWrap/>
            <w:hideMark/>
          </w:tcPr>
          <w:p w14:paraId="6363BCB9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Some concerns</w:t>
            </w:r>
          </w:p>
        </w:tc>
        <w:tc>
          <w:tcPr>
            <w:tcW w:w="1323" w:type="dxa"/>
            <w:noWrap/>
            <w:hideMark/>
          </w:tcPr>
          <w:p w14:paraId="044BEF3C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Some concerns</w:t>
            </w:r>
          </w:p>
        </w:tc>
        <w:tc>
          <w:tcPr>
            <w:tcW w:w="1214" w:type="dxa"/>
            <w:noWrap/>
            <w:hideMark/>
          </w:tcPr>
          <w:p w14:paraId="70258518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Some concerns</w:t>
            </w:r>
          </w:p>
        </w:tc>
      </w:tr>
      <w:tr w:rsidR="005607F2" w:rsidRPr="00292D27" w14:paraId="05FCF116" w14:textId="77777777" w:rsidTr="00313E3B">
        <w:trPr>
          <w:trHeight w:val="315"/>
        </w:trPr>
        <w:tc>
          <w:tcPr>
            <w:tcW w:w="2127" w:type="dxa"/>
            <w:hideMark/>
          </w:tcPr>
          <w:p w14:paraId="6131A2B5" w14:textId="5AAA64BB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Britton et al., 2014</w:t>
            </w:r>
            <w:r w:rsidR="007F34E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</w:t>
            </w:r>
            <w:r w:rsidR="00A9041B">
              <w:rPr>
                <w:rFonts w:ascii="Times New Roman" w:hAnsi="Times New Roman" w:cs="Times New Roman"/>
                <w:bCs/>
                <w:sz w:val="16"/>
                <w:szCs w:val="16"/>
              </w:rPr>
              <w:t>44</w:t>
            </w:r>
            <w:r w:rsidR="007F34E1">
              <w:rPr>
                <w:rFonts w:ascii="Times New Roman" w:hAnsi="Times New Roman" w:cs="Times New Roman"/>
                <w:bCs/>
                <w:sz w:val="16"/>
                <w:szCs w:val="16"/>
              </w:rPr>
              <w:t>]</w:t>
            </w:r>
          </w:p>
        </w:tc>
        <w:tc>
          <w:tcPr>
            <w:tcW w:w="1276" w:type="dxa"/>
            <w:noWrap/>
            <w:hideMark/>
          </w:tcPr>
          <w:p w14:paraId="483BD311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276" w:type="dxa"/>
            <w:noWrap/>
            <w:hideMark/>
          </w:tcPr>
          <w:p w14:paraId="3A1D20CC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275" w:type="dxa"/>
            <w:noWrap/>
            <w:hideMark/>
          </w:tcPr>
          <w:p w14:paraId="0A8001FD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372" w:type="dxa"/>
            <w:noWrap/>
            <w:hideMark/>
          </w:tcPr>
          <w:p w14:paraId="6BD8EC26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323" w:type="dxa"/>
            <w:noWrap/>
            <w:hideMark/>
          </w:tcPr>
          <w:p w14:paraId="7BE85235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214" w:type="dxa"/>
            <w:noWrap/>
            <w:hideMark/>
          </w:tcPr>
          <w:p w14:paraId="1AA6A462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</w:tr>
      <w:tr w:rsidR="005607F2" w:rsidRPr="00292D27" w14:paraId="5787382D" w14:textId="77777777" w:rsidTr="00313E3B">
        <w:trPr>
          <w:trHeight w:val="315"/>
        </w:trPr>
        <w:tc>
          <w:tcPr>
            <w:tcW w:w="2127" w:type="dxa"/>
            <w:hideMark/>
          </w:tcPr>
          <w:p w14:paraId="53B99648" w14:textId="7B343CA2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Fitzpatrick et al., 2005</w:t>
            </w:r>
            <w:r w:rsidR="007F34E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</w:t>
            </w:r>
            <w:r w:rsidR="00C3615D">
              <w:rPr>
                <w:rFonts w:ascii="Times New Roman" w:hAnsi="Times New Roman" w:cs="Times New Roman"/>
                <w:bCs/>
                <w:sz w:val="16"/>
                <w:szCs w:val="16"/>
              </w:rPr>
              <w:t>69</w:t>
            </w:r>
            <w:r w:rsidR="007F34E1">
              <w:rPr>
                <w:rFonts w:ascii="Times New Roman" w:hAnsi="Times New Roman" w:cs="Times New Roman"/>
                <w:bCs/>
                <w:sz w:val="16"/>
                <w:szCs w:val="16"/>
              </w:rPr>
              <w:t>]</w:t>
            </w:r>
          </w:p>
        </w:tc>
        <w:tc>
          <w:tcPr>
            <w:tcW w:w="1276" w:type="dxa"/>
            <w:noWrap/>
            <w:hideMark/>
          </w:tcPr>
          <w:p w14:paraId="11C73854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Some concerns</w:t>
            </w:r>
          </w:p>
        </w:tc>
        <w:tc>
          <w:tcPr>
            <w:tcW w:w="1276" w:type="dxa"/>
            <w:noWrap/>
            <w:hideMark/>
          </w:tcPr>
          <w:p w14:paraId="22C89EC6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275" w:type="dxa"/>
            <w:noWrap/>
            <w:hideMark/>
          </w:tcPr>
          <w:p w14:paraId="057FC483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372" w:type="dxa"/>
            <w:noWrap/>
            <w:hideMark/>
          </w:tcPr>
          <w:p w14:paraId="11A27A02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323" w:type="dxa"/>
            <w:noWrap/>
            <w:hideMark/>
          </w:tcPr>
          <w:p w14:paraId="212F5CD8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214" w:type="dxa"/>
            <w:noWrap/>
            <w:hideMark/>
          </w:tcPr>
          <w:p w14:paraId="31099433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Some concerns</w:t>
            </w:r>
          </w:p>
        </w:tc>
      </w:tr>
      <w:tr w:rsidR="005607F2" w:rsidRPr="00292D27" w14:paraId="65D4FFF1" w14:textId="77777777" w:rsidTr="00313E3B">
        <w:trPr>
          <w:trHeight w:val="315"/>
        </w:trPr>
        <w:tc>
          <w:tcPr>
            <w:tcW w:w="2127" w:type="dxa"/>
            <w:hideMark/>
          </w:tcPr>
          <w:p w14:paraId="7982F368" w14:textId="259C97DB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Fukumori</w:t>
            </w:r>
            <w:proofErr w:type="spellEnd"/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et al., 2017 </w:t>
            </w:r>
            <w:r w:rsidR="007F34E1">
              <w:rPr>
                <w:rFonts w:ascii="Times New Roman" w:hAnsi="Times New Roman" w:cs="Times New Roman"/>
                <w:bCs/>
                <w:sz w:val="16"/>
                <w:szCs w:val="16"/>
              </w:rPr>
              <w:t>[7</w:t>
            </w:r>
            <w:r w:rsidR="00A9041B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7F34E1">
              <w:rPr>
                <w:rFonts w:ascii="Times New Roman" w:hAnsi="Times New Roman" w:cs="Times New Roman"/>
                <w:bCs/>
                <w:sz w:val="16"/>
                <w:szCs w:val="16"/>
              </w:rPr>
              <w:t>]</w:t>
            </w:r>
          </w:p>
        </w:tc>
        <w:tc>
          <w:tcPr>
            <w:tcW w:w="1276" w:type="dxa"/>
            <w:noWrap/>
            <w:hideMark/>
          </w:tcPr>
          <w:p w14:paraId="2FC0CD8D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High risk</w:t>
            </w:r>
          </w:p>
        </w:tc>
        <w:tc>
          <w:tcPr>
            <w:tcW w:w="1276" w:type="dxa"/>
            <w:noWrap/>
            <w:hideMark/>
          </w:tcPr>
          <w:p w14:paraId="129A5BF0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Some concerns</w:t>
            </w:r>
          </w:p>
        </w:tc>
        <w:tc>
          <w:tcPr>
            <w:tcW w:w="1275" w:type="dxa"/>
            <w:noWrap/>
            <w:hideMark/>
          </w:tcPr>
          <w:p w14:paraId="46C5C521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High risk</w:t>
            </w:r>
          </w:p>
        </w:tc>
        <w:tc>
          <w:tcPr>
            <w:tcW w:w="1372" w:type="dxa"/>
            <w:noWrap/>
            <w:hideMark/>
          </w:tcPr>
          <w:p w14:paraId="2C284CA5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High risk</w:t>
            </w:r>
          </w:p>
        </w:tc>
        <w:tc>
          <w:tcPr>
            <w:tcW w:w="1323" w:type="dxa"/>
            <w:noWrap/>
            <w:hideMark/>
          </w:tcPr>
          <w:p w14:paraId="21111EA0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214" w:type="dxa"/>
            <w:noWrap/>
            <w:hideMark/>
          </w:tcPr>
          <w:p w14:paraId="28D09AF2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High risk</w:t>
            </w:r>
          </w:p>
        </w:tc>
      </w:tr>
      <w:tr w:rsidR="005607F2" w:rsidRPr="00292D27" w14:paraId="71228759" w14:textId="77777777" w:rsidTr="00313E3B">
        <w:trPr>
          <w:trHeight w:val="315"/>
        </w:trPr>
        <w:tc>
          <w:tcPr>
            <w:tcW w:w="2127" w:type="dxa"/>
            <w:hideMark/>
          </w:tcPr>
          <w:p w14:paraId="376BAC13" w14:textId="0D7A54A1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Hetrick et al., 2017 </w:t>
            </w:r>
            <w:r w:rsidR="007F34E1">
              <w:rPr>
                <w:rFonts w:ascii="Times New Roman" w:hAnsi="Times New Roman" w:cs="Times New Roman"/>
                <w:bCs/>
                <w:sz w:val="16"/>
                <w:szCs w:val="16"/>
              </w:rPr>
              <w:t>[7</w:t>
            </w:r>
            <w:r w:rsidR="00A9041B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7F34E1">
              <w:rPr>
                <w:rFonts w:ascii="Times New Roman" w:hAnsi="Times New Roman" w:cs="Times New Roman"/>
                <w:bCs/>
                <w:sz w:val="16"/>
                <w:szCs w:val="16"/>
              </w:rPr>
              <w:t>]</w:t>
            </w:r>
          </w:p>
        </w:tc>
        <w:tc>
          <w:tcPr>
            <w:tcW w:w="1276" w:type="dxa"/>
            <w:noWrap/>
            <w:hideMark/>
          </w:tcPr>
          <w:p w14:paraId="38B5217B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276" w:type="dxa"/>
            <w:noWrap/>
            <w:hideMark/>
          </w:tcPr>
          <w:p w14:paraId="17D23797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275" w:type="dxa"/>
            <w:noWrap/>
            <w:hideMark/>
          </w:tcPr>
          <w:p w14:paraId="76AB4F67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372" w:type="dxa"/>
            <w:noWrap/>
            <w:hideMark/>
          </w:tcPr>
          <w:p w14:paraId="2512216C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323" w:type="dxa"/>
            <w:noWrap/>
            <w:hideMark/>
          </w:tcPr>
          <w:p w14:paraId="43990194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214" w:type="dxa"/>
            <w:noWrap/>
            <w:hideMark/>
          </w:tcPr>
          <w:p w14:paraId="5FDE6055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</w:tr>
      <w:tr w:rsidR="005607F2" w:rsidRPr="00292D27" w14:paraId="5769F543" w14:textId="77777777" w:rsidTr="00313E3B">
        <w:trPr>
          <w:trHeight w:val="315"/>
        </w:trPr>
        <w:tc>
          <w:tcPr>
            <w:tcW w:w="2127" w:type="dxa"/>
            <w:hideMark/>
          </w:tcPr>
          <w:p w14:paraId="54AF65CE" w14:textId="4EFA6520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King et al., 2015 </w:t>
            </w:r>
            <w:r w:rsidR="007F34E1">
              <w:rPr>
                <w:rFonts w:ascii="Times New Roman" w:hAnsi="Times New Roman" w:cs="Times New Roman"/>
                <w:bCs/>
                <w:sz w:val="16"/>
                <w:szCs w:val="16"/>
              </w:rPr>
              <w:t>[7</w:t>
            </w:r>
            <w:r w:rsidR="005445B8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 w:rsidR="007F34E1">
              <w:rPr>
                <w:rFonts w:ascii="Times New Roman" w:hAnsi="Times New Roman" w:cs="Times New Roman"/>
                <w:bCs/>
                <w:sz w:val="16"/>
                <w:szCs w:val="16"/>
              </w:rPr>
              <w:t>]</w:t>
            </w:r>
          </w:p>
        </w:tc>
        <w:tc>
          <w:tcPr>
            <w:tcW w:w="1276" w:type="dxa"/>
            <w:noWrap/>
            <w:hideMark/>
          </w:tcPr>
          <w:p w14:paraId="67E16F11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276" w:type="dxa"/>
            <w:noWrap/>
            <w:hideMark/>
          </w:tcPr>
          <w:p w14:paraId="4E6EDA35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275" w:type="dxa"/>
            <w:noWrap/>
            <w:hideMark/>
          </w:tcPr>
          <w:p w14:paraId="0DB606D6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372" w:type="dxa"/>
            <w:noWrap/>
            <w:hideMark/>
          </w:tcPr>
          <w:p w14:paraId="1B310295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323" w:type="dxa"/>
            <w:noWrap/>
            <w:hideMark/>
          </w:tcPr>
          <w:p w14:paraId="423CC281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214" w:type="dxa"/>
            <w:noWrap/>
            <w:hideMark/>
          </w:tcPr>
          <w:p w14:paraId="2FFEA76E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</w:tr>
      <w:tr w:rsidR="005607F2" w:rsidRPr="00292D27" w14:paraId="5806AF39" w14:textId="77777777" w:rsidTr="00313E3B">
        <w:trPr>
          <w:trHeight w:val="315"/>
        </w:trPr>
        <w:tc>
          <w:tcPr>
            <w:tcW w:w="2127" w:type="dxa"/>
            <w:hideMark/>
          </w:tcPr>
          <w:p w14:paraId="16F2DE10" w14:textId="7161AC05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Lin et al., 2019 </w:t>
            </w:r>
            <w:r w:rsidR="007F34E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r w:rsidR="00A9041B">
              <w:rPr>
                <w:rFonts w:ascii="Times New Roman" w:hAnsi="Times New Roman" w:cs="Times New Roman"/>
                <w:bCs/>
                <w:sz w:val="16"/>
                <w:szCs w:val="16"/>
              </w:rPr>
              <w:t>73</w:t>
            </w:r>
            <w:r w:rsidR="007F34E1">
              <w:rPr>
                <w:rFonts w:ascii="Times New Roman" w:hAnsi="Times New Roman" w:cs="Times New Roman"/>
                <w:bCs/>
                <w:sz w:val="16"/>
                <w:szCs w:val="16"/>
              </w:rPr>
              <w:t>]</w:t>
            </w:r>
          </w:p>
        </w:tc>
        <w:tc>
          <w:tcPr>
            <w:tcW w:w="1276" w:type="dxa"/>
            <w:noWrap/>
            <w:hideMark/>
          </w:tcPr>
          <w:p w14:paraId="7E3DD3AA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276" w:type="dxa"/>
            <w:noWrap/>
            <w:hideMark/>
          </w:tcPr>
          <w:p w14:paraId="24EE2861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275" w:type="dxa"/>
            <w:noWrap/>
            <w:hideMark/>
          </w:tcPr>
          <w:p w14:paraId="5F8FE262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372" w:type="dxa"/>
            <w:noWrap/>
            <w:hideMark/>
          </w:tcPr>
          <w:p w14:paraId="2DECBEF1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323" w:type="dxa"/>
            <w:noWrap/>
            <w:hideMark/>
          </w:tcPr>
          <w:p w14:paraId="6E65E842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214" w:type="dxa"/>
            <w:noWrap/>
            <w:hideMark/>
          </w:tcPr>
          <w:p w14:paraId="568C1B78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</w:tr>
      <w:tr w:rsidR="005607F2" w:rsidRPr="00292D27" w14:paraId="34CE191F" w14:textId="77777777" w:rsidTr="00313E3B">
        <w:trPr>
          <w:trHeight w:val="315"/>
        </w:trPr>
        <w:tc>
          <w:tcPr>
            <w:tcW w:w="2127" w:type="dxa"/>
            <w:hideMark/>
          </w:tcPr>
          <w:p w14:paraId="137CF560" w14:textId="6F88D9F1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Mclean et al., 2017</w:t>
            </w:r>
            <w:r w:rsidR="007F34E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</w:t>
            </w:r>
            <w:r w:rsidR="00A9041B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  <w:r w:rsidR="005445B8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 w:rsidR="007F34E1">
              <w:rPr>
                <w:rFonts w:ascii="Times New Roman" w:hAnsi="Times New Roman" w:cs="Times New Roman"/>
                <w:bCs/>
                <w:sz w:val="16"/>
                <w:szCs w:val="16"/>
              </w:rPr>
              <w:t>]</w:t>
            </w:r>
          </w:p>
        </w:tc>
        <w:tc>
          <w:tcPr>
            <w:tcW w:w="1276" w:type="dxa"/>
            <w:noWrap/>
            <w:hideMark/>
          </w:tcPr>
          <w:p w14:paraId="3BDE2B48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High risk</w:t>
            </w:r>
          </w:p>
        </w:tc>
        <w:tc>
          <w:tcPr>
            <w:tcW w:w="1276" w:type="dxa"/>
            <w:noWrap/>
            <w:hideMark/>
          </w:tcPr>
          <w:p w14:paraId="552F46F7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275" w:type="dxa"/>
            <w:noWrap/>
            <w:hideMark/>
          </w:tcPr>
          <w:p w14:paraId="11C25B75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High risk</w:t>
            </w:r>
          </w:p>
        </w:tc>
        <w:tc>
          <w:tcPr>
            <w:tcW w:w="1372" w:type="dxa"/>
            <w:noWrap/>
            <w:hideMark/>
          </w:tcPr>
          <w:p w14:paraId="683B564B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High risk</w:t>
            </w:r>
          </w:p>
        </w:tc>
        <w:tc>
          <w:tcPr>
            <w:tcW w:w="1323" w:type="dxa"/>
            <w:noWrap/>
            <w:hideMark/>
          </w:tcPr>
          <w:p w14:paraId="476A5D54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214" w:type="dxa"/>
            <w:noWrap/>
            <w:hideMark/>
          </w:tcPr>
          <w:p w14:paraId="568B3070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High risk</w:t>
            </w:r>
          </w:p>
        </w:tc>
      </w:tr>
      <w:tr w:rsidR="005607F2" w:rsidRPr="00292D27" w14:paraId="2D245189" w14:textId="77777777" w:rsidTr="00313E3B">
        <w:trPr>
          <w:trHeight w:val="315"/>
        </w:trPr>
        <w:tc>
          <w:tcPr>
            <w:tcW w:w="2127" w:type="dxa"/>
            <w:hideMark/>
          </w:tcPr>
          <w:p w14:paraId="61A68B55" w14:textId="1095F022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Pistorello</w:t>
            </w:r>
            <w:proofErr w:type="spellEnd"/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et al., 2012</w:t>
            </w:r>
            <w:r w:rsidR="007F34E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</w:t>
            </w:r>
            <w:r w:rsidR="00A9041B">
              <w:rPr>
                <w:rFonts w:ascii="Times New Roman" w:hAnsi="Times New Roman" w:cs="Times New Roman"/>
                <w:bCs/>
                <w:sz w:val="16"/>
                <w:szCs w:val="16"/>
              </w:rPr>
              <w:t>74</w:t>
            </w:r>
            <w:r w:rsidR="007F34E1">
              <w:rPr>
                <w:rFonts w:ascii="Times New Roman" w:hAnsi="Times New Roman" w:cs="Times New Roman"/>
                <w:bCs/>
                <w:sz w:val="16"/>
                <w:szCs w:val="16"/>
              </w:rPr>
              <w:t>]</w:t>
            </w:r>
          </w:p>
        </w:tc>
        <w:tc>
          <w:tcPr>
            <w:tcW w:w="1276" w:type="dxa"/>
            <w:noWrap/>
            <w:hideMark/>
          </w:tcPr>
          <w:p w14:paraId="4D3C2A3F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276" w:type="dxa"/>
            <w:noWrap/>
            <w:hideMark/>
          </w:tcPr>
          <w:p w14:paraId="182DA215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275" w:type="dxa"/>
            <w:noWrap/>
            <w:hideMark/>
          </w:tcPr>
          <w:p w14:paraId="29AFC863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372" w:type="dxa"/>
            <w:noWrap/>
            <w:hideMark/>
          </w:tcPr>
          <w:p w14:paraId="57A73FC0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323" w:type="dxa"/>
            <w:noWrap/>
            <w:hideMark/>
          </w:tcPr>
          <w:p w14:paraId="46459505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214" w:type="dxa"/>
            <w:noWrap/>
            <w:hideMark/>
          </w:tcPr>
          <w:p w14:paraId="7672CCB6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</w:tr>
      <w:tr w:rsidR="005607F2" w:rsidRPr="00292D27" w14:paraId="0970CE19" w14:textId="77777777" w:rsidTr="00313E3B">
        <w:trPr>
          <w:trHeight w:val="315"/>
        </w:trPr>
        <w:tc>
          <w:tcPr>
            <w:tcW w:w="2127" w:type="dxa"/>
            <w:hideMark/>
          </w:tcPr>
          <w:p w14:paraId="6558D281" w14:textId="5F694642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Rogers et al., 2018 </w:t>
            </w:r>
            <w:r w:rsidR="007F34E1">
              <w:rPr>
                <w:rFonts w:ascii="Times New Roman" w:hAnsi="Times New Roman" w:cs="Times New Roman"/>
                <w:bCs/>
                <w:sz w:val="16"/>
                <w:szCs w:val="16"/>
              </w:rPr>
              <w:t>[4</w:t>
            </w:r>
            <w:r w:rsidR="00A9041B"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  <w:r w:rsidR="007F34E1">
              <w:rPr>
                <w:rFonts w:ascii="Times New Roman" w:hAnsi="Times New Roman" w:cs="Times New Roman"/>
                <w:bCs/>
                <w:sz w:val="16"/>
                <w:szCs w:val="16"/>
              </w:rPr>
              <w:t>]</w:t>
            </w:r>
          </w:p>
        </w:tc>
        <w:tc>
          <w:tcPr>
            <w:tcW w:w="1276" w:type="dxa"/>
            <w:noWrap/>
            <w:hideMark/>
          </w:tcPr>
          <w:p w14:paraId="1B90819F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276" w:type="dxa"/>
            <w:noWrap/>
            <w:hideMark/>
          </w:tcPr>
          <w:p w14:paraId="11C973AD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275" w:type="dxa"/>
            <w:noWrap/>
            <w:hideMark/>
          </w:tcPr>
          <w:p w14:paraId="78676F30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372" w:type="dxa"/>
            <w:noWrap/>
            <w:hideMark/>
          </w:tcPr>
          <w:p w14:paraId="33217F3F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Some concerns</w:t>
            </w:r>
          </w:p>
        </w:tc>
        <w:tc>
          <w:tcPr>
            <w:tcW w:w="1323" w:type="dxa"/>
            <w:noWrap/>
            <w:hideMark/>
          </w:tcPr>
          <w:p w14:paraId="271B62A3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214" w:type="dxa"/>
            <w:noWrap/>
            <w:hideMark/>
          </w:tcPr>
          <w:p w14:paraId="60A3DD61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Some concerns</w:t>
            </w:r>
          </w:p>
        </w:tc>
      </w:tr>
      <w:tr w:rsidR="005607F2" w:rsidRPr="00292D27" w14:paraId="62CB6537" w14:textId="77777777" w:rsidTr="00313E3B">
        <w:trPr>
          <w:trHeight w:val="315"/>
        </w:trPr>
        <w:tc>
          <w:tcPr>
            <w:tcW w:w="2127" w:type="dxa"/>
            <w:hideMark/>
          </w:tcPr>
          <w:p w14:paraId="479F5239" w14:textId="33E8E804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Schilling et al., 2016 </w:t>
            </w:r>
            <w:r w:rsidR="007F34E1">
              <w:rPr>
                <w:rFonts w:ascii="Times New Roman" w:hAnsi="Times New Roman" w:cs="Times New Roman"/>
                <w:bCs/>
                <w:sz w:val="16"/>
                <w:szCs w:val="16"/>
              </w:rPr>
              <w:t>[4</w:t>
            </w:r>
            <w:r w:rsidR="00A9041B">
              <w:rPr>
                <w:rFonts w:ascii="Times New Roman" w:hAnsi="Times New Roman" w:cs="Times New Roman"/>
                <w:bCs/>
                <w:sz w:val="16"/>
                <w:szCs w:val="16"/>
              </w:rPr>
              <w:t>9</w:t>
            </w:r>
            <w:r w:rsidR="007F34E1">
              <w:rPr>
                <w:rFonts w:ascii="Times New Roman" w:hAnsi="Times New Roman" w:cs="Times New Roman"/>
                <w:bCs/>
                <w:sz w:val="16"/>
                <w:szCs w:val="16"/>
              </w:rPr>
              <w:t>]</w:t>
            </w:r>
          </w:p>
        </w:tc>
        <w:tc>
          <w:tcPr>
            <w:tcW w:w="1276" w:type="dxa"/>
            <w:noWrap/>
            <w:hideMark/>
          </w:tcPr>
          <w:p w14:paraId="462236F0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Some concerns</w:t>
            </w:r>
          </w:p>
        </w:tc>
        <w:tc>
          <w:tcPr>
            <w:tcW w:w="1276" w:type="dxa"/>
            <w:noWrap/>
            <w:hideMark/>
          </w:tcPr>
          <w:p w14:paraId="29A2740C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Some concerns</w:t>
            </w:r>
          </w:p>
        </w:tc>
        <w:tc>
          <w:tcPr>
            <w:tcW w:w="1275" w:type="dxa"/>
            <w:noWrap/>
            <w:hideMark/>
          </w:tcPr>
          <w:p w14:paraId="584AC88C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High risk</w:t>
            </w:r>
          </w:p>
        </w:tc>
        <w:tc>
          <w:tcPr>
            <w:tcW w:w="1372" w:type="dxa"/>
            <w:noWrap/>
            <w:hideMark/>
          </w:tcPr>
          <w:p w14:paraId="47FC9B0B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High risk</w:t>
            </w:r>
          </w:p>
        </w:tc>
        <w:tc>
          <w:tcPr>
            <w:tcW w:w="1323" w:type="dxa"/>
            <w:noWrap/>
            <w:hideMark/>
          </w:tcPr>
          <w:p w14:paraId="40D4DC53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214" w:type="dxa"/>
            <w:noWrap/>
            <w:hideMark/>
          </w:tcPr>
          <w:p w14:paraId="41152223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High risk</w:t>
            </w:r>
          </w:p>
        </w:tc>
      </w:tr>
      <w:tr w:rsidR="005607F2" w:rsidRPr="00292D27" w14:paraId="3EFE91CF" w14:textId="77777777" w:rsidTr="00313E3B">
        <w:trPr>
          <w:trHeight w:val="315"/>
        </w:trPr>
        <w:tc>
          <w:tcPr>
            <w:tcW w:w="2127" w:type="dxa"/>
            <w:hideMark/>
          </w:tcPr>
          <w:p w14:paraId="2FF6DA47" w14:textId="115F457C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Tang et al., 2009 </w:t>
            </w:r>
            <w:r w:rsidR="007F34E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r w:rsidR="00A9041B">
              <w:rPr>
                <w:rFonts w:ascii="Times New Roman" w:hAnsi="Times New Roman" w:cs="Times New Roman"/>
                <w:bCs/>
                <w:sz w:val="16"/>
                <w:szCs w:val="16"/>
              </w:rPr>
              <w:t>75</w:t>
            </w:r>
            <w:r w:rsidR="007F34E1">
              <w:rPr>
                <w:rFonts w:ascii="Times New Roman" w:hAnsi="Times New Roman" w:cs="Times New Roman"/>
                <w:bCs/>
                <w:sz w:val="16"/>
                <w:szCs w:val="16"/>
              </w:rPr>
              <w:t>]</w:t>
            </w:r>
          </w:p>
        </w:tc>
        <w:tc>
          <w:tcPr>
            <w:tcW w:w="1276" w:type="dxa"/>
            <w:noWrap/>
            <w:hideMark/>
          </w:tcPr>
          <w:p w14:paraId="2C20B3D4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Some concerns</w:t>
            </w:r>
          </w:p>
        </w:tc>
        <w:tc>
          <w:tcPr>
            <w:tcW w:w="1276" w:type="dxa"/>
            <w:noWrap/>
            <w:hideMark/>
          </w:tcPr>
          <w:p w14:paraId="7D9FA447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Some concerns</w:t>
            </w:r>
          </w:p>
        </w:tc>
        <w:tc>
          <w:tcPr>
            <w:tcW w:w="1275" w:type="dxa"/>
            <w:noWrap/>
            <w:hideMark/>
          </w:tcPr>
          <w:p w14:paraId="706E36F2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372" w:type="dxa"/>
            <w:noWrap/>
            <w:hideMark/>
          </w:tcPr>
          <w:p w14:paraId="4F3EC532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323" w:type="dxa"/>
            <w:noWrap/>
            <w:hideMark/>
          </w:tcPr>
          <w:p w14:paraId="361FDC91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214" w:type="dxa"/>
            <w:noWrap/>
            <w:hideMark/>
          </w:tcPr>
          <w:p w14:paraId="7F5D7280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Some concerns</w:t>
            </w:r>
          </w:p>
        </w:tc>
      </w:tr>
      <w:tr w:rsidR="005607F2" w:rsidRPr="00292D27" w14:paraId="37882F0B" w14:textId="77777777" w:rsidTr="00313E3B">
        <w:trPr>
          <w:trHeight w:val="315"/>
        </w:trPr>
        <w:tc>
          <w:tcPr>
            <w:tcW w:w="2127" w:type="dxa"/>
            <w:hideMark/>
          </w:tcPr>
          <w:p w14:paraId="472C8F09" w14:textId="75E342B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Wasserman et al., 2015</w:t>
            </w:r>
            <w:r w:rsidR="007F34E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</w:t>
            </w:r>
            <w:r w:rsidR="00A9041B">
              <w:rPr>
                <w:rFonts w:ascii="Times New Roman" w:hAnsi="Times New Roman" w:cs="Times New Roman"/>
                <w:bCs/>
                <w:sz w:val="16"/>
                <w:szCs w:val="16"/>
              </w:rPr>
              <w:t>50</w:t>
            </w:r>
            <w:r w:rsidR="007F34E1">
              <w:rPr>
                <w:rFonts w:ascii="Times New Roman" w:hAnsi="Times New Roman" w:cs="Times New Roman"/>
                <w:bCs/>
                <w:sz w:val="16"/>
                <w:szCs w:val="16"/>
              </w:rPr>
              <w:t>]</w:t>
            </w:r>
          </w:p>
        </w:tc>
        <w:tc>
          <w:tcPr>
            <w:tcW w:w="1276" w:type="dxa"/>
            <w:noWrap/>
            <w:hideMark/>
          </w:tcPr>
          <w:p w14:paraId="13782822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276" w:type="dxa"/>
            <w:noWrap/>
            <w:hideMark/>
          </w:tcPr>
          <w:p w14:paraId="03A86E5B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275" w:type="dxa"/>
            <w:noWrap/>
            <w:hideMark/>
          </w:tcPr>
          <w:p w14:paraId="6F9E4FE7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372" w:type="dxa"/>
            <w:noWrap/>
            <w:hideMark/>
          </w:tcPr>
          <w:p w14:paraId="276C4FA0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323" w:type="dxa"/>
            <w:noWrap/>
            <w:hideMark/>
          </w:tcPr>
          <w:p w14:paraId="01376699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214" w:type="dxa"/>
            <w:noWrap/>
            <w:hideMark/>
          </w:tcPr>
          <w:p w14:paraId="4567BB45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</w:tr>
      <w:tr w:rsidR="005607F2" w:rsidRPr="00292D27" w14:paraId="0184A1E1" w14:textId="77777777" w:rsidTr="00313E3B">
        <w:trPr>
          <w:trHeight w:val="315"/>
        </w:trPr>
        <w:tc>
          <w:tcPr>
            <w:tcW w:w="2127" w:type="dxa"/>
            <w:hideMark/>
          </w:tcPr>
          <w:p w14:paraId="7E818A4A" w14:textId="3A222658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Wyman et al., 2008</w:t>
            </w:r>
            <w:r w:rsidR="007F34E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</w:t>
            </w:r>
            <w:r w:rsidR="00A9041B">
              <w:rPr>
                <w:rFonts w:ascii="Times New Roman" w:hAnsi="Times New Roman" w:cs="Times New Roman"/>
                <w:bCs/>
                <w:sz w:val="16"/>
                <w:szCs w:val="16"/>
              </w:rPr>
              <w:t>64</w:t>
            </w:r>
            <w:r w:rsidR="007F34E1">
              <w:rPr>
                <w:rFonts w:ascii="Times New Roman" w:hAnsi="Times New Roman" w:cs="Times New Roman"/>
                <w:bCs/>
                <w:sz w:val="16"/>
                <w:szCs w:val="16"/>
              </w:rPr>
              <w:t>]</w:t>
            </w:r>
          </w:p>
        </w:tc>
        <w:tc>
          <w:tcPr>
            <w:tcW w:w="1276" w:type="dxa"/>
            <w:noWrap/>
            <w:hideMark/>
          </w:tcPr>
          <w:p w14:paraId="4AA33C28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Some concerns</w:t>
            </w:r>
          </w:p>
        </w:tc>
        <w:tc>
          <w:tcPr>
            <w:tcW w:w="1276" w:type="dxa"/>
            <w:noWrap/>
            <w:hideMark/>
          </w:tcPr>
          <w:p w14:paraId="7347AD5C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275" w:type="dxa"/>
            <w:noWrap/>
            <w:hideMark/>
          </w:tcPr>
          <w:p w14:paraId="1FD292AB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372" w:type="dxa"/>
            <w:noWrap/>
            <w:hideMark/>
          </w:tcPr>
          <w:p w14:paraId="6C51617E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323" w:type="dxa"/>
            <w:noWrap/>
            <w:hideMark/>
          </w:tcPr>
          <w:p w14:paraId="09160188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214" w:type="dxa"/>
            <w:noWrap/>
            <w:hideMark/>
          </w:tcPr>
          <w:p w14:paraId="2C458178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Some concerns</w:t>
            </w:r>
          </w:p>
        </w:tc>
      </w:tr>
      <w:tr w:rsidR="005607F2" w:rsidRPr="00292D27" w14:paraId="0121F9B3" w14:textId="77777777" w:rsidTr="00313E3B">
        <w:trPr>
          <w:trHeight w:val="315"/>
        </w:trPr>
        <w:tc>
          <w:tcPr>
            <w:tcW w:w="2127" w:type="dxa"/>
            <w:hideMark/>
          </w:tcPr>
          <w:p w14:paraId="5842DA93" w14:textId="12F1EFBC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Wyman et al., 2010</w:t>
            </w:r>
            <w:r w:rsidR="007F34E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</w:t>
            </w:r>
            <w:r w:rsidR="00A9041B">
              <w:rPr>
                <w:rFonts w:ascii="Times New Roman" w:hAnsi="Times New Roman" w:cs="Times New Roman"/>
                <w:bCs/>
                <w:sz w:val="16"/>
                <w:szCs w:val="16"/>
              </w:rPr>
              <w:t>52</w:t>
            </w:r>
            <w:r w:rsidR="007F34E1">
              <w:rPr>
                <w:rFonts w:ascii="Times New Roman" w:hAnsi="Times New Roman" w:cs="Times New Roman"/>
                <w:bCs/>
                <w:sz w:val="16"/>
                <w:szCs w:val="16"/>
              </w:rPr>
              <w:t>]</w:t>
            </w:r>
          </w:p>
        </w:tc>
        <w:tc>
          <w:tcPr>
            <w:tcW w:w="1276" w:type="dxa"/>
            <w:noWrap/>
            <w:hideMark/>
          </w:tcPr>
          <w:p w14:paraId="17C82F32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Some concerns</w:t>
            </w:r>
          </w:p>
        </w:tc>
        <w:tc>
          <w:tcPr>
            <w:tcW w:w="1276" w:type="dxa"/>
            <w:noWrap/>
            <w:hideMark/>
          </w:tcPr>
          <w:p w14:paraId="75C73E6B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275" w:type="dxa"/>
            <w:noWrap/>
            <w:hideMark/>
          </w:tcPr>
          <w:p w14:paraId="77B283FB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372" w:type="dxa"/>
            <w:noWrap/>
            <w:hideMark/>
          </w:tcPr>
          <w:p w14:paraId="167E30CB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323" w:type="dxa"/>
            <w:noWrap/>
            <w:hideMark/>
          </w:tcPr>
          <w:p w14:paraId="022291EC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214" w:type="dxa"/>
            <w:noWrap/>
            <w:hideMark/>
          </w:tcPr>
          <w:p w14:paraId="0344CABA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Some concerns</w:t>
            </w:r>
          </w:p>
        </w:tc>
      </w:tr>
      <w:tr w:rsidR="005607F2" w:rsidRPr="00292D27" w14:paraId="5F12DF8B" w14:textId="77777777" w:rsidTr="00313E3B">
        <w:trPr>
          <w:trHeight w:val="315"/>
        </w:trPr>
        <w:tc>
          <w:tcPr>
            <w:tcW w:w="2127" w:type="dxa"/>
            <w:tcBorders>
              <w:bottom w:val="single" w:sz="4" w:space="0" w:color="auto"/>
            </w:tcBorders>
            <w:hideMark/>
          </w:tcPr>
          <w:p w14:paraId="0F74EE04" w14:textId="1B659766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>Xavier et al., 2019</w:t>
            </w:r>
            <w:r w:rsidR="007F34E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</w:t>
            </w:r>
            <w:r w:rsidR="00A9041B">
              <w:rPr>
                <w:rFonts w:ascii="Times New Roman" w:hAnsi="Times New Roman" w:cs="Times New Roman"/>
                <w:bCs/>
                <w:sz w:val="16"/>
                <w:szCs w:val="16"/>
              </w:rPr>
              <w:t>77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13DBBED3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703472BA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27222DC0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noWrap/>
            <w:hideMark/>
          </w:tcPr>
          <w:p w14:paraId="6541F30B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noWrap/>
            <w:hideMark/>
          </w:tcPr>
          <w:p w14:paraId="2E15D419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noWrap/>
            <w:hideMark/>
          </w:tcPr>
          <w:p w14:paraId="16769A87" w14:textId="77777777" w:rsidR="005607F2" w:rsidRPr="00292D27" w:rsidRDefault="005607F2" w:rsidP="00497FA4">
            <w:pPr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</w:tr>
    </w:tbl>
    <w:p w14:paraId="45DA2FCF" w14:textId="591E80F5" w:rsidR="008D1409" w:rsidRPr="00292D27" w:rsidRDefault="008D1409" w:rsidP="000241E5">
      <w:pPr>
        <w:spacing w:after="120" w:line="240" w:lineRule="auto"/>
        <w:rPr>
          <w:rFonts w:ascii="Times New Roman" w:hAnsi="Times New Roman" w:cs="Times New Roman"/>
          <w:b/>
          <w:sz w:val="16"/>
          <w:szCs w:val="16"/>
        </w:rPr>
        <w:sectPr w:rsidR="008D1409" w:rsidRPr="00292D27" w:rsidSect="000241E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3"/>
        <w:gridCol w:w="1575"/>
        <w:gridCol w:w="1409"/>
        <w:gridCol w:w="1373"/>
        <w:gridCol w:w="1462"/>
        <w:gridCol w:w="1446"/>
        <w:gridCol w:w="1372"/>
        <w:gridCol w:w="1446"/>
        <w:gridCol w:w="1451"/>
        <w:gridCol w:w="9"/>
      </w:tblGrid>
      <w:tr w:rsidR="008D1409" w:rsidRPr="00292D27" w14:paraId="34D8983F" w14:textId="77777777" w:rsidTr="00270A2B">
        <w:trPr>
          <w:trHeight w:val="300"/>
        </w:trPr>
        <w:tc>
          <w:tcPr>
            <w:tcW w:w="13946" w:type="dxa"/>
            <w:gridSpan w:val="10"/>
            <w:tcBorders>
              <w:top w:val="nil"/>
              <w:left w:val="nil"/>
              <w:right w:val="nil"/>
            </w:tcBorders>
            <w:noWrap/>
            <w:hideMark/>
          </w:tcPr>
          <w:p w14:paraId="51F81208" w14:textId="2DFDD266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Table S</w:t>
            </w:r>
            <w:r w:rsidR="00A6395D" w:rsidRPr="00292D27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  <w:r w:rsidRPr="00292D2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Risk of bias summary for non-RCTs</w:t>
            </w:r>
          </w:p>
        </w:tc>
      </w:tr>
      <w:tr w:rsidR="008D1409" w:rsidRPr="00292D27" w14:paraId="5E2EF2D0" w14:textId="77777777" w:rsidTr="00675AA8">
        <w:trPr>
          <w:gridAfter w:val="1"/>
          <w:wAfter w:w="9" w:type="dxa"/>
          <w:trHeight w:val="831"/>
        </w:trPr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536A60" w14:textId="34BC3D0C" w:rsidR="008D1409" w:rsidRPr="00292D27" w:rsidRDefault="000241E5" w:rsidP="000241E5">
            <w:pPr>
              <w:spacing w:after="12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2D2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Authors (year of publication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24D2CC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/>
                <w:sz w:val="16"/>
                <w:szCs w:val="16"/>
              </w:rPr>
              <w:t>Bias due to confounding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B7A192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/>
                <w:sz w:val="16"/>
                <w:szCs w:val="16"/>
              </w:rPr>
              <w:t>Bias in selection of participants into study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BE2020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/>
                <w:sz w:val="16"/>
                <w:szCs w:val="16"/>
              </w:rPr>
              <w:t>Bias in classification of interventio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E34D68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/>
                <w:sz w:val="16"/>
                <w:szCs w:val="16"/>
              </w:rPr>
              <w:t>Bias due to deviations from intended intervention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1D8132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/>
                <w:sz w:val="16"/>
                <w:szCs w:val="16"/>
              </w:rPr>
              <w:t>Bias due to missing data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F24317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/>
                <w:sz w:val="16"/>
                <w:szCs w:val="16"/>
              </w:rPr>
              <w:t>Bias in measurement of outcomes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04A0B8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/>
                <w:sz w:val="16"/>
                <w:szCs w:val="16"/>
              </w:rPr>
              <w:t>Bias in selection of reported result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96AB1A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/>
                <w:sz w:val="16"/>
                <w:szCs w:val="16"/>
              </w:rPr>
              <w:t>Overall risk of bias</w:t>
            </w:r>
          </w:p>
        </w:tc>
      </w:tr>
      <w:tr w:rsidR="008D1409" w:rsidRPr="00292D27" w14:paraId="3E04D1F0" w14:textId="77777777" w:rsidTr="00675AA8">
        <w:trPr>
          <w:gridAfter w:val="1"/>
          <w:wAfter w:w="9" w:type="dxa"/>
          <w:trHeight w:val="315"/>
        </w:trPr>
        <w:tc>
          <w:tcPr>
            <w:tcW w:w="24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2604D5" w14:textId="47D58F5F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Cimini et al., 2014 </w:t>
            </w:r>
            <w:r w:rsidR="007F34E1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r w:rsidR="00A9041B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  <w:r w:rsidR="00C3615D">
              <w:rPr>
                <w:rFonts w:ascii="Times New Roman" w:hAnsi="Times New Roman" w:cs="Times New Roman"/>
                <w:bCs/>
                <w:sz w:val="16"/>
                <w:szCs w:val="16"/>
              </w:rPr>
              <w:t>9</w:t>
            </w:r>
            <w:r w:rsidR="007F34E1">
              <w:rPr>
                <w:rFonts w:ascii="Times New Roman" w:hAnsi="Times New Roman" w:cs="Times New Roman"/>
                <w:bCs/>
                <w:sz w:val="16"/>
                <w:szCs w:val="16"/>
              </w:rPr>
              <w:t>]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F942F1B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Serious risk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2DFDC79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19FA9A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AFCE53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8AFA9B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No information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BCC57B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F0C9DD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7CF661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Moderate risk</w:t>
            </w:r>
          </w:p>
        </w:tc>
      </w:tr>
      <w:tr w:rsidR="008D1409" w:rsidRPr="00292D27" w14:paraId="33DDB26C" w14:textId="77777777" w:rsidTr="00675AA8">
        <w:trPr>
          <w:gridAfter w:val="1"/>
          <w:wAfter w:w="9" w:type="dxa"/>
          <w:trHeight w:val="315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F6B0D6" w14:textId="06C5C0DA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Cross et al., 2010 </w:t>
            </w:r>
            <w:r w:rsidR="00A9041B">
              <w:rPr>
                <w:rFonts w:ascii="Times New Roman" w:hAnsi="Times New Roman" w:cs="Times New Roman"/>
                <w:bCs/>
                <w:sz w:val="16"/>
                <w:szCs w:val="16"/>
              </w:rPr>
              <w:t>[60</w:t>
            </w:r>
            <w:r w:rsidR="007F34E1">
              <w:rPr>
                <w:rFonts w:ascii="Times New Roman" w:hAnsi="Times New Roman" w:cs="Times New Roman"/>
                <w:bCs/>
                <w:sz w:val="16"/>
                <w:szCs w:val="16"/>
              </w:rPr>
              <w:t>]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AFAF9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Moderate risk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B1E9D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2460E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63278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B05F5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02BBF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B0A83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F3268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Moderate risk</w:t>
            </w:r>
          </w:p>
        </w:tc>
      </w:tr>
      <w:tr w:rsidR="008D1409" w:rsidRPr="00292D27" w14:paraId="053A0F3E" w14:textId="77777777" w:rsidTr="00675AA8">
        <w:trPr>
          <w:gridAfter w:val="1"/>
          <w:wAfter w:w="9" w:type="dxa"/>
          <w:trHeight w:val="315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12AFA0" w14:textId="44D91255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Eggert et al., 1995</w:t>
            </w:r>
            <w:r w:rsidR="007F34E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</w:t>
            </w:r>
            <w:r w:rsidR="005B221D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  <w:r w:rsidR="00A9041B">
              <w:rPr>
                <w:rFonts w:ascii="Times New Roman" w:hAnsi="Times New Roman" w:cs="Times New Roman"/>
                <w:bCs/>
                <w:sz w:val="16"/>
                <w:szCs w:val="16"/>
              </w:rPr>
              <w:t>7</w:t>
            </w:r>
            <w:r w:rsidR="007F34E1">
              <w:rPr>
                <w:rFonts w:ascii="Times New Roman" w:hAnsi="Times New Roman" w:cs="Times New Roman"/>
                <w:bCs/>
                <w:sz w:val="16"/>
                <w:szCs w:val="16"/>
              </w:rPr>
              <w:t>]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87785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E26D2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429B9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1531C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E15CA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6BE33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B7FDF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56394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</w:tr>
      <w:tr w:rsidR="008D1409" w:rsidRPr="00292D27" w14:paraId="67F5D1AE" w14:textId="77777777" w:rsidTr="00675AA8">
        <w:trPr>
          <w:gridAfter w:val="1"/>
          <w:wAfter w:w="9" w:type="dxa"/>
          <w:trHeight w:val="315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677559" w14:textId="7D011511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Eggert et al., 2002</w:t>
            </w:r>
            <w:r w:rsidR="005B221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6</w:t>
            </w:r>
            <w:r w:rsidR="00A9041B"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  <w:r w:rsidR="005B221D">
              <w:rPr>
                <w:rFonts w:ascii="Times New Roman" w:hAnsi="Times New Roman" w:cs="Times New Roman"/>
                <w:bCs/>
                <w:sz w:val="16"/>
                <w:szCs w:val="16"/>
              </w:rPr>
              <w:t>]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D972B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D4389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49C5D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F5B1B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6BA95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09A34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8B6F3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F5DFF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</w:tr>
      <w:tr w:rsidR="008D1409" w:rsidRPr="00292D27" w14:paraId="477C233D" w14:textId="77777777" w:rsidTr="00675AA8">
        <w:trPr>
          <w:gridAfter w:val="1"/>
          <w:wAfter w:w="9" w:type="dxa"/>
          <w:trHeight w:val="315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79FC71" w14:textId="5A628550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Hashimoto., 2016 </w:t>
            </w:r>
            <w:r w:rsidR="005B221D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r w:rsidR="00A9041B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  <w:r w:rsidR="00C3615D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5B221D">
              <w:rPr>
                <w:rFonts w:ascii="Times New Roman" w:hAnsi="Times New Roman" w:cs="Times New Roman"/>
                <w:bCs/>
                <w:sz w:val="16"/>
                <w:szCs w:val="16"/>
              </w:rPr>
              <w:t>]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65B09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Serious risk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F35E6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Moderate risk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372ED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CB4AF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C5519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96A6A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41F2D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CE3CD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Moderate risk</w:t>
            </w:r>
          </w:p>
        </w:tc>
      </w:tr>
      <w:tr w:rsidR="008D1409" w:rsidRPr="00292D27" w14:paraId="0D66E681" w14:textId="77777777" w:rsidTr="00675AA8">
        <w:trPr>
          <w:gridAfter w:val="1"/>
          <w:wAfter w:w="9" w:type="dxa"/>
          <w:trHeight w:val="315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60A711" w14:textId="23642F48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Indelicato et al., 2011 </w:t>
            </w:r>
            <w:r w:rsidR="005B221D">
              <w:rPr>
                <w:rFonts w:ascii="Times New Roman" w:hAnsi="Times New Roman" w:cs="Times New Roman"/>
                <w:bCs/>
                <w:sz w:val="16"/>
                <w:szCs w:val="16"/>
              </w:rPr>
              <w:t>[6</w:t>
            </w:r>
            <w:r w:rsidR="004E7D6A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  <w:r w:rsidR="005B221D">
              <w:rPr>
                <w:rFonts w:ascii="Times New Roman" w:hAnsi="Times New Roman" w:cs="Times New Roman"/>
                <w:bCs/>
                <w:sz w:val="16"/>
                <w:szCs w:val="16"/>
              </w:rPr>
              <w:t>]</w:t>
            </w: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5EABB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Moderate risk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ABA36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68D41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5C85D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451C8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Moderate risk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22FC3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F17F8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74D8D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Moderate risk</w:t>
            </w:r>
          </w:p>
        </w:tc>
      </w:tr>
      <w:tr w:rsidR="008D1409" w:rsidRPr="00292D27" w14:paraId="37BAA74A" w14:textId="77777777" w:rsidTr="00675AA8">
        <w:trPr>
          <w:gridAfter w:val="1"/>
          <w:wAfter w:w="9" w:type="dxa"/>
          <w:trHeight w:val="315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A592E5" w14:textId="43B67154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Kalafat &amp; Elias, 1994 </w:t>
            </w:r>
            <w:r w:rsidR="005B221D">
              <w:rPr>
                <w:rFonts w:ascii="Times New Roman" w:hAnsi="Times New Roman" w:cs="Times New Roman"/>
                <w:bCs/>
                <w:sz w:val="16"/>
                <w:szCs w:val="16"/>
              </w:rPr>
              <w:t>[4</w:t>
            </w:r>
            <w:r w:rsidR="005445B8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  <w:r w:rsidR="005B221D">
              <w:rPr>
                <w:rFonts w:ascii="Times New Roman" w:hAnsi="Times New Roman" w:cs="Times New Roman"/>
                <w:bCs/>
                <w:sz w:val="16"/>
                <w:szCs w:val="16"/>
              </w:rPr>
              <w:t>]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11F3A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Moderate risk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7CB37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BB9F9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Moderate risk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A59C1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201DA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DDFA3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94914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56E71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Moderate risk</w:t>
            </w:r>
          </w:p>
        </w:tc>
      </w:tr>
      <w:tr w:rsidR="008D1409" w:rsidRPr="00292D27" w14:paraId="6BB552BA" w14:textId="77777777" w:rsidTr="00675AA8">
        <w:trPr>
          <w:gridAfter w:val="1"/>
          <w:wAfter w:w="9" w:type="dxa"/>
          <w:trHeight w:val="253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9B475E" w14:textId="451534CB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itchell et al., 2013 </w:t>
            </w:r>
            <w:r w:rsidR="005B221D">
              <w:rPr>
                <w:rFonts w:ascii="Times New Roman" w:hAnsi="Times New Roman" w:cs="Times New Roman"/>
                <w:bCs/>
                <w:sz w:val="16"/>
                <w:szCs w:val="16"/>
              </w:rPr>
              <w:t>[5</w:t>
            </w:r>
            <w:r w:rsidR="004E7D6A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="005B221D">
              <w:rPr>
                <w:rFonts w:ascii="Times New Roman" w:hAnsi="Times New Roman" w:cs="Times New Roman"/>
                <w:bCs/>
                <w:sz w:val="16"/>
                <w:szCs w:val="16"/>
              </w:rPr>
              <w:t>]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D9E4A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Moderate risk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E5F1E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3BA66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Moderate risk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28CE1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Moderate risk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38BEC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Moderate risk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BC40F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D5FDF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3C18F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Moderate risk</w:t>
            </w:r>
          </w:p>
        </w:tc>
      </w:tr>
      <w:tr w:rsidR="008D1409" w:rsidRPr="00292D27" w14:paraId="2EED94D4" w14:textId="77777777" w:rsidTr="00675AA8">
        <w:trPr>
          <w:gridAfter w:val="1"/>
          <w:wAfter w:w="9" w:type="dxa"/>
          <w:trHeight w:val="315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440E5A" w14:textId="0AE2148F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Nasution et al., 2019 </w:t>
            </w:r>
            <w:r w:rsidR="005B221D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r w:rsidR="004E7D6A">
              <w:rPr>
                <w:rFonts w:ascii="Times New Roman" w:hAnsi="Times New Roman" w:cs="Times New Roman"/>
                <w:bCs/>
                <w:sz w:val="16"/>
                <w:szCs w:val="16"/>
              </w:rPr>
              <w:t>46</w:t>
            </w:r>
            <w:r w:rsidR="005B221D">
              <w:rPr>
                <w:rFonts w:ascii="Times New Roman" w:hAnsi="Times New Roman" w:cs="Times New Roman"/>
                <w:bCs/>
                <w:sz w:val="16"/>
                <w:szCs w:val="16"/>
              </w:rPr>
              <w:t>]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78F3B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Moderate risk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E79B7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02C8E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Moderate risk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A43F0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Moderate risk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D2DCC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Moderate risk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2BC42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CFEF3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D9B59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Moderate risk</w:t>
            </w:r>
          </w:p>
        </w:tc>
      </w:tr>
      <w:tr w:rsidR="008D1409" w:rsidRPr="00292D27" w14:paraId="58FA0C94" w14:textId="77777777" w:rsidTr="00675AA8">
        <w:trPr>
          <w:gridAfter w:val="1"/>
          <w:wAfter w:w="9" w:type="dxa"/>
          <w:trHeight w:val="315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734747" w14:textId="7ECA39EF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Pasco et al., 2012</w:t>
            </w:r>
            <w:r w:rsidR="005B221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</w:t>
            </w:r>
            <w:r w:rsidR="004E7D6A">
              <w:rPr>
                <w:rFonts w:ascii="Times New Roman" w:hAnsi="Times New Roman" w:cs="Times New Roman"/>
                <w:bCs/>
                <w:sz w:val="16"/>
                <w:szCs w:val="16"/>
              </w:rPr>
              <w:t>54</w:t>
            </w:r>
            <w:r w:rsidR="005B221D">
              <w:rPr>
                <w:rFonts w:ascii="Times New Roman" w:hAnsi="Times New Roman" w:cs="Times New Roman"/>
                <w:bCs/>
                <w:sz w:val="16"/>
                <w:szCs w:val="16"/>
              </w:rPr>
              <w:t>]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26CD3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Moderate risk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5A235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CB701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55C7B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9C096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Moderate risk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E1587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Moderate risk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CD07B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6E2DD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Moderate risk</w:t>
            </w:r>
          </w:p>
        </w:tc>
      </w:tr>
      <w:tr w:rsidR="008D1409" w:rsidRPr="00292D27" w14:paraId="50F7A26A" w14:textId="77777777" w:rsidTr="00675AA8">
        <w:trPr>
          <w:gridAfter w:val="1"/>
          <w:wAfter w:w="9" w:type="dxa"/>
          <w:trHeight w:val="315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C170DF" w14:textId="63FC559B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Rallis et al., 2018</w:t>
            </w:r>
            <w:r w:rsidR="005B221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</w:t>
            </w:r>
            <w:r w:rsidR="004E7D6A">
              <w:rPr>
                <w:rFonts w:ascii="Times New Roman" w:hAnsi="Times New Roman" w:cs="Times New Roman"/>
                <w:bCs/>
                <w:sz w:val="16"/>
                <w:szCs w:val="16"/>
              </w:rPr>
              <w:t>55</w:t>
            </w:r>
            <w:r w:rsidR="005B221D">
              <w:rPr>
                <w:rFonts w:ascii="Times New Roman" w:hAnsi="Times New Roman" w:cs="Times New Roman"/>
                <w:bCs/>
                <w:sz w:val="16"/>
                <w:szCs w:val="16"/>
              </w:rPr>
              <w:t>]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3CC18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Moderate risk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96738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9B984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EE5A0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C21CF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9F79D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D0DB7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3EA7D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Moderate risk</w:t>
            </w:r>
          </w:p>
        </w:tc>
      </w:tr>
      <w:tr w:rsidR="008D1409" w:rsidRPr="00292D27" w14:paraId="391FE510" w14:textId="77777777" w:rsidTr="00675AA8">
        <w:trPr>
          <w:gridAfter w:val="1"/>
          <w:wAfter w:w="9" w:type="dxa"/>
          <w:trHeight w:val="315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1E90A7" w14:textId="0E7A85A1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Randell et al., 2001</w:t>
            </w:r>
            <w:r w:rsidR="005B221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4</w:t>
            </w:r>
            <w:r w:rsidR="004E7D6A">
              <w:rPr>
                <w:rFonts w:ascii="Times New Roman" w:hAnsi="Times New Roman" w:cs="Times New Roman"/>
                <w:bCs/>
                <w:sz w:val="16"/>
                <w:szCs w:val="16"/>
              </w:rPr>
              <w:t>7</w:t>
            </w:r>
            <w:r w:rsidR="005B221D">
              <w:rPr>
                <w:rFonts w:ascii="Times New Roman" w:hAnsi="Times New Roman" w:cs="Times New Roman"/>
                <w:bCs/>
                <w:sz w:val="16"/>
                <w:szCs w:val="16"/>
              </w:rPr>
              <w:t>]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02FD4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Moderate risk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7DE0F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EE401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DCC42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1EE45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EB54A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DCB1F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64C0A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Moderate risk</w:t>
            </w:r>
          </w:p>
        </w:tc>
      </w:tr>
      <w:tr w:rsidR="008D1409" w:rsidRPr="00292D27" w14:paraId="51C07046" w14:textId="77777777" w:rsidTr="00675AA8">
        <w:trPr>
          <w:gridAfter w:val="1"/>
          <w:wAfter w:w="9" w:type="dxa"/>
          <w:trHeight w:val="315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A370F4" w14:textId="7B05F7E2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Shannonhouse et al., 2017 </w:t>
            </w:r>
            <w:r w:rsidR="005B221D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r w:rsidR="004E7D6A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  <w:r w:rsidR="00EB77A7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="005B221D">
              <w:rPr>
                <w:rFonts w:ascii="Times New Roman" w:hAnsi="Times New Roman" w:cs="Times New Roman"/>
                <w:bCs/>
                <w:sz w:val="16"/>
                <w:szCs w:val="16"/>
              </w:rPr>
              <w:t>]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107D2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5F28F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727C0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CB562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75920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30960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B7F2A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A5F8D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</w:tr>
      <w:tr w:rsidR="008D1409" w:rsidRPr="00292D27" w14:paraId="38D83646" w14:textId="77777777" w:rsidTr="00675AA8">
        <w:trPr>
          <w:gridAfter w:val="1"/>
          <w:wAfter w:w="9" w:type="dxa"/>
          <w:trHeight w:val="315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A01547" w14:textId="1DCB83E5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Taub et al., 2013 </w:t>
            </w:r>
            <w:r w:rsidR="005B221D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r w:rsidR="004E7D6A">
              <w:rPr>
                <w:rFonts w:ascii="Times New Roman" w:hAnsi="Times New Roman" w:cs="Times New Roman"/>
                <w:bCs/>
                <w:sz w:val="16"/>
                <w:szCs w:val="16"/>
              </w:rPr>
              <w:t>56</w:t>
            </w:r>
            <w:r w:rsidR="005B221D">
              <w:rPr>
                <w:rFonts w:ascii="Times New Roman" w:hAnsi="Times New Roman" w:cs="Times New Roman"/>
                <w:bCs/>
                <w:sz w:val="16"/>
                <w:szCs w:val="16"/>
              </w:rPr>
              <w:t>]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D3B8E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Moderate risk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28C9B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8DDDD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45309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23B63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D2ADF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261B1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A6B04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</w:tr>
      <w:tr w:rsidR="008D1409" w:rsidRPr="00292D27" w14:paraId="0A04DD93" w14:textId="77777777" w:rsidTr="00675AA8">
        <w:trPr>
          <w:gridAfter w:val="1"/>
          <w:wAfter w:w="9" w:type="dxa"/>
          <w:trHeight w:val="315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A6E04A" w14:textId="63E99EA6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Thompson et al., 2000</w:t>
            </w:r>
            <w:r w:rsidR="005B221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</w:t>
            </w:r>
            <w:r w:rsidR="004E7D6A">
              <w:rPr>
                <w:rFonts w:ascii="Times New Roman" w:hAnsi="Times New Roman" w:cs="Times New Roman"/>
                <w:bCs/>
                <w:sz w:val="16"/>
                <w:szCs w:val="16"/>
              </w:rPr>
              <w:t>76</w:t>
            </w:r>
            <w:r w:rsidR="005B221D">
              <w:rPr>
                <w:rFonts w:ascii="Times New Roman" w:hAnsi="Times New Roman" w:cs="Times New Roman"/>
                <w:bCs/>
                <w:sz w:val="16"/>
                <w:szCs w:val="16"/>
              </w:rPr>
              <w:t>]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74DF2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Moderate risk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63FAA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5353F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89F96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EEDF8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Moderate risk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C30F0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E5781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FD46A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Moderate risk</w:t>
            </w:r>
          </w:p>
        </w:tc>
      </w:tr>
      <w:tr w:rsidR="008D1409" w:rsidRPr="00292D27" w14:paraId="262CCF5E" w14:textId="77777777" w:rsidTr="00675AA8">
        <w:trPr>
          <w:gridAfter w:val="1"/>
          <w:wAfter w:w="9" w:type="dxa"/>
          <w:trHeight w:val="315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B4F5A3" w14:textId="0576A562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Tompkins </w:t>
            </w:r>
            <w:r w:rsidR="008F76B8"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and Witt,</w:t>
            </w: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2009</w:t>
            </w:r>
            <w:r w:rsidR="005B221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</w:t>
            </w:r>
            <w:r w:rsidR="004E7D6A">
              <w:rPr>
                <w:rFonts w:ascii="Times New Roman" w:hAnsi="Times New Roman" w:cs="Times New Roman"/>
                <w:bCs/>
                <w:sz w:val="16"/>
                <w:szCs w:val="16"/>
              </w:rPr>
              <w:t>57</w:t>
            </w:r>
            <w:r w:rsidR="005B221D">
              <w:rPr>
                <w:rFonts w:ascii="Times New Roman" w:hAnsi="Times New Roman" w:cs="Times New Roman"/>
                <w:bCs/>
                <w:sz w:val="16"/>
                <w:szCs w:val="16"/>
              </w:rPr>
              <w:t>]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078FB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Serious risk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E1E4E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D908B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F0827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889FA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1EC12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Serious risk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A6DD7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4C23F" w14:textId="77777777" w:rsidR="008D1409" w:rsidRPr="00292D27" w:rsidRDefault="008D1409" w:rsidP="000241E5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Serious risk</w:t>
            </w:r>
          </w:p>
        </w:tc>
      </w:tr>
      <w:tr w:rsidR="008A68DE" w:rsidRPr="00292D27" w14:paraId="6BE0A5DE" w14:textId="77777777" w:rsidTr="008A68DE">
        <w:trPr>
          <w:gridAfter w:val="1"/>
          <w:wAfter w:w="9" w:type="dxa"/>
          <w:trHeight w:val="315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</w:tcPr>
          <w:p w14:paraId="515EF546" w14:textId="49E2EBCD" w:rsidR="008A68DE" w:rsidRPr="00292D27" w:rsidRDefault="008A68DE" w:rsidP="008A68DE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Wachter Morris et al., 2015</w:t>
            </w:r>
            <w:r w:rsidR="005B221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</w:t>
            </w:r>
            <w:r w:rsidR="004E7D6A">
              <w:rPr>
                <w:rFonts w:ascii="Times New Roman" w:hAnsi="Times New Roman" w:cs="Times New Roman"/>
                <w:bCs/>
                <w:sz w:val="16"/>
                <w:szCs w:val="16"/>
              </w:rPr>
              <w:t>58</w:t>
            </w:r>
            <w:r w:rsidR="005B221D">
              <w:rPr>
                <w:rFonts w:ascii="Times New Roman" w:hAnsi="Times New Roman" w:cs="Times New Roman"/>
                <w:bCs/>
                <w:sz w:val="16"/>
                <w:szCs w:val="16"/>
              </w:rPr>
              <w:t>]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F45D84" w14:textId="2D88D31F" w:rsidR="008A68DE" w:rsidRPr="00292D27" w:rsidRDefault="008A68DE" w:rsidP="008A68DE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Moderate risk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B457B0" w14:textId="75181F0E" w:rsidR="008A68DE" w:rsidRPr="00292D27" w:rsidRDefault="008A68DE" w:rsidP="008A68DE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94C066" w14:textId="396C5146" w:rsidR="008A68DE" w:rsidRPr="00292D27" w:rsidRDefault="008A68DE" w:rsidP="008A68DE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A5CB24" w14:textId="0B76C792" w:rsidR="008A68DE" w:rsidRPr="00292D27" w:rsidRDefault="008A68DE" w:rsidP="008A68DE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6F05DD" w14:textId="66D2D70C" w:rsidR="008A68DE" w:rsidRPr="00292D27" w:rsidRDefault="008A68DE" w:rsidP="008A68DE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40A469" w14:textId="4190CB3D" w:rsidR="008A68DE" w:rsidRPr="00292D27" w:rsidRDefault="008A68DE" w:rsidP="008A68DE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F021AB" w14:textId="6AD1C1DE" w:rsidR="008A68DE" w:rsidRPr="00292D27" w:rsidRDefault="008A68DE" w:rsidP="008A68DE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486892" w14:textId="0C075245" w:rsidR="008A68DE" w:rsidRPr="00292D27" w:rsidRDefault="008A68DE" w:rsidP="008A68DE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Moderate risk</w:t>
            </w:r>
          </w:p>
        </w:tc>
      </w:tr>
      <w:tr w:rsidR="008A68DE" w:rsidRPr="00292D27" w14:paraId="7CD1684E" w14:textId="77777777" w:rsidTr="008A68DE">
        <w:trPr>
          <w:gridAfter w:val="1"/>
          <w:wAfter w:w="9" w:type="dxa"/>
          <w:trHeight w:val="315"/>
        </w:trPr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1C12E1" w14:textId="619D23BE" w:rsidR="008A68DE" w:rsidRPr="00292D27" w:rsidRDefault="008A68DE" w:rsidP="008A68DE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Wulandari et al., 2019</w:t>
            </w:r>
            <w:r w:rsidR="005B221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[</w:t>
            </w:r>
            <w:r w:rsidR="004E7D6A">
              <w:rPr>
                <w:rFonts w:ascii="Times New Roman" w:hAnsi="Times New Roman" w:cs="Times New Roman"/>
                <w:bCs/>
                <w:sz w:val="16"/>
                <w:szCs w:val="16"/>
              </w:rPr>
              <w:t>51</w:t>
            </w:r>
            <w:r w:rsidR="005B221D">
              <w:rPr>
                <w:rFonts w:ascii="Times New Roman" w:hAnsi="Times New Roman" w:cs="Times New Roman"/>
                <w:bCs/>
                <w:sz w:val="16"/>
                <w:szCs w:val="16"/>
              </w:rPr>
              <w:t>]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0D1162" w14:textId="77777777" w:rsidR="008A68DE" w:rsidRPr="00292D27" w:rsidRDefault="008A68DE" w:rsidP="008A68DE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Serious risk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60E007" w14:textId="77777777" w:rsidR="008A68DE" w:rsidRPr="00292D27" w:rsidRDefault="008A68DE" w:rsidP="008A68DE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7F3718" w14:textId="77777777" w:rsidR="008A68DE" w:rsidRPr="00292D27" w:rsidRDefault="008A68DE" w:rsidP="008A68DE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7189A8" w14:textId="77777777" w:rsidR="008A68DE" w:rsidRPr="00292D27" w:rsidRDefault="008A68DE" w:rsidP="008A68DE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BAC81F" w14:textId="77777777" w:rsidR="008A68DE" w:rsidRPr="00292D27" w:rsidRDefault="008A68DE" w:rsidP="008A68DE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Serious risk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9C4227" w14:textId="77777777" w:rsidR="008A68DE" w:rsidRPr="00292D27" w:rsidRDefault="008A68DE" w:rsidP="008A68DE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Serious risk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A2936F" w14:textId="77777777" w:rsidR="008A68DE" w:rsidRPr="00292D27" w:rsidRDefault="008A68DE" w:rsidP="008A68DE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Low risk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FEC4D1" w14:textId="77777777" w:rsidR="008A68DE" w:rsidRPr="00292D27" w:rsidRDefault="008A68DE" w:rsidP="008A68DE">
            <w:pPr>
              <w:spacing w:after="12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92D27">
              <w:rPr>
                <w:rFonts w:ascii="Times New Roman" w:hAnsi="Times New Roman" w:cs="Times New Roman"/>
                <w:bCs/>
                <w:sz w:val="16"/>
                <w:szCs w:val="16"/>
              </w:rPr>
              <w:t>Serious risk</w:t>
            </w:r>
          </w:p>
        </w:tc>
      </w:tr>
    </w:tbl>
    <w:p w14:paraId="71DF0FE8" w14:textId="77777777" w:rsidR="008D1409" w:rsidRPr="00292D27" w:rsidRDefault="008D1409" w:rsidP="000241E5">
      <w:pPr>
        <w:spacing w:after="120" w:line="240" w:lineRule="auto"/>
        <w:rPr>
          <w:rFonts w:ascii="Times New Roman" w:hAnsi="Times New Roman" w:cs="Times New Roman"/>
          <w:b/>
          <w:sz w:val="16"/>
          <w:szCs w:val="16"/>
        </w:rPr>
        <w:sectPr w:rsidR="008D1409" w:rsidRPr="00292D27" w:rsidSect="008D1409">
          <w:pgSz w:w="16838" w:h="11906" w:orient="landscape"/>
          <w:pgMar w:top="1440" w:right="1440" w:bottom="1276" w:left="1440" w:header="708" w:footer="708" w:gutter="0"/>
          <w:cols w:space="708"/>
          <w:docGrid w:linePitch="360"/>
        </w:sectPr>
      </w:pPr>
    </w:p>
    <w:p w14:paraId="67811DDA" w14:textId="54477AAB" w:rsidR="007F10BE" w:rsidRPr="00292D27" w:rsidRDefault="0001001F">
      <w:r w:rsidRPr="00292D27">
        <w:rPr>
          <w:noProof/>
        </w:rPr>
        <w:lastRenderedPageBreak/>
        <w:drawing>
          <wp:inline distT="0" distB="0" distL="0" distR="0" wp14:anchorId="5539DD31" wp14:editId="73D54B8D">
            <wp:extent cx="4572000" cy="2743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155CBD8-AAFD-42FE-8620-EA7F66B1C45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01A15B6" w14:textId="41CFDE8C" w:rsidR="00602349" w:rsidRPr="001B30D1" w:rsidRDefault="0060234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92D27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D64982" w:rsidRPr="00292D27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Pr="00292D27">
        <w:rPr>
          <w:rFonts w:ascii="Times New Roman" w:hAnsi="Times New Roman" w:cs="Times New Roman"/>
          <w:b/>
          <w:bCs/>
          <w:sz w:val="20"/>
          <w:szCs w:val="20"/>
        </w:rPr>
        <w:t>igure 1 Distribution of studies over time</w:t>
      </w:r>
      <w:r w:rsidRPr="001B30D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sectPr w:rsidR="00602349" w:rsidRPr="001B30D1" w:rsidSect="008D1409">
      <w:pgSz w:w="11906" w:h="16838"/>
      <w:pgMar w:top="1440" w:right="1276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294B7F"/>
    <w:multiLevelType w:val="hybridMultilevel"/>
    <w:tmpl w:val="7812B6DC"/>
    <w:lvl w:ilvl="0" w:tplc="043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360019" w:tentative="1">
      <w:start w:val="1"/>
      <w:numFmt w:val="lowerLetter"/>
      <w:lvlText w:val="%2."/>
      <w:lvlJc w:val="left"/>
      <w:pPr>
        <w:ind w:left="1440" w:hanging="360"/>
      </w:pPr>
    </w:lvl>
    <w:lvl w:ilvl="2" w:tplc="0436001B" w:tentative="1">
      <w:start w:val="1"/>
      <w:numFmt w:val="lowerRoman"/>
      <w:lvlText w:val="%3."/>
      <w:lvlJc w:val="right"/>
      <w:pPr>
        <w:ind w:left="2160" w:hanging="180"/>
      </w:pPr>
    </w:lvl>
    <w:lvl w:ilvl="3" w:tplc="0436000F" w:tentative="1">
      <w:start w:val="1"/>
      <w:numFmt w:val="decimal"/>
      <w:lvlText w:val="%4."/>
      <w:lvlJc w:val="left"/>
      <w:pPr>
        <w:ind w:left="2880" w:hanging="360"/>
      </w:pPr>
    </w:lvl>
    <w:lvl w:ilvl="4" w:tplc="04360019" w:tentative="1">
      <w:start w:val="1"/>
      <w:numFmt w:val="lowerLetter"/>
      <w:lvlText w:val="%5."/>
      <w:lvlJc w:val="left"/>
      <w:pPr>
        <w:ind w:left="3600" w:hanging="360"/>
      </w:pPr>
    </w:lvl>
    <w:lvl w:ilvl="5" w:tplc="0436001B" w:tentative="1">
      <w:start w:val="1"/>
      <w:numFmt w:val="lowerRoman"/>
      <w:lvlText w:val="%6."/>
      <w:lvlJc w:val="right"/>
      <w:pPr>
        <w:ind w:left="4320" w:hanging="180"/>
      </w:pPr>
    </w:lvl>
    <w:lvl w:ilvl="6" w:tplc="0436000F" w:tentative="1">
      <w:start w:val="1"/>
      <w:numFmt w:val="decimal"/>
      <w:lvlText w:val="%7."/>
      <w:lvlJc w:val="left"/>
      <w:pPr>
        <w:ind w:left="5040" w:hanging="360"/>
      </w:pPr>
    </w:lvl>
    <w:lvl w:ilvl="7" w:tplc="04360019" w:tentative="1">
      <w:start w:val="1"/>
      <w:numFmt w:val="lowerLetter"/>
      <w:lvlText w:val="%8."/>
      <w:lvlJc w:val="left"/>
      <w:pPr>
        <w:ind w:left="5760" w:hanging="360"/>
      </w:pPr>
    </w:lvl>
    <w:lvl w:ilvl="8" w:tplc="043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349"/>
    <w:rsid w:val="0001001F"/>
    <w:rsid w:val="000241E5"/>
    <w:rsid w:val="00097C95"/>
    <w:rsid w:val="001423A3"/>
    <w:rsid w:val="001452A9"/>
    <w:rsid w:val="001459EE"/>
    <w:rsid w:val="00154E98"/>
    <w:rsid w:val="001B30D1"/>
    <w:rsid w:val="00213307"/>
    <w:rsid w:val="002309D0"/>
    <w:rsid w:val="0026367A"/>
    <w:rsid w:val="00270A2B"/>
    <w:rsid w:val="00277DDD"/>
    <w:rsid w:val="00292D27"/>
    <w:rsid w:val="002A6539"/>
    <w:rsid w:val="002D1A29"/>
    <w:rsid w:val="002F35EC"/>
    <w:rsid w:val="00313E3B"/>
    <w:rsid w:val="00326463"/>
    <w:rsid w:val="00381729"/>
    <w:rsid w:val="003D1D2A"/>
    <w:rsid w:val="00414DD6"/>
    <w:rsid w:val="00472DBD"/>
    <w:rsid w:val="00477C85"/>
    <w:rsid w:val="00497FA4"/>
    <w:rsid w:val="004E7D6A"/>
    <w:rsid w:val="00500F9C"/>
    <w:rsid w:val="005445B8"/>
    <w:rsid w:val="005607F2"/>
    <w:rsid w:val="00561BD0"/>
    <w:rsid w:val="0058402A"/>
    <w:rsid w:val="005B221D"/>
    <w:rsid w:val="005E7353"/>
    <w:rsid w:val="005F6B04"/>
    <w:rsid w:val="00602349"/>
    <w:rsid w:val="00637150"/>
    <w:rsid w:val="006654A2"/>
    <w:rsid w:val="00675AA8"/>
    <w:rsid w:val="006962B1"/>
    <w:rsid w:val="007F10BE"/>
    <w:rsid w:val="007F34E1"/>
    <w:rsid w:val="007F3FEE"/>
    <w:rsid w:val="0081201A"/>
    <w:rsid w:val="00854149"/>
    <w:rsid w:val="0087011E"/>
    <w:rsid w:val="00880E26"/>
    <w:rsid w:val="008A68DE"/>
    <w:rsid w:val="008D1409"/>
    <w:rsid w:val="008F76B8"/>
    <w:rsid w:val="00900B74"/>
    <w:rsid w:val="0093555C"/>
    <w:rsid w:val="00997294"/>
    <w:rsid w:val="009A2B64"/>
    <w:rsid w:val="00A111D3"/>
    <w:rsid w:val="00A6395D"/>
    <w:rsid w:val="00A9041B"/>
    <w:rsid w:val="00AC6F8A"/>
    <w:rsid w:val="00B10559"/>
    <w:rsid w:val="00B9602C"/>
    <w:rsid w:val="00BF6661"/>
    <w:rsid w:val="00C32DD8"/>
    <w:rsid w:val="00C3615D"/>
    <w:rsid w:val="00CD1511"/>
    <w:rsid w:val="00D2569A"/>
    <w:rsid w:val="00D4485F"/>
    <w:rsid w:val="00D64982"/>
    <w:rsid w:val="00D87CDE"/>
    <w:rsid w:val="00DA14A0"/>
    <w:rsid w:val="00E278A3"/>
    <w:rsid w:val="00E800FB"/>
    <w:rsid w:val="00EB77A7"/>
    <w:rsid w:val="00EF6064"/>
    <w:rsid w:val="00F73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8D8C183"/>
  <w15:chartTrackingRefBased/>
  <w15:docId w15:val="{F3B136A4-AA5C-4C7D-B94E-2E3CC404F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31B9"/>
    <w:pPr>
      <w:spacing w:after="0" w:line="240" w:lineRule="auto"/>
    </w:pPr>
    <w:rPr>
      <w:rFonts w:ascii="Segoe UI" w:hAnsi="Segoe UI" w:cs="Segoe UI"/>
      <w:sz w:val="18"/>
      <w:szCs w:val="18"/>
      <w:lang w:val="af-Z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1B9"/>
    <w:rPr>
      <w:rFonts w:ascii="Segoe UI" w:hAnsi="Segoe UI" w:cs="Segoe UI"/>
      <w:sz w:val="18"/>
      <w:szCs w:val="18"/>
      <w:lang w:val="af-ZA"/>
    </w:rPr>
  </w:style>
  <w:style w:type="paragraph" w:styleId="ListParagraph">
    <w:name w:val="List Paragraph"/>
    <w:basedOn w:val="Normal"/>
    <w:uiPriority w:val="34"/>
    <w:qFormat/>
    <w:rsid w:val="00F731B9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F731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31B9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31B9"/>
    <w:rPr>
      <w:sz w:val="20"/>
      <w:szCs w:val="20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F731B9"/>
    <w:rPr>
      <w:color w:val="0000FF"/>
      <w:u w:val="single"/>
    </w:rPr>
  </w:style>
  <w:style w:type="table" w:styleId="TableGrid">
    <w:name w:val="Table Grid"/>
    <w:basedOn w:val="TableNormal"/>
    <w:uiPriority w:val="39"/>
    <w:rsid w:val="00F731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2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8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lsie\Dropbox\1.Work_Jason%20Bantjes\Systematic%20review\SIB\Drafts\Tables%201%20to%204%200708202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2817147856517939E-2"/>
          <c:y val="0.16245370370370371"/>
          <c:w val="0.8966272965879265"/>
          <c:h val="0.67607210557013708"/>
        </c:manualLayout>
      </c:layout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2!$D$1:$W$1</c:f>
              <c:numCache>
                <c:formatCode>General</c:formatCode>
                <c:ptCount val="20"/>
                <c:pt idx="0">
                  <c:v>1994</c:v>
                </c:pt>
                <c:pt idx="1">
                  <c:v>1995</c:v>
                </c:pt>
                <c:pt idx="2">
                  <c:v>2000</c:v>
                </c:pt>
                <c:pt idx="3">
                  <c:v>2001</c:v>
                </c:pt>
                <c:pt idx="4">
                  <c:v>2002</c:v>
                </c:pt>
                <c:pt idx="5">
                  <c:v>2004</c:v>
                </c:pt>
                <c:pt idx="6">
                  <c:v>2005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numCache>
            </c:numRef>
          </c:cat>
          <c:val>
            <c:numRef>
              <c:f>Sheet2!$D$2:$W$2</c:f>
              <c:numCache>
                <c:formatCode>General</c:formatCode>
                <c:ptCount val="20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2</c:v>
                </c:pt>
                <c:pt idx="13">
                  <c:v>2</c:v>
                </c:pt>
                <c:pt idx="14">
                  <c:v>2</c:v>
                </c:pt>
                <c:pt idx="15">
                  <c:v>3</c:v>
                </c:pt>
                <c:pt idx="16">
                  <c:v>2</c:v>
                </c:pt>
                <c:pt idx="17">
                  <c:v>4</c:v>
                </c:pt>
                <c:pt idx="18">
                  <c:v>2</c:v>
                </c:pt>
                <c:pt idx="19">
                  <c:v>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16C-4AFE-80E1-1AA9620E0A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14556488"/>
        <c:axId val="614558456"/>
      </c:lineChart>
      <c:catAx>
        <c:axId val="6145564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4558456"/>
        <c:crosses val="autoZero"/>
        <c:auto val="1"/>
        <c:lblAlgn val="ctr"/>
        <c:lblOffset val="100"/>
        <c:noMultiLvlLbl val="0"/>
      </c:catAx>
      <c:valAx>
        <c:axId val="6145584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45564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946B89-73A0-4F53-8F77-467E916115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2266</Words>
  <Characters>12921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et, E, Dr [elsie@sun.ac.za]</dc:creator>
  <cp:keywords/>
  <dc:description/>
  <cp:lastModifiedBy>Breet, E, Dr [elsie@sun.ac.za]</cp:lastModifiedBy>
  <cp:revision>2</cp:revision>
  <dcterms:created xsi:type="dcterms:W3CDTF">2021-06-02T13:34:00Z</dcterms:created>
  <dcterms:modified xsi:type="dcterms:W3CDTF">2021-06-02T13:34:00Z</dcterms:modified>
</cp:coreProperties>
</file>